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12"/>
        <w:tblW w:w="5053" w:type="pct"/>
        <w:jc w:val="center"/>
        <w:tblLook w:val="04A0" w:firstRow="1" w:lastRow="0" w:firstColumn="1" w:lastColumn="0" w:noHBand="0" w:noVBand="1"/>
      </w:tblPr>
      <w:tblGrid>
        <w:gridCol w:w="1997"/>
        <w:gridCol w:w="1227"/>
        <w:gridCol w:w="1068"/>
        <w:gridCol w:w="1074"/>
        <w:gridCol w:w="1071"/>
        <w:gridCol w:w="1071"/>
        <w:gridCol w:w="1226"/>
        <w:gridCol w:w="1074"/>
        <w:gridCol w:w="1066"/>
        <w:gridCol w:w="1060"/>
        <w:gridCol w:w="1119"/>
        <w:gridCol w:w="1043"/>
      </w:tblGrid>
      <w:tr w:rsidR="001429D1" w:rsidRPr="001429D1" w14:paraId="6FF32DE6" w14:textId="77777777" w:rsidTr="00FD46A3">
        <w:trPr>
          <w:cantSplit/>
          <w:tblHeader/>
          <w:jc w:val="center"/>
        </w:trPr>
        <w:tc>
          <w:tcPr>
            <w:tcW w:w="708" w:type="pct"/>
          </w:tcPr>
          <w:p w14:paraId="0A80E3DB" w14:textId="77777777" w:rsidR="001429D1" w:rsidRPr="001429D1" w:rsidRDefault="001429D1" w:rsidP="001429D1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bookmarkStart w:id="0" w:name="_Hlk39160208"/>
            <w:r w:rsidRPr="001429D1">
              <w:rPr>
                <w:rFonts w:ascii="Arial" w:hAnsi="Arial" w:cs="Arial"/>
                <w:b/>
                <w:sz w:val="16"/>
                <w:szCs w:val="16"/>
              </w:rPr>
              <w:t>Survey round</w:t>
            </w:r>
          </w:p>
        </w:tc>
        <w:tc>
          <w:tcPr>
            <w:tcW w:w="435" w:type="pct"/>
          </w:tcPr>
          <w:p w14:paraId="0DB1F645" w14:textId="77777777" w:rsidR="001429D1" w:rsidRPr="001429D1" w:rsidRDefault="001429D1" w:rsidP="00B871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  <w:p w14:paraId="7F416C66" w14:textId="77777777" w:rsidR="001429D1" w:rsidRPr="001429D1" w:rsidRDefault="001429D1" w:rsidP="00B871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N=1241</w:t>
            </w:r>
          </w:p>
          <w:p w14:paraId="0BE87783" w14:textId="77777777" w:rsidR="001429D1" w:rsidRPr="001429D1" w:rsidRDefault="001429D1" w:rsidP="00B871D0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n (%)</w:t>
            </w:r>
          </w:p>
        </w:tc>
        <w:tc>
          <w:tcPr>
            <w:tcW w:w="379" w:type="pct"/>
          </w:tcPr>
          <w:p w14:paraId="703D8E6A" w14:textId="77777777" w:rsidR="001429D1" w:rsidRPr="001429D1" w:rsidRDefault="001429D1" w:rsidP="00B871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  <w:p w14:paraId="048D70B2" w14:textId="77777777" w:rsidR="001429D1" w:rsidRPr="001429D1" w:rsidRDefault="001429D1" w:rsidP="00B871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N=862</w:t>
            </w:r>
          </w:p>
          <w:p w14:paraId="41291DA1" w14:textId="77777777" w:rsidR="001429D1" w:rsidRPr="001429D1" w:rsidRDefault="001429D1" w:rsidP="00B871D0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n (%)</w:t>
            </w:r>
          </w:p>
        </w:tc>
        <w:tc>
          <w:tcPr>
            <w:tcW w:w="381" w:type="pct"/>
          </w:tcPr>
          <w:p w14:paraId="61626F78" w14:textId="77777777" w:rsidR="001429D1" w:rsidRPr="001429D1" w:rsidRDefault="001429D1" w:rsidP="00B871D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29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3</w:t>
            </w:r>
          </w:p>
          <w:p w14:paraId="185B4176" w14:textId="77777777" w:rsidR="001429D1" w:rsidRPr="001429D1" w:rsidRDefault="001429D1" w:rsidP="00B871D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29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=634</w:t>
            </w:r>
          </w:p>
          <w:p w14:paraId="7FEB10CC" w14:textId="77777777" w:rsidR="001429D1" w:rsidRPr="001429D1" w:rsidRDefault="001429D1" w:rsidP="00B871D0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n (%)</w:t>
            </w:r>
          </w:p>
        </w:tc>
        <w:tc>
          <w:tcPr>
            <w:tcW w:w="380" w:type="pct"/>
          </w:tcPr>
          <w:p w14:paraId="77F06681" w14:textId="77777777" w:rsidR="001429D1" w:rsidRPr="001429D1" w:rsidRDefault="001429D1" w:rsidP="00B871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 xml:space="preserve">4 </w:t>
            </w:r>
          </w:p>
          <w:p w14:paraId="5C996191" w14:textId="77777777" w:rsidR="001429D1" w:rsidRPr="001429D1" w:rsidRDefault="001429D1" w:rsidP="00B871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N=738</w:t>
            </w:r>
          </w:p>
          <w:p w14:paraId="0340D783" w14:textId="77777777" w:rsidR="001429D1" w:rsidRPr="001429D1" w:rsidRDefault="001429D1" w:rsidP="00B871D0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n (%)</w:t>
            </w:r>
          </w:p>
        </w:tc>
        <w:tc>
          <w:tcPr>
            <w:tcW w:w="380" w:type="pct"/>
          </w:tcPr>
          <w:p w14:paraId="69987C47" w14:textId="77777777" w:rsidR="001429D1" w:rsidRPr="001429D1" w:rsidRDefault="001429D1" w:rsidP="00B871D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29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5</w:t>
            </w:r>
          </w:p>
          <w:p w14:paraId="19E498C6" w14:textId="77777777" w:rsidR="001429D1" w:rsidRPr="001429D1" w:rsidRDefault="001429D1" w:rsidP="00B871D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29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=905</w:t>
            </w:r>
          </w:p>
          <w:p w14:paraId="71C59A66" w14:textId="77777777" w:rsidR="001429D1" w:rsidRPr="001429D1" w:rsidRDefault="001429D1" w:rsidP="00B871D0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n (%)</w:t>
            </w:r>
          </w:p>
        </w:tc>
        <w:tc>
          <w:tcPr>
            <w:tcW w:w="435" w:type="pct"/>
            <w:vAlign w:val="center"/>
          </w:tcPr>
          <w:p w14:paraId="44C13D48" w14:textId="77777777" w:rsidR="001429D1" w:rsidRPr="001429D1" w:rsidRDefault="001429D1" w:rsidP="00B871D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29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 xml:space="preserve">6 </w:t>
            </w:r>
          </w:p>
          <w:p w14:paraId="4458C14E" w14:textId="77777777" w:rsidR="001429D1" w:rsidRPr="001429D1" w:rsidRDefault="001429D1" w:rsidP="00B871D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29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=1270</w:t>
            </w:r>
          </w:p>
          <w:p w14:paraId="1BFCB87C" w14:textId="77777777" w:rsidR="001429D1" w:rsidRPr="001429D1" w:rsidRDefault="001429D1" w:rsidP="00B871D0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n (%)</w:t>
            </w:r>
          </w:p>
        </w:tc>
        <w:tc>
          <w:tcPr>
            <w:tcW w:w="381" w:type="pct"/>
            <w:vAlign w:val="center"/>
          </w:tcPr>
          <w:p w14:paraId="493E3D25" w14:textId="77777777" w:rsidR="001429D1" w:rsidRPr="001429D1" w:rsidRDefault="001429D1" w:rsidP="00B871D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29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7</w:t>
            </w:r>
          </w:p>
          <w:p w14:paraId="73BC94F2" w14:textId="77777777" w:rsidR="001429D1" w:rsidRPr="001429D1" w:rsidRDefault="001429D1" w:rsidP="00B871D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29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=771</w:t>
            </w:r>
          </w:p>
          <w:p w14:paraId="24AB0652" w14:textId="77777777" w:rsidR="001429D1" w:rsidRPr="001429D1" w:rsidRDefault="001429D1" w:rsidP="00B871D0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n (%)</w:t>
            </w:r>
          </w:p>
        </w:tc>
        <w:tc>
          <w:tcPr>
            <w:tcW w:w="378" w:type="pct"/>
          </w:tcPr>
          <w:p w14:paraId="501E3BC0" w14:textId="77777777" w:rsidR="001429D1" w:rsidRPr="001429D1" w:rsidRDefault="001429D1" w:rsidP="00B871D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29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8</w:t>
            </w:r>
          </w:p>
          <w:p w14:paraId="32E704ED" w14:textId="77777777" w:rsidR="001429D1" w:rsidRPr="001429D1" w:rsidRDefault="001429D1" w:rsidP="00B871D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29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=741</w:t>
            </w:r>
          </w:p>
          <w:p w14:paraId="63B4B935" w14:textId="77777777" w:rsidR="001429D1" w:rsidRPr="001429D1" w:rsidRDefault="001429D1" w:rsidP="00B871D0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n (%)</w:t>
            </w:r>
          </w:p>
        </w:tc>
        <w:tc>
          <w:tcPr>
            <w:tcW w:w="376" w:type="pct"/>
          </w:tcPr>
          <w:p w14:paraId="2732208A" w14:textId="77777777" w:rsidR="001429D1" w:rsidRPr="001429D1" w:rsidRDefault="001429D1" w:rsidP="00B871D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29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9</w:t>
            </w:r>
          </w:p>
          <w:p w14:paraId="49171264" w14:textId="77777777" w:rsidR="001429D1" w:rsidRPr="001429D1" w:rsidRDefault="001429D1" w:rsidP="00B871D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29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=727</w:t>
            </w:r>
          </w:p>
          <w:p w14:paraId="15297261" w14:textId="77777777" w:rsidR="001429D1" w:rsidRPr="001429D1" w:rsidRDefault="001429D1" w:rsidP="00B871D0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n (%)</w:t>
            </w:r>
          </w:p>
        </w:tc>
        <w:tc>
          <w:tcPr>
            <w:tcW w:w="397" w:type="pct"/>
          </w:tcPr>
          <w:p w14:paraId="7215A3DD" w14:textId="77777777" w:rsidR="001429D1" w:rsidRPr="001429D1" w:rsidRDefault="001429D1" w:rsidP="00B871D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29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0</w:t>
            </w:r>
          </w:p>
          <w:p w14:paraId="433C5111" w14:textId="77777777" w:rsidR="001429D1" w:rsidRPr="001429D1" w:rsidRDefault="001429D1" w:rsidP="00B871D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29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=610</w:t>
            </w:r>
          </w:p>
          <w:p w14:paraId="7BFED5B5" w14:textId="77777777" w:rsidR="001429D1" w:rsidRPr="001429D1" w:rsidRDefault="001429D1" w:rsidP="00B871D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n (%)</w:t>
            </w:r>
          </w:p>
        </w:tc>
        <w:tc>
          <w:tcPr>
            <w:tcW w:w="370" w:type="pct"/>
          </w:tcPr>
          <w:p w14:paraId="7A598D77" w14:textId="77777777" w:rsidR="001429D1" w:rsidRPr="001429D1" w:rsidRDefault="001429D1" w:rsidP="00B871D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29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11</w:t>
            </w:r>
          </w:p>
          <w:p w14:paraId="5895133A" w14:textId="77777777" w:rsidR="001429D1" w:rsidRPr="001429D1" w:rsidRDefault="001429D1" w:rsidP="00B871D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29D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N=674</w:t>
            </w:r>
          </w:p>
          <w:p w14:paraId="6A0F81CB" w14:textId="77777777" w:rsidR="001429D1" w:rsidRPr="001429D1" w:rsidRDefault="001429D1" w:rsidP="00B871D0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n (%)</w:t>
            </w:r>
          </w:p>
        </w:tc>
      </w:tr>
      <w:tr w:rsidR="00FD46A3" w:rsidRPr="001429D1" w14:paraId="64B1125F" w14:textId="77777777" w:rsidTr="00FD46A3">
        <w:trPr>
          <w:cantSplit/>
          <w:jc w:val="center"/>
        </w:trPr>
        <w:tc>
          <w:tcPr>
            <w:tcW w:w="708" w:type="pct"/>
          </w:tcPr>
          <w:p w14:paraId="661600F9" w14:textId="77777777" w:rsidR="00AB0D07" w:rsidRPr="00B871D0" w:rsidRDefault="00AB0D07" w:rsidP="00AB0D07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B871D0">
              <w:rPr>
                <w:rFonts w:ascii="Arial" w:hAnsi="Arial" w:cs="Arial"/>
                <w:b/>
                <w:sz w:val="16"/>
                <w:szCs w:val="16"/>
              </w:rPr>
              <w:t xml:space="preserve">Epidemiological zone </w:t>
            </w:r>
          </w:p>
          <w:p w14:paraId="75302DE4" w14:textId="77777777" w:rsidR="00AB0D07" w:rsidRPr="00B871D0" w:rsidRDefault="00AB0D07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B871D0">
              <w:rPr>
                <w:rFonts w:ascii="Arial" w:hAnsi="Arial" w:cs="Arial"/>
                <w:sz w:val="16"/>
                <w:szCs w:val="16"/>
              </w:rPr>
              <w:t>Lake endemic</w:t>
            </w:r>
          </w:p>
          <w:p w14:paraId="545D7113" w14:textId="77777777" w:rsidR="00AB0D07" w:rsidRPr="00B871D0" w:rsidRDefault="00AB0D07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B871D0">
              <w:rPr>
                <w:rFonts w:ascii="Arial" w:hAnsi="Arial" w:cs="Arial"/>
                <w:sz w:val="16"/>
                <w:szCs w:val="16"/>
              </w:rPr>
              <w:t>Coast endemic</w:t>
            </w:r>
          </w:p>
          <w:p w14:paraId="1FC7B973" w14:textId="77777777" w:rsidR="00AB0D07" w:rsidRPr="00B871D0" w:rsidRDefault="00AB0D07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B871D0">
              <w:rPr>
                <w:rFonts w:ascii="Arial" w:hAnsi="Arial" w:cs="Arial"/>
                <w:sz w:val="16"/>
                <w:szCs w:val="16"/>
              </w:rPr>
              <w:t>Highland epidemic</w:t>
            </w:r>
          </w:p>
          <w:p w14:paraId="4C22388F" w14:textId="56F77B09" w:rsidR="00AB0D07" w:rsidRPr="00B871D0" w:rsidRDefault="00AB0D07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B871D0">
              <w:rPr>
                <w:rFonts w:ascii="Arial" w:hAnsi="Arial" w:cs="Arial"/>
                <w:sz w:val="16"/>
                <w:szCs w:val="16"/>
              </w:rPr>
              <w:t>S</w:t>
            </w:r>
            <w:r w:rsidR="00761C85" w:rsidRPr="00B871D0">
              <w:rPr>
                <w:rFonts w:ascii="Arial" w:hAnsi="Arial" w:cs="Arial"/>
                <w:sz w:val="16"/>
                <w:szCs w:val="16"/>
              </w:rPr>
              <w:t>emi-arid s</w:t>
            </w:r>
            <w:r w:rsidRPr="00B871D0">
              <w:rPr>
                <w:rFonts w:ascii="Arial" w:hAnsi="Arial" w:cs="Arial"/>
                <w:sz w:val="16"/>
                <w:szCs w:val="16"/>
              </w:rPr>
              <w:t xml:space="preserve">easonal </w:t>
            </w:r>
          </w:p>
          <w:p w14:paraId="12A09A9A" w14:textId="57E0A03D" w:rsidR="00AB0D07" w:rsidRPr="00B871D0" w:rsidRDefault="00AB0D07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B871D0">
              <w:rPr>
                <w:rFonts w:ascii="Arial" w:hAnsi="Arial" w:cs="Arial"/>
                <w:sz w:val="16"/>
                <w:szCs w:val="16"/>
              </w:rPr>
              <w:t>Low risk</w:t>
            </w:r>
          </w:p>
        </w:tc>
        <w:tc>
          <w:tcPr>
            <w:tcW w:w="435" w:type="pct"/>
          </w:tcPr>
          <w:p w14:paraId="6304E4C7" w14:textId="77777777" w:rsidR="00AB0D07" w:rsidRPr="00B871D0" w:rsidRDefault="00AB0D07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968435E" w14:textId="77777777" w:rsidR="00E0182C" w:rsidRDefault="00E0182C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B871D0">
              <w:rPr>
                <w:rFonts w:ascii="Arial" w:hAnsi="Arial" w:cs="Arial"/>
                <w:sz w:val="16"/>
                <w:szCs w:val="16"/>
              </w:rPr>
              <w:t xml:space="preserve">407 </w:t>
            </w:r>
            <w:r>
              <w:rPr>
                <w:rFonts w:ascii="Arial" w:hAnsi="Arial" w:cs="Arial"/>
                <w:sz w:val="16"/>
                <w:szCs w:val="16"/>
              </w:rPr>
              <w:t>(32.8)</w:t>
            </w:r>
          </w:p>
          <w:p w14:paraId="235973E8" w14:textId="77777777" w:rsidR="002E5A01" w:rsidRDefault="00F82ED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0 (16.1)</w:t>
            </w:r>
          </w:p>
          <w:p w14:paraId="1E7CDF58" w14:textId="77777777" w:rsidR="00F82ED3" w:rsidRDefault="00F82ED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8 (16.8)</w:t>
            </w:r>
          </w:p>
          <w:p w14:paraId="23429EE6" w14:textId="77777777" w:rsidR="00F82ED3" w:rsidRDefault="00F82ED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4 (19.7)</w:t>
            </w:r>
          </w:p>
          <w:p w14:paraId="3657CD0E" w14:textId="783A2FC5" w:rsidR="00F82ED3" w:rsidRPr="00B871D0" w:rsidRDefault="00F82ED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2 (14.7)</w:t>
            </w:r>
          </w:p>
        </w:tc>
        <w:tc>
          <w:tcPr>
            <w:tcW w:w="379" w:type="pct"/>
          </w:tcPr>
          <w:p w14:paraId="3488D1A4" w14:textId="77777777" w:rsidR="00AB0D07" w:rsidRDefault="00AB0D07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E717553" w14:textId="77777777" w:rsidR="00F82ED3" w:rsidRDefault="00F82ED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5 (31.9)</w:t>
            </w:r>
          </w:p>
          <w:p w14:paraId="5CC7197E" w14:textId="77777777" w:rsidR="00F82ED3" w:rsidRDefault="00F82ED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 (11.0)</w:t>
            </w:r>
          </w:p>
          <w:p w14:paraId="4FC255EF" w14:textId="77777777" w:rsidR="00F82ED3" w:rsidRDefault="00F82ED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3 (24.7)</w:t>
            </w:r>
          </w:p>
          <w:p w14:paraId="073EA6DA" w14:textId="77777777" w:rsidR="00F82ED3" w:rsidRDefault="00F82ED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5 (22.6)</w:t>
            </w:r>
          </w:p>
          <w:p w14:paraId="61625405" w14:textId="3D345D53" w:rsidR="00F82ED3" w:rsidRPr="00B871D0" w:rsidRDefault="00F82ED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 (9.7)</w:t>
            </w:r>
          </w:p>
        </w:tc>
        <w:tc>
          <w:tcPr>
            <w:tcW w:w="381" w:type="pct"/>
          </w:tcPr>
          <w:p w14:paraId="4D88913F" w14:textId="77777777" w:rsidR="00AB0D07" w:rsidRDefault="00AB0D07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A46EF6B" w14:textId="77777777" w:rsidR="00F82ED3" w:rsidRDefault="00F82ED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1 (25.4)</w:t>
            </w:r>
          </w:p>
          <w:p w14:paraId="26E57F05" w14:textId="77777777" w:rsidR="00F82ED3" w:rsidRDefault="00F82ED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 (12.0)</w:t>
            </w:r>
          </w:p>
          <w:p w14:paraId="29D3538F" w14:textId="77777777" w:rsidR="00F82ED3" w:rsidRDefault="00F82ED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5 (29.2)</w:t>
            </w:r>
          </w:p>
          <w:p w14:paraId="5EE2E81B" w14:textId="77777777" w:rsidR="00F82ED3" w:rsidRDefault="00F82ED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3 (21.0)</w:t>
            </w:r>
          </w:p>
          <w:p w14:paraId="143E3E07" w14:textId="645C334E" w:rsidR="00F82ED3" w:rsidRPr="00B871D0" w:rsidRDefault="00F82ED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9 (12.5)</w:t>
            </w:r>
          </w:p>
        </w:tc>
        <w:tc>
          <w:tcPr>
            <w:tcW w:w="380" w:type="pct"/>
          </w:tcPr>
          <w:p w14:paraId="7CA35586" w14:textId="77777777" w:rsidR="00AB0D07" w:rsidRDefault="00AB0D07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1BD5E68" w14:textId="77777777" w:rsidR="004A4365" w:rsidRDefault="004A4365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3 (26.2)</w:t>
            </w:r>
          </w:p>
          <w:p w14:paraId="6CE4ECE6" w14:textId="77777777" w:rsidR="004A4365" w:rsidRDefault="004A4365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2 (8.4)</w:t>
            </w:r>
          </w:p>
          <w:p w14:paraId="63C52C9F" w14:textId="77777777" w:rsidR="004A4365" w:rsidRDefault="004A4365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7 (17.2)</w:t>
            </w:r>
          </w:p>
          <w:p w14:paraId="734CBEDC" w14:textId="77777777" w:rsidR="004A4365" w:rsidRDefault="004A4365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8 (29.5)</w:t>
            </w:r>
          </w:p>
          <w:p w14:paraId="32DE4FD6" w14:textId="26118EBF" w:rsidR="004A4365" w:rsidRPr="00B871D0" w:rsidRDefault="004A4365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38 (18.7)</w:t>
            </w:r>
          </w:p>
        </w:tc>
        <w:tc>
          <w:tcPr>
            <w:tcW w:w="380" w:type="pct"/>
          </w:tcPr>
          <w:p w14:paraId="2ED5A667" w14:textId="77777777" w:rsidR="00AB0D07" w:rsidRDefault="00AB0D07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509092D" w14:textId="77777777" w:rsidR="00D46543" w:rsidRDefault="00D4654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5 (35.9)</w:t>
            </w:r>
          </w:p>
          <w:p w14:paraId="54D819EF" w14:textId="77777777" w:rsidR="00D46543" w:rsidRDefault="00D4654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 (4.5)</w:t>
            </w:r>
          </w:p>
          <w:p w14:paraId="26133809" w14:textId="77777777" w:rsidR="00D46543" w:rsidRDefault="00D4654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5 (19.3)</w:t>
            </w:r>
          </w:p>
          <w:p w14:paraId="38E20F22" w14:textId="77777777" w:rsidR="00D46543" w:rsidRDefault="00D4654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3 (20.2)</w:t>
            </w:r>
          </w:p>
          <w:p w14:paraId="15A98E8D" w14:textId="1F57F7D6" w:rsidR="00D46543" w:rsidRPr="00B871D0" w:rsidRDefault="00D4654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1 (20.0)</w:t>
            </w:r>
          </w:p>
        </w:tc>
        <w:tc>
          <w:tcPr>
            <w:tcW w:w="435" w:type="pct"/>
          </w:tcPr>
          <w:p w14:paraId="14740F5F" w14:textId="77777777" w:rsidR="00D46543" w:rsidRDefault="00D46543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8904B7B" w14:textId="77777777" w:rsidR="004D4F51" w:rsidRDefault="004D4F51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5 (28.0)</w:t>
            </w:r>
          </w:p>
          <w:p w14:paraId="2296D6FF" w14:textId="52538132" w:rsidR="004D4F51" w:rsidRDefault="004D4F51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0 (8.7)</w:t>
            </w:r>
          </w:p>
          <w:p w14:paraId="332A1590" w14:textId="77777777" w:rsidR="004D4F51" w:rsidRDefault="004D4F51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2 (20.6)</w:t>
            </w:r>
          </w:p>
          <w:p w14:paraId="0DD0BC95" w14:textId="77777777" w:rsidR="004D4F51" w:rsidRDefault="004D4F51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2 (21.4)</w:t>
            </w:r>
          </w:p>
          <w:p w14:paraId="24CE677A" w14:textId="34F33BF1" w:rsidR="004D4F51" w:rsidRPr="00B871D0" w:rsidRDefault="004D4F51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1 (21.3)</w:t>
            </w:r>
          </w:p>
        </w:tc>
        <w:tc>
          <w:tcPr>
            <w:tcW w:w="381" w:type="pct"/>
          </w:tcPr>
          <w:p w14:paraId="3172FEDC" w14:textId="77777777" w:rsidR="00AB0D07" w:rsidRDefault="00AB0D07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4EBB2C8" w14:textId="77777777" w:rsidR="004D4F51" w:rsidRDefault="004D4F51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2 (21.0)</w:t>
            </w:r>
          </w:p>
          <w:p w14:paraId="254F7316" w14:textId="77777777" w:rsidR="004D4F51" w:rsidRDefault="004D4F51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 (10.1)</w:t>
            </w:r>
          </w:p>
          <w:p w14:paraId="2D0D8385" w14:textId="77777777" w:rsidR="004D4F51" w:rsidRDefault="004D4F51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2 (19.7)</w:t>
            </w:r>
          </w:p>
          <w:p w14:paraId="74E479B4" w14:textId="77777777" w:rsidR="004D4F51" w:rsidRDefault="004D4F51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7 (26.7)</w:t>
            </w:r>
          </w:p>
          <w:p w14:paraId="1D648C43" w14:textId="22A894A5" w:rsidR="004D4F51" w:rsidRPr="00B871D0" w:rsidRDefault="004D4F51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2 (22.3)</w:t>
            </w:r>
          </w:p>
        </w:tc>
        <w:tc>
          <w:tcPr>
            <w:tcW w:w="378" w:type="pct"/>
          </w:tcPr>
          <w:p w14:paraId="09C5BF99" w14:textId="77777777" w:rsidR="00AB0D07" w:rsidRDefault="00AB0D07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25403B0" w14:textId="6C1E25C4" w:rsidR="004D4F51" w:rsidRDefault="004D4F51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0 (36.4)</w:t>
            </w:r>
          </w:p>
          <w:p w14:paraId="362B7FBE" w14:textId="77777777" w:rsidR="004D4F51" w:rsidRDefault="004D4F51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2 (9.7)</w:t>
            </w:r>
          </w:p>
          <w:p w14:paraId="12F0869D" w14:textId="77777777" w:rsidR="004D4F51" w:rsidRDefault="004D4F51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0 (20.2)</w:t>
            </w:r>
          </w:p>
          <w:p w14:paraId="6A9DC667" w14:textId="77777777" w:rsidR="004D4F51" w:rsidRDefault="004D4F51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9 (25.5)</w:t>
            </w:r>
          </w:p>
          <w:p w14:paraId="3565B11F" w14:textId="7E41D3E6" w:rsidR="004D4F51" w:rsidRPr="00B871D0" w:rsidRDefault="004D4F51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0 (8.1)</w:t>
            </w:r>
          </w:p>
        </w:tc>
        <w:tc>
          <w:tcPr>
            <w:tcW w:w="376" w:type="pct"/>
          </w:tcPr>
          <w:p w14:paraId="2F931E1F" w14:textId="77777777" w:rsidR="00AB0D07" w:rsidRDefault="00AB0D07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DE2A290" w14:textId="77777777" w:rsidR="004D4F51" w:rsidRDefault="003727D4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5 (25.5)</w:t>
            </w:r>
          </w:p>
          <w:p w14:paraId="1E75E79B" w14:textId="77777777" w:rsidR="003727D4" w:rsidRDefault="003727D4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3 (4.5)</w:t>
            </w:r>
          </w:p>
          <w:p w14:paraId="4242979B" w14:textId="77777777" w:rsidR="003727D4" w:rsidRDefault="003727D4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21 (30.4)</w:t>
            </w:r>
          </w:p>
          <w:p w14:paraId="26F91083" w14:textId="77777777" w:rsidR="003727D4" w:rsidRDefault="003727D4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59 (21.9)</w:t>
            </w:r>
          </w:p>
          <w:p w14:paraId="1948B061" w14:textId="2D8A41D0" w:rsidR="003727D4" w:rsidRPr="00B871D0" w:rsidRDefault="003727D4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9 (17.7)</w:t>
            </w:r>
          </w:p>
        </w:tc>
        <w:tc>
          <w:tcPr>
            <w:tcW w:w="397" w:type="pct"/>
          </w:tcPr>
          <w:p w14:paraId="66C85B11" w14:textId="77777777" w:rsidR="00AB0D07" w:rsidRDefault="00AB0D07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80AFF6E" w14:textId="77777777" w:rsidR="009C6EE7" w:rsidRDefault="009C6EE7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3 (33.3)</w:t>
            </w:r>
          </w:p>
          <w:p w14:paraId="0558A478" w14:textId="77777777" w:rsidR="009C6EE7" w:rsidRDefault="009C6EE7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5 (13.9)</w:t>
            </w:r>
          </w:p>
          <w:p w14:paraId="614F08B4" w14:textId="77777777" w:rsidR="009C6EE7" w:rsidRDefault="009C6EE7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4 (13.8)</w:t>
            </w:r>
          </w:p>
          <w:p w14:paraId="71B79D9C" w14:textId="77777777" w:rsidR="009C6EE7" w:rsidRDefault="009C6EE7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6 (20.7)</w:t>
            </w:r>
          </w:p>
          <w:p w14:paraId="14A342F8" w14:textId="2C2418E8" w:rsidR="009C6EE7" w:rsidRPr="00B871D0" w:rsidRDefault="009C6EE7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2 (18.4)</w:t>
            </w:r>
          </w:p>
        </w:tc>
        <w:tc>
          <w:tcPr>
            <w:tcW w:w="370" w:type="pct"/>
          </w:tcPr>
          <w:p w14:paraId="3E6B8847" w14:textId="77777777" w:rsidR="00AB0D07" w:rsidRDefault="00AB0D07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72E1F34" w14:textId="77777777" w:rsidR="009C6EE7" w:rsidRDefault="00DD3D2D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0 (34.1)</w:t>
            </w:r>
          </w:p>
          <w:p w14:paraId="26BE67A2" w14:textId="77777777" w:rsidR="00DD3D2D" w:rsidRDefault="00DD3D2D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0 (11.9)</w:t>
            </w:r>
          </w:p>
          <w:p w14:paraId="12E2DCC7" w14:textId="77777777" w:rsidR="00DD3D2D" w:rsidRDefault="00DD3D2D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1 (18.0)</w:t>
            </w:r>
          </w:p>
          <w:p w14:paraId="74A19FC6" w14:textId="77777777" w:rsidR="00DD3D2D" w:rsidRDefault="00DD3D2D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45 (21.5)</w:t>
            </w:r>
          </w:p>
          <w:p w14:paraId="49A89D8D" w14:textId="1B7063B4" w:rsidR="00DD3D2D" w:rsidRPr="00B871D0" w:rsidRDefault="00DD3D2D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8 (14.5)</w:t>
            </w:r>
          </w:p>
        </w:tc>
      </w:tr>
      <w:tr w:rsidR="001429D1" w:rsidRPr="001429D1" w14:paraId="03B5E837" w14:textId="77777777" w:rsidTr="00FD46A3">
        <w:trPr>
          <w:cantSplit/>
          <w:jc w:val="center"/>
        </w:trPr>
        <w:tc>
          <w:tcPr>
            <w:tcW w:w="5000" w:type="pct"/>
            <w:gridSpan w:val="12"/>
          </w:tcPr>
          <w:p w14:paraId="5F34B2A2" w14:textId="77777777" w:rsidR="001429D1" w:rsidRPr="001429D1" w:rsidRDefault="001429D1" w:rsidP="00B871D0">
            <w:pPr>
              <w:rPr>
                <w:rFonts w:ascii="Arial" w:hAnsi="Arial" w:cs="Arial"/>
                <w:b/>
                <w:i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Health Facility level</w:t>
            </w:r>
          </w:p>
        </w:tc>
      </w:tr>
      <w:tr w:rsidR="001429D1" w:rsidRPr="001429D1" w14:paraId="11FD8A98" w14:textId="77777777" w:rsidTr="00FD46A3">
        <w:trPr>
          <w:cantSplit/>
          <w:jc w:val="center"/>
        </w:trPr>
        <w:tc>
          <w:tcPr>
            <w:tcW w:w="708" w:type="pct"/>
          </w:tcPr>
          <w:p w14:paraId="749A4704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Facility ownership</w:t>
            </w:r>
          </w:p>
          <w:p w14:paraId="5DA357C4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FBO/NGO</w:t>
            </w:r>
          </w:p>
          <w:p w14:paraId="5E6AE905" w14:textId="39E69843" w:rsidR="001429D1" w:rsidRPr="001429D1" w:rsidRDefault="00ED0C87" w:rsidP="00DC1CDC">
            <w:pPr>
              <w:ind w:left="57"/>
              <w:rPr>
                <w:rFonts w:ascii="Arial" w:hAnsi="Arial" w:cs="Arial"/>
                <w:i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Government </w:t>
            </w:r>
          </w:p>
        </w:tc>
        <w:tc>
          <w:tcPr>
            <w:tcW w:w="435" w:type="pct"/>
          </w:tcPr>
          <w:p w14:paraId="467A577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E79F9E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15 (25.4)</w:t>
            </w:r>
          </w:p>
          <w:p w14:paraId="0874B09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926 (74.6)</w:t>
            </w:r>
          </w:p>
        </w:tc>
        <w:tc>
          <w:tcPr>
            <w:tcW w:w="379" w:type="pct"/>
          </w:tcPr>
          <w:p w14:paraId="7FA767F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44D84F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99 (11.5)</w:t>
            </w:r>
          </w:p>
          <w:p w14:paraId="3CF3D8B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63 (88.5)</w:t>
            </w:r>
          </w:p>
        </w:tc>
        <w:tc>
          <w:tcPr>
            <w:tcW w:w="381" w:type="pct"/>
          </w:tcPr>
          <w:p w14:paraId="71CDD98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11E928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13 (17.8)</w:t>
            </w:r>
          </w:p>
          <w:p w14:paraId="0CE7ABA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21 (82.2)</w:t>
            </w:r>
          </w:p>
        </w:tc>
        <w:tc>
          <w:tcPr>
            <w:tcW w:w="380" w:type="pct"/>
          </w:tcPr>
          <w:p w14:paraId="2EB09CA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87785F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6 (11.7)</w:t>
            </w:r>
          </w:p>
          <w:p w14:paraId="2C5BCA4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52 (88.4)</w:t>
            </w:r>
          </w:p>
        </w:tc>
        <w:tc>
          <w:tcPr>
            <w:tcW w:w="380" w:type="pct"/>
          </w:tcPr>
          <w:p w14:paraId="586D0BD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A6D355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09 (12.0)</w:t>
            </w:r>
          </w:p>
          <w:p w14:paraId="7AA32CF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96 (88.0)</w:t>
            </w:r>
          </w:p>
        </w:tc>
        <w:tc>
          <w:tcPr>
            <w:tcW w:w="435" w:type="pct"/>
          </w:tcPr>
          <w:p w14:paraId="6100863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C2B179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47 (11.6)</w:t>
            </w:r>
          </w:p>
          <w:p w14:paraId="4C3513F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123 (88.4)</w:t>
            </w:r>
          </w:p>
        </w:tc>
        <w:tc>
          <w:tcPr>
            <w:tcW w:w="381" w:type="pct"/>
          </w:tcPr>
          <w:p w14:paraId="2B4B940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D7A3A8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16 (15.0)</w:t>
            </w:r>
          </w:p>
          <w:p w14:paraId="2523A45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55 (85.0)</w:t>
            </w:r>
          </w:p>
        </w:tc>
        <w:tc>
          <w:tcPr>
            <w:tcW w:w="378" w:type="pct"/>
          </w:tcPr>
          <w:p w14:paraId="63651F0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96560C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5 (8.8)</w:t>
            </w:r>
          </w:p>
          <w:p w14:paraId="013ECCC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76 (91.2)</w:t>
            </w:r>
          </w:p>
        </w:tc>
        <w:tc>
          <w:tcPr>
            <w:tcW w:w="376" w:type="pct"/>
          </w:tcPr>
          <w:p w14:paraId="6143766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422A53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9 (12.2)</w:t>
            </w:r>
          </w:p>
          <w:p w14:paraId="7028F2B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38 (87.8)</w:t>
            </w:r>
          </w:p>
        </w:tc>
        <w:tc>
          <w:tcPr>
            <w:tcW w:w="397" w:type="pct"/>
          </w:tcPr>
          <w:p w14:paraId="6DF4381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D197E1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3 (7.1)</w:t>
            </w:r>
          </w:p>
          <w:p w14:paraId="6606EBD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67 (93.0)</w:t>
            </w:r>
          </w:p>
        </w:tc>
        <w:tc>
          <w:tcPr>
            <w:tcW w:w="370" w:type="pct"/>
          </w:tcPr>
          <w:p w14:paraId="32921C0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A4AF81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02 (15.1)</w:t>
            </w:r>
          </w:p>
          <w:p w14:paraId="191D3EC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72 (84.9)</w:t>
            </w:r>
          </w:p>
        </w:tc>
      </w:tr>
      <w:tr w:rsidR="001429D1" w:rsidRPr="001429D1" w14:paraId="27F3BD42" w14:textId="77777777" w:rsidTr="00FD46A3">
        <w:trPr>
          <w:cantSplit/>
          <w:jc w:val="center"/>
        </w:trPr>
        <w:tc>
          <w:tcPr>
            <w:tcW w:w="708" w:type="pct"/>
          </w:tcPr>
          <w:p w14:paraId="46BAB532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Facility level</w:t>
            </w:r>
          </w:p>
          <w:p w14:paraId="03C6200D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Dispensary</w:t>
            </w:r>
          </w:p>
          <w:p w14:paraId="62C840E0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Health centre</w:t>
            </w:r>
          </w:p>
          <w:p w14:paraId="376DCD62" w14:textId="77777777" w:rsidR="001429D1" w:rsidRPr="001429D1" w:rsidRDefault="001429D1" w:rsidP="00DC1CDC">
            <w:pPr>
              <w:ind w:left="57"/>
              <w:rPr>
                <w:rFonts w:ascii="Arial" w:hAnsi="Arial" w:cs="Arial"/>
                <w:i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Hospital</w:t>
            </w:r>
          </w:p>
        </w:tc>
        <w:tc>
          <w:tcPr>
            <w:tcW w:w="435" w:type="pct"/>
          </w:tcPr>
          <w:p w14:paraId="0A6CF3A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0CD343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04 (48.7)</w:t>
            </w:r>
          </w:p>
          <w:p w14:paraId="2B58682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11 (33.1)</w:t>
            </w:r>
          </w:p>
          <w:p w14:paraId="799FD7D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26 (18.2)</w:t>
            </w:r>
          </w:p>
        </w:tc>
        <w:tc>
          <w:tcPr>
            <w:tcW w:w="379" w:type="pct"/>
          </w:tcPr>
          <w:p w14:paraId="0429084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52EB73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00 (34.8)</w:t>
            </w:r>
          </w:p>
          <w:p w14:paraId="5C36F69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54 (41.1)</w:t>
            </w:r>
          </w:p>
          <w:p w14:paraId="439F019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08 (24.1)</w:t>
            </w:r>
          </w:p>
        </w:tc>
        <w:tc>
          <w:tcPr>
            <w:tcW w:w="381" w:type="pct"/>
          </w:tcPr>
          <w:p w14:paraId="460D6FB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C83F2F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27 (35.8)</w:t>
            </w:r>
          </w:p>
          <w:p w14:paraId="3D0B95C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20 (34.7)</w:t>
            </w:r>
          </w:p>
          <w:p w14:paraId="007E2D7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87 (29.5)</w:t>
            </w:r>
          </w:p>
        </w:tc>
        <w:tc>
          <w:tcPr>
            <w:tcW w:w="380" w:type="pct"/>
          </w:tcPr>
          <w:p w14:paraId="03A3FCB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522A5F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65 (49.5)</w:t>
            </w:r>
          </w:p>
          <w:p w14:paraId="5D45BD8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70 (23.0)</w:t>
            </w:r>
          </w:p>
          <w:p w14:paraId="5784682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03 (27.5)</w:t>
            </w:r>
          </w:p>
        </w:tc>
        <w:tc>
          <w:tcPr>
            <w:tcW w:w="380" w:type="pct"/>
          </w:tcPr>
          <w:p w14:paraId="0D9CECB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8324A6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51 (49.8)</w:t>
            </w:r>
          </w:p>
          <w:p w14:paraId="1C5D190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83 (31.3)</w:t>
            </w:r>
          </w:p>
          <w:p w14:paraId="3A96D41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71 (18.9)</w:t>
            </w:r>
          </w:p>
        </w:tc>
        <w:tc>
          <w:tcPr>
            <w:tcW w:w="435" w:type="pct"/>
          </w:tcPr>
          <w:p w14:paraId="4752BA4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BC0829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21 (56.8)</w:t>
            </w:r>
          </w:p>
          <w:p w14:paraId="335FBEE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61 (28.4)</w:t>
            </w:r>
          </w:p>
          <w:p w14:paraId="7B2BF6D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88 (14.8)</w:t>
            </w:r>
          </w:p>
        </w:tc>
        <w:tc>
          <w:tcPr>
            <w:tcW w:w="381" w:type="pct"/>
          </w:tcPr>
          <w:p w14:paraId="60A97C2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10CF3A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62 (47.0)</w:t>
            </w:r>
          </w:p>
          <w:p w14:paraId="48EC47C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57 (33.3)</w:t>
            </w:r>
          </w:p>
          <w:p w14:paraId="2B8B602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52 (19.7)</w:t>
            </w:r>
          </w:p>
        </w:tc>
        <w:tc>
          <w:tcPr>
            <w:tcW w:w="378" w:type="pct"/>
          </w:tcPr>
          <w:p w14:paraId="1CF4D2D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748988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35 (58.7)</w:t>
            </w:r>
          </w:p>
          <w:p w14:paraId="371075D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81 (24.4)</w:t>
            </w:r>
          </w:p>
          <w:p w14:paraId="0D86A52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25(16.9)</w:t>
            </w:r>
          </w:p>
        </w:tc>
        <w:tc>
          <w:tcPr>
            <w:tcW w:w="376" w:type="pct"/>
          </w:tcPr>
          <w:p w14:paraId="017BC64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4717EB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47 (47.7)</w:t>
            </w:r>
          </w:p>
          <w:p w14:paraId="1116D07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68 (36.9)</w:t>
            </w:r>
          </w:p>
          <w:p w14:paraId="3347CA4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12 (15.4)</w:t>
            </w:r>
          </w:p>
        </w:tc>
        <w:tc>
          <w:tcPr>
            <w:tcW w:w="397" w:type="pct"/>
          </w:tcPr>
          <w:p w14:paraId="642852C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9FC7CC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54 (58.0)</w:t>
            </w:r>
          </w:p>
          <w:p w14:paraId="664C9C8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60 (26.3)</w:t>
            </w:r>
          </w:p>
          <w:p w14:paraId="241D37E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96 (15.7)</w:t>
            </w:r>
          </w:p>
        </w:tc>
        <w:tc>
          <w:tcPr>
            <w:tcW w:w="370" w:type="pct"/>
          </w:tcPr>
          <w:p w14:paraId="0FF6DC2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C69B83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27 (63.4)</w:t>
            </w:r>
          </w:p>
          <w:p w14:paraId="4ECBDD5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60 (23.7)</w:t>
            </w:r>
          </w:p>
          <w:p w14:paraId="7DF7D6A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7 (12.9)</w:t>
            </w:r>
          </w:p>
        </w:tc>
      </w:tr>
      <w:tr w:rsidR="001429D1" w:rsidRPr="001429D1" w14:paraId="6E2B3A7A" w14:textId="77777777" w:rsidTr="00FD46A3">
        <w:trPr>
          <w:cantSplit/>
          <w:jc w:val="center"/>
        </w:trPr>
        <w:tc>
          <w:tcPr>
            <w:tcW w:w="708" w:type="pct"/>
          </w:tcPr>
          <w:p w14:paraId="4CB0641E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Caseload on the survey day</w:t>
            </w:r>
          </w:p>
          <w:p w14:paraId="25FDB641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≤25 patients</w:t>
            </w:r>
          </w:p>
          <w:p w14:paraId="1145AFE9" w14:textId="77777777" w:rsidR="001429D1" w:rsidRPr="001429D1" w:rsidRDefault="001429D1" w:rsidP="00DC1CDC">
            <w:pPr>
              <w:ind w:left="57"/>
              <w:rPr>
                <w:rFonts w:ascii="Arial" w:hAnsi="Arial" w:cs="Arial"/>
                <w:i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&gt;25 patients</w:t>
            </w:r>
          </w:p>
        </w:tc>
        <w:tc>
          <w:tcPr>
            <w:tcW w:w="435" w:type="pct"/>
          </w:tcPr>
          <w:p w14:paraId="397A3E6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1B80D0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CD937D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81 (71.0)</w:t>
            </w:r>
          </w:p>
          <w:p w14:paraId="2440DD1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60 (29.0)</w:t>
            </w:r>
          </w:p>
        </w:tc>
        <w:tc>
          <w:tcPr>
            <w:tcW w:w="379" w:type="pct"/>
          </w:tcPr>
          <w:p w14:paraId="676ECA5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054752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31EDF9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99 (69.5)</w:t>
            </w:r>
          </w:p>
          <w:p w14:paraId="3275555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63 (30.5)</w:t>
            </w:r>
          </w:p>
        </w:tc>
        <w:tc>
          <w:tcPr>
            <w:tcW w:w="381" w:type="pct"/>
          </w:tcPr>
          <w:p w14:paraId="5A57B32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18018F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A4A67A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54 (87.4)</w:t>
            </w:r>
          </w:p>
          <w:p w14:paraId="7376C32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0 (12.6)</w:t>
            </w:r>
          </w:p>
        </w:tc>
        <w:tc>
          <w:tcPr>
            <w:tcW w:w="380" w:type="pct"/>
          </w:tcPr>
          <w:p w14:paraId="2E28F74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4A2FF1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C20D3D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10 (96.2)</w:t>
            </w:r>
          </w:p>
          <w:p w14:paraId="026BF23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8 (3.8)</w:t>
            </w:r>
          </w:p>
        </w:tc>
        <w:tc>
          <w:tcPr>
            <w:tcW w:w="380" w:type="pct"/>
          </w:tcPr>
          <w:p w14:paraId="02370AC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4A5715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9FA5A3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77 (96.9)</w:t>
            </w:r>
          </w:p>
          <w:p w14:paraId="0464B27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8 (3.1)</w:t>
            </w:r>
          </w:p>
        </w:tc>
        <w:tc>
          <w:tcPr>
            <w:tcW w:w="435" w:type="pct"/>
          </w:tcPr>
          <w:p w14:paraId="2620555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17745C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7BC7BD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148 (90.4)</w:t>
            </w:r>
          </w:p>
          <w:p w14:paraId="34E8E3A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22 (9.6)</w:t>
            </w:r>
          </w:p>
        </w:tc>
        <w:tc>
          <w:tcPr>
            <w:tcW w:w="381" w:type="pct"/>
          </w:tcPr>
          <w:p w14:paraId="6572DFC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3009CA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986A30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71 (100)</w:t>
            </w:r>
          </w:p>
          <w:p w14:paraId="4D2A61F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78" w:type="pct"/>
          </w:tcPr>
          <w:p w14:paraId="6DFD710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EE64F7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483895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87 (92.7)</w:t>
            </w:r>
          </w:p>
          <w:p w14:paraId="55385A7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4 (7.3)</w:t>
            </w:r>
          </w:p>
        </w:tc>
        <w:tc>
          <w:tcPr>
            <w:tcW w:w="376" w:type="pct"/>
          </w:tcPr>
          <w:p w14:paraId="6DF295B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E66603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88572C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70 (92.2)</w:t>
            </w:r>
          </w:p>
          <w:p w14:paraId="028FEAA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7 (7.8)</w:t>
            </w:r>
          </w:p>
        </w:tc>
        <w:tc>
          <w:tcPr>
            <w:tcW w:w="397" w:type="pct"/>
          </w:tcPr>
          <w:p w14:paraId="66298CF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310BA9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3D316D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82 (95.4)</w:t>
            </w:r>
          </w:p>
          <w:p w14:paraId="241EE8E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8 (4.6)</w:t>
            </w:r>
          </w:p>
        </w:tc>
        <w:tc>
          <w:tcPr>
            <w:tcW w:w="370" w:type="pct"/>
          </w:tcPr>
          <w:p w14:paraId="50D8C5D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72BD67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7CEDCD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43 (95.4)</w:t>
            </w:r>
          </w:p>
          <w:p w14:paraId="35FAB62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1 (4.6)</w:t>
            </w:r>
          </w:p>
        </w:tc>
      </w:tr>
      <w:tr w:rsidR="001429D1" w:rsidRPr="001429D1" w14:paraId="77937C66" w14:textId="77777777" w:rsidTr="00FD46A3">
        <w:trPr>
          <w:cantSplit/>
          <w:jc w:val="center"/>
        </w:trPr>
        <w:tc>
          <w:tcPr>
            <w:tcW w:w="708" w:type="pct"/>
          </w:tcPr>
          <w:p w14:paraId="0B6F56A1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Type of malaria diagnostic at the facility</w:t>
            </w:r>
          </w:p>
          <w:p w14:paraId="495B1F27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 xml:space="preserve">RDT </w:t>
            </w:r>
          </w:p>
          <w:p w14:paraId="47C6EBA4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 xml:space="preserve">Microscopy </w:t>
            </w:r>
          </w:p>
          <w:p w14:paraId="354ACF91" w14:textId="77777777" w:rsidR="001429D1" w:rsidRPr="001429D1" w:rsidRDefault="001429D1" w:rsidP="00DC1CDC">
            <w:pPr>
              <w:ind w:left="57"/>
              <w:rPr>
                <w:rFonts w:ascii="Arial" w:hAnsi="Arial" w:cs="Arial"/>
                <w:i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Both</w:t>
            </w:r>
          </w:p>
        </w:tc>
        <w:tc>
          <w:tcPr>
            <w:tcW w:w="435" w:type="pct"/>
          </w:tcPr>
          <w:p w14:paraId="1209B11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8DC6B4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B0CFA3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BE7948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20 (9.7)</w:t>
            </w:r>
          </w:p>
          <w:p w14:paraId="1E3AC22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078 (86.9)</w:t>
            </w:r>
          </w:p>
          <w:p w14:paraId="4F36752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3 (3.5)</w:t>
            </w:r>
          </w:p>
        </w:tc>
        <w:tc>
          <w:tcPr>
            <w:tcW w:w="379" w:type="pct"/>
          </w:tcPr>
          <w:p w14:paraId="773A55F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4004F3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AEC38F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3522DD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9 (4.5)</w:t>
            </w:r>
          </w:p>
          <w:p w14:paraId="02B5E10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61 (88.3)</w:t>
            </w:r>
          </w:p>
          <w:p w14:paraId="1686CBC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2 (7.2)</w:t>
            </w:r>
          </w:p>
        </w:tc>
        <w:tc>
          <w:tcPr>
            <w:tcW w:w="381" w:type="pct"/>
          </w:tcPr>
          <w:p w14:paraId="4C44299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FB6C3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1729D9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514AB8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6 (5.7)</w:t>
            </w:r>
          </w:p>
          <w:p w14:paraId="0506508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08 (80.1)</w:t>
            </w:r>
          </w:p>
          <w:p w14:paraId="5E4C6B7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90 (14.2)</w:t>
            </w:r>
          </w:p>
        </w:tc>
        <w:tc>
          <w:tcPr>
            <w:tcW w:w="380" w:type="pct"/>
          </w:tcPr>
          <w:p w14:paraId="34C389F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C90015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B8FA30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06DD6C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01 (13.7)</w:t>
            </w:r>
          </w:p>
          <w:p w14:paraId="70D6441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14 (80.1)</w:t>
            </w:r>
          </w:p>
          <w:p w14:paraId="66FF53D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3 (3.1)</w:t>
            </w:r>
          </w:p>
        </w:tc>
        <w:tc>
          <w:tcPr>
            <w:tcW w:w="380" w:type="pct"/>
          </w:tcPr>
          <w:p w14:paraId="6C3F3F9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1771BF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17958E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754854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61 (17.8)</w:t>
            </w:r>
          </w:p>
          <w:p w14:paraId="5089320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21 (68.6)</w:t>
            </w:r>
          </w:p>
          <w:p w14:paraId="3A513CD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23 (13.6)</w:t>
            </w:r>
          </w:p>
        </w:tc>
        <w:tc>
          <w:tcPr>
            <w:tcW w:w="435" w:type="pct"/>
          </w:tcPr>
          <w:p w14:paraId="5996E49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CCC0CF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B1AE5C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1ECFE8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67 (44.7)</w:t>
            </w:r>
          </w:p>
          <w:p w14:paraId="1BED134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11 (16.6)</w:t>
            </w:r>
          </w:p>
          <w:p w14:paraId="71085D6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92 (38.7)</w:t>
            </w:r>
          </w:p>
        </w:tc>
        <w:tc>
          <w:tcPr>
            <w:tcW w:w="381" w:type="pct"/>
          </w:tcPr>
          <w:p w14:paraId="68F452D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01B104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94B0A5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ED79F9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31 (30.0)</w:t>
            </w:r>
          </w:p>
          <w:p w14:paraId="7111533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62 (59.9)</w:t>
            </w:r>
          </w:p>
          <w:p w14:paraId="40B35BF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8 (10.1)</w:t>
            </w:r>
          </w:p>
        </w:tc>
        <w:tc>
          <w:tcPr>
            <w:tcW w:w="378" w:type="pct"/>
          </w:tcPr>
          <w:p w14:paraId="3BDD23D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DB4157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0A9535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AEE54B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53 (47.6)</w:t>
            </w:r>
          </w:p>
          <w:p w14:paraId="1435E2D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83 (24.7)</w:t>
            </w:r>
          </w:p>
          <w:p w14:paraId="724C994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05 (27.7)</w:t>
            </w:r>
          </w:p>
        </w:tc>
        <w:tc>
          <w:tcPr>
            <w:tcW w:w="376" w:type="pct"/>
          </w:tcPr>
          <w:p w14:paraId="7FA097E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EF0366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0651F1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267466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73 (51.3)</w:t>
            </w:r>
          </w:p>
          <w:p w14:paraId="7F0466A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2 (11.3)</w:t>
            </w:r>
          </w:p>
          <w:p w14:paraId="66E23BE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72 (37.4)</w:t>
            </w:r>
          </w:p>
        </w:tc>
        <w:tc>
          <w:tcPr>
            <w:tcW w:w="397" w:type="pct"/>
          </w:tcPr>
          <w:p w14:paraId="101FF74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55E8F7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7B2FAA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846055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49 (40.8)</w:t>
            </w:r>
          </w:p>
          <w:p w14:paraId="314801C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65 (27.1)</w:t>
            </w:r>
          </w:p>
          <w:p w14:paraId="3278C5B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96 (32.1)</w:t>
            </w:r>
          </w:p>
        </w:tc>
        <w:tc>
          <w:tcPr>
            <w:tcW w:w="370" w:type="pct"/>
          </w:tcPr>
          <w:p w14:paraId="5E45236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D6C8CF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86902C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F9C495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40 (50.5)</w:t>
            </w:r>
          </w:p>
          <w:p w14:paraId="49B729A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43 (21.2)</w:t>
            </w:r>
          </w:p>
          <w:p w14:paraId="12C7018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91 (28.3)</w:t>
            </w:r>
          </w:p>
        </w:tc>
      </w:tr>
      <w:tr w:rsidR="001429D1" w:rsidRPr="001429D1" w14:paraId="38CA7470" w14:textId="77777777" w:rsidTr="00FD46A3">
        <w:trPr>
          <w:cantSplit/>
          <w:jc w:val="center"/>
        </w:trPr>
        <w:tc>
          <w:tcPr>
            <w:tcW w:w="708" w:type="pct"/>
          </w:tcPr>
          <w:p w14:paraId="701850C2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Retrospective RDT stockouts</w:t>
            </w:r>
          </w:p>
          <w:p w14:paraId="6FDF1E7B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5DA14633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0F0EF390" w14:textId="77777777" w:rsidR="001429D1" w:rsidRPr="001429D1" w:rsidRDefault="001429D1" w:rsidP="00DC1CDC">
            <w:pPr>
              <w:ind w:left="57"/>
              <w:rPr>
                <w:rFonts w:ascii="Arial" w:hAnsi="Arial" w:cs="Arial"/>
                <w:i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 xml:space="preserve">Missing </w:t>
            </w:r>
          </w:p>
        </w:tc>
        <w:tc>
          <w:tcPr>
            <w:tcW w:w="435" w:type="pct"/>
          </w:tcPr>
          <w:p w14:paraId="4BA2976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0395CE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3ADDCD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6 (5.3)</w:t>
            </w:r>
          </w:p>
          <w:p w14:paraId="6FFEE70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175 (94.7)</w:t>
            </w:r>
          </w:p>
        </w:tc>
        <w:tc>
          <w:tcPr>
            <w:tcW w:w="379" w:type="pct"/>
          </w:tcPr>
          <w:p w14:paraId="20F28C6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BF09BC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895468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97 (11.3)</w:t>
            </w:r>
          </w:p>
          <w:p w14:paraId="01BED6E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65 (88.8)</w:t>
            </w:r>
          </w:p>
        </w:tc>
        <w:tc>
          <w:tcPr>
            <w:tcW w:w="381" w:type="pct"/>
          </w:tcPr>
          <w:p w14:paraId="1147F29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44E6FAB" w14:textId="72E7BDBE" w:rsid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F670468" w14:textId="77777777" w:rsidR="00465FC9" w:rsidRPr="001429D1" w:rsidRDefault="00465FC9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01ECFA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05 (16.6)</w:t>
            </w:r>
          </w:p>
          <w:p w14:paraId="2911466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29 (83.4)</w:t>
            </w:r>
          </w:p>
        </w:tc>
        <w:tc>
          <w:tcPr>
            <w:tcW w:w="380" w:type="pct"/>
          </w:tcPr>
          <w:p w14:paraId="16C5FC1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464B3B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64EE6D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04 (27.6)</w:t>
            </w:r>
          </w:p>
          <w:p w14:paraId="7BF9C56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74 (64.2)</w:t>
            </w:r>
          </w:p>
          <w:p w14:paraId="3815F1D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0 (8.1)</w:t>
            </w:r>
          </w:p>
        </w:tc>
        <w:tc>
          <w:tcPr>
            <w:tcW w:w="380" w:type="pct"/>
          </w:tcPr>
          <w:p w14:paraId="3CEB38E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6F26BB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D1BA3C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05 (22.7)</w:t>
            </w:r>
          </w:p>
          <w:p w14:paraId="6867B22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99 (77.2)</w:t>
            </w:r>
          </w:p>
          <w:p w14:paraId="6D2A9BB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 (0.11)</w:t>
            </w:r>
          </w:p>
        </w:tc>
        <w:tc>
          <w:tcPr>
            <w:tcW w:w="435" w:type="pct"/>
          </w:tcPr>
          <w:p w14:paraId="16A3DC7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74DDB8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0EAE3F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87 (62.0)</w:t>
            </w:r>
          </w:p>
          <w:p w14:paraId="7E3951F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70 (29.1)</w:t>
            </w:r>
          </w:p>
          <w:p w14:paraId="780AC16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13 (8.7)</w:t>
            </w:r>
          </w:p>
        </w:tc>
        <w:tc>
          <w:tcPr>
            <w:tcW w:w="381" w:type="pct"/>
          </w:tcPr>
          <w:p w14:paraId="4FAA87A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C23CA0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40AEBC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57 (33.3)</w:t>
            </w:r>
          </w:p>
          <w:p w14:paraId="1204EF3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09 (66.0)</w:t>
            </w:r>
          </w:p>
          <w:p w14:paraId="6259DF5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 (0.7)</w:t>
            </w:r>
          </w:p>
        </w:tc>
        <w:tc>
          <w:tcPr>
            <w:tcW w:w="378" w:type="pct"/>
          </w:tcPr>
          <w:p w14:paraId="2CDA7FC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563AC7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BDCF2A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39 (72.7)</w:t>
            </w:r>
          </w:p>
          <w:p w14:paraId="1656CAB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02 (27.3)</w:t>
            </w:r>
          </w:p>
          <w:p w14:paraId="1AAA94E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</w:tcPr>
          <w:p w14:paraId="1D1E7ED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5F5B92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ECDEBD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37 (73.9)</w:t>
            </w:r>
          </w:p>
          <w:p w14:paraId="2CDD273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83 (25.2)</w:t>
            </w:r>
          </w:p>
          <w:p w14:paraId="3B3644D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 (1.0)</w:t>
            </w:r>
          </w:p>
        </w:tc>
        <w:tc>
          <w:tcPr>
            <w:tcW w:w="397" w:type="pct"/>
          </w:tcPr>
          <w:p w14:paraId="2BFBE07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8DF38C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6930F2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42 (72.5)</w:t>
            </w:r>
          </w:p>
          <w:p w14:paraId="72BA112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58 (25.9)</w:t>
            </w:r>
          </w:p>
          <w:p w14:paraId="6731F7C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0 (1.6)</w:t>
            </w:r>
          </w:p>
        </w:tc>
        <w:tc>
          <w:tcPr>
            <w:tcW w:w="370" w:type="pct"/>
          </w:tcPr>
          <w:p w14:paraId="02FADCF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CFBC37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187E23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60 (68.3)</w:t>
            </w:r>
          </w:p>
          <w:p w14:paraId="24FD305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96 (29.1)</w:t>
            </w:r>
          </w:p>
          <w:p w14:paraId="2035535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8 (2.7)</w:t>
            </w:r>
          </w:p>
        </w:tc>
      </w:tr>
      <w:tr w:rsidR="001429D1" w:rsidRPr="001429D1" w14:paraId="4D04583D" w14:textId="77777777" w:rsidTr="00FD46A3">
        <w:trPr>
          <w:cantSplit/>
          <w:jc w:val="center"/>
        </w:trPr>
        <w:tc>
          <w:tcPr>
            <w:tcW w:w="708" w:type="pct"/>
          </w:tcPr>
          <w:p w14:paraId="49E1CBFF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Retrospective microscopy stockouts</w:t>
            </w:r>
          </w:p>
          <w:p w14:paraId="765BD145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3B7849E4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35" w:type="pct"/>
          </w:tcPr>
          <w:p w14:paraId="10B7733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9A3CBF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BD3871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031 (83.1)</w:t>
            </w:r>
          </w:p>
          <w:p w14:paraId="6CF31D9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10 (16.9)</w:t>
            </w:r>
          </w:p>
        </w:tc>
        <w:tc>
          <w:tcPr>
            <w:tcW w:w="379" w:type="pct"/>
          </w:tcPr>
          <w:p w14:paraId="45C3946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B203BC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EC3298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00 (92.8)</w:t>
            </w:r>
          </w:p>
          <w:p w14:paraId="101DD6B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2 (7.2)</w:t>
            </w:r>
          </w:p>
        </w:tc>
        <w:tc>
          <w:tcPr>
            <w:tcW w:w="381" w:type="pct"/>
          </w:tcPr>
          <w:p w14:paraId="63C247A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EBBF29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B5582A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57 (87.9)</w:t>
            </w:r>
          </w:p>
          <w:p w14:paraId="3A81788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7 (12.2)</w:t>
            </w:r>
          </w:p>
        </w:tc>
        <w:tc>
          <w:tcPr>
            <w:tcW w:w="380" w:type="pct"/>
          </w:tcPr>
          <w:p w14:paraId="13F9168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615F9C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41B651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41 (86.9)</w:t>
            </w:r>
          </w:p>
          <w:p w14:paraId="2A00EBA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97 (13.1)</w:t>
            </w:r>
          </w:p>
        </w:tc>
        <w:tc>
          <w:tcPr>
            <w:tcW w:w="380" w:type="pct"/>
          </w:tcPr>
          <w:p w14:paraId="005C710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4E0694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033A8C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21 (90.7)</w:t>
            </w:r>
          </w:p>
          <w:p w14:paraId="78DEA7E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4 (9.3)</w:t>
            </w:r>
          </w:p>
        </w:tc>
        <w:tc>
          <w:tcPr>
            <w:tcW w:w="435" w:type="pct"/>
          </w:tcPr>
          <w:p w14:paraId="10DCC31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5B31F1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3BC553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936 (73.7)</w:t>
            </w:r>
          </w:p>
          <w:p w14:paraId="4B1D755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34 (26.3)</w:t>
            </w:r>
          </w:p>
        </w:tc>
        <w:tc>
          <w:tcPr>
            <w:tcW w:w="381" w:type="pct"/>
          </w:tcPr>
          <w:p w14:paraId="442AA4E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30605A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5847B8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85 (75.9)</w:t>
            </w:r>
          </w:p>
          <w:p w14:paraId="0684DA9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86 (24.1)</w:t>
            </w:r>
          </w:p>
        </w:tc>
        <w:tc>
          <w:tcPr>
            <w:tcW w:w="378" w:type="pct"/>
          </w:tcPr>
          <w:p w14:paraId="31C3A5A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FFC114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430BCD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05 (68.2)</w:t>
            </w:r>
          </w:p>
          <w:p w14:paraId="3CCA813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36 (31.9)</w:t>
            </w:r>
          </w:p>
        </w:tc>
        <w:tc>
          <w:tcPr>
            <w:tcW w:w="376" w:type="pct"/>
          </w:tcPr>
          <w:p w14:paraId="3FCB07E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1ACE57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0EC72A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75 (79.1)</w:t>
            </w:r>
          </w:p>
          <w:p w14:paraId="19F6674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52 (20.9)</w:t>
            </w:r>
          </w:p>
        </w:tc>
        <w:tc>
          <w:tcPr>
            <w:tcW w:w="397" w:type="pct"/>
          </w:tcPr>
          <w:p w14:paraId="1CE3D72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83B092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BDAD2B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84 (79.3)</w:t>
            </w:r>
          </w:p>
          <w:p w14:paraId="64D3981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26 (20.7)</w:t>
            </w:r>
          </w:p>
        </w:tc>
        <w:tc>
          <w:tcPr>
            <w:tcW w:w="370" w:type="pct"/>
          </w:tcPr>
          <w:p w14:paraId="247DA43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3EEE6F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F1E728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04 (74.8)</w:t>
            </w:r>
          </w:p>
          <w:p w14:paraId="3E1BD69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70 (25.2)</w:t>
            </w:r>
          </w:p>
        </w:tc>
      </w:tr>
      <w:tr w:rsidR="001429D1" w:rsidRPr="001429D1" w14:paraId="65134988" w14:textId="77777777" w:rsidTr="00FD46A3">
        <w:trPr>
          <w:cantSplit/>
          <w:jc w:val="center"/>
        </w:trPr>
        <w:tc>
          <w:tcPr>
            <w:tcW w:w="708" w:type="pct"/>
          </w:tcPr>
          <w:p w14:paraId="3AB9FFE4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Retrospective RDT and microscopy stockouts</w:t>
            </w:r>
          </w:p>
          <w:p w14:paraId="0C9A9E9B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22C34C72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35" w:type="pct"/>
          </w:tcPr>
          <w:p w14:paraId="3958645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4E732A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48F22A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071 (86.3)</w:t>
            </w:r>
          </w:p>
          <w:p w14:paraId="4230854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70 (13.7)</w:t>
            </w:r>
          </w:p>
        </w:tc>
        <w:tc>
          <w:tcPr>
            <w:tcW w:w="379" w:type="pct"/>
          </w:tcPr>
          <w:p w14:paraId="5A74F7B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DE515A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87C4F3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22 (95.4)</w:t>
            </w:r>
          </w:p>
          <w:p w14:paraId="73F860A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0 (4.6)</w:t>
            </w:r>
          </w:p>
        </w:tc>
        <w:tc>
          <w:tcPr>
            <w:tcW w:w="381" w:type="pct"/>
          </w:tcPr>
          <w:p w14:paraId="1AA1A95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7C696F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89AC7E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70 (89.9)</w:t>
            </w:r>
          </w:p>
          <w:p w14:paraId="04F446C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4 (10.1)</w:t>
            </w:r>
          </w:p>
        </w:tc>
        <w:tc>
          <w:tcPr>
            <w:tcW w:w="380" w:type="pct"/>
          </w:tcPr>
          <w:p w14:paraId="2A4C3A4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964848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6FCB54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12 (96.5)</w:t>
            </w:r>
          </w:p>
          <w:p w14:paraId="67C23BC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6 (3.5)</w:t>
            </w:r>
          </w:p>
        </w:tc>
        <w:tc>
          <w:tcPr>
            <w:tcW w:w="380" w:type="pct"/>
          </w:tcPr>
          <w:p w14:paraId="217B3D5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FED37D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572FB1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59 (94.9)</w:t>
            </w:r>
          </w:p>
          <w:p w14:paraId="6716EF3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6 (5.1)</w:t>
            </w:r>
          </w:p>
        </w:tc>
        <w:tc>
          <w:tcPr>
            <w:tcW w:w="435" w:type="pct"/>
          </w:tcPr>
          <w:p w14:paraId="75E4706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7B9855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EB05B1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225 (96.5)</w:t>
            </w:r>
          </w:p>
          <w:p w14:paraId="1EA3EEF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5 (3.5)</w:t>
            </w:r>
          </w:p>
        </w:tc>
        <w:tc>
          <w:tcPr>
            <w:tcW w:w="381" w:type="pct"/>
          </w:tcPr>
          <w:p w14:paraId="1212F6D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C9339D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022128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27 (94.3)</w:t>
            </w:r>
          </w:p>
          <w:p w14:paraId="062CA3F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4 (5.7)</w:t>
            </w:r>
          </w:p>
        </w:tc>
        <w:tc>
          <w:tcPr>
            <w:tcW w:w="378" w:type="pct"/>
          </w:tcPr>
          <w:p w14:paraId="799A66E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369E27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D9E7C7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28 (98.3)</w:t>
            </w:r>
          </w:p>
          <w:p w14:paraId="5418BE9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3 (1.8)</w:t>
            </w:r>
          </w:p>
        </w:tc>
        <w:tc>
          <w:tcPr>
            <w:tcW w:w="376" w:type="pct"/>
          </w:tcPr>
          <w:p w14:paraId="5453756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6E192A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6C34BC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09 (97.5)</w:t>
            </w:r>
          </w:p>
          <w:p w14:paraId="3D4020D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8 (2.5)</w:t>
            </w:r>
          </w:p>
        </w:tc>
        <w:tc>
          <w:tcPr>
            <w:tcW w:w="397" w:type="pct"/>
          </w:tcPr>
          <w:p w14:paraId="6037928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42B394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941FB8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99 (98.2)</w:t>
            </w:r>
          </w:p>
          <w:p w14:paraId="135AC7C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1 (1.8)</w:t>
            </w:r>
          </w:p>
        </w:tc>
        <w:tc>
          <w:tcPr>
            <w:tcW w:w="370" w:type="pct"/>
          </w:tcPr>
          <w:p w14:paraId="1CAFDCF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99D4F3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2F57D2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08 (90.2)</w:t>
            </w:r>
          </w:p>
          <w:p w14:paraId="7ECEF82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6 (9.8)</w:t>
            </w:r>
          </w:p>
        </w:tc>
      </w:tr>
      <w:tr w:rsidR="001429D1" w:rsidRPr="001429D1" w14:paraId="160BDF2A" w14:textId="77777777" w:rsidTr="00FD46A3">
        <w:trPr>
          <w:cantSplit/>
          <w:jc w:val="center"/>
        </w:trPr>
        <w:tc>
          <w:tcPr>
            <w:tcW w:w="708" w:type="pct"/>
          </w:tcPr>
          <w:p w14:paraId="2FF8E45D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Retrospective AL stockouts</w:t>
            </w:r>
          </w:p>
          <w:p w14:paraId="7A5D8438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70A660A3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  <w:p w14:paraId="39D636A4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435" w:type="pct"/>
          </w:tcPr>
          <w:p w14:paraId="69FAFAE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C7975F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AB082F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62 (29.2)</w:t>
            </w:r>
          </w:p>
          <w:p w14:paraId="209C201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79 (70.8)</w:t>
            </w:r>
          </w:p>
        </w:tc>
        <w:tc>
          <w:tcPr>
            <w:tcW w:w="379" w:type="pct"/>
          </w:tcPr>
          <w:p w14:paraId="208798E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D009BA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B5FF3B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91 (33.8)</w:t>
            </w:r>
          </w:p>
          <w:p w14:paraId="5B15871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71 (66.2)</w:t>
            </w:r>
          </w:p>
        </w:tc>
        <w:tc>
          <w:tcPr>
            <w:tcW w:w="381" w:type="pct"/>
          </w:tcPr>
          <w:p w14:paraId="63ECBF3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C6FB75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4D90D6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09 (48.7)</w:t>
            </w:r>
          </w:p>
          <w:p w14:paraId="05E2D90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25 (51.3)</w:t>
            </w:r>
          </w:p>
        </w:tc>
        <w:tc>
          <w:tcPr>
            <w:tcW w:w="380" w:type="pct"/>
          </w:tcPr>
          <w:p w14:paraId="6AAC50A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FA0286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E3C028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67 (63.3)</w:t>
            </w:r>
          </w:p>
          <w:p w14:paraId="0F3953D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67 (36.2)</w:t>
            </w:r>
          </w:p>
          <w:p w14:paraId="25529A3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 (0.5)</w:t>
            </w:r>
          </w:p>
        </w:tc>
        <w:tc>
          <w:tcPr>
            <w:tcW w:w="380" w:type="pct"/>
          </w:tcPr>
          <w:p w14:paraId="6CF285B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F00D2F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DAA0F9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56 (61.4)</w:t>
            </w:r>
          </w:p>
          <w:p w14:paraId="1025071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49 (38.6)</w:t>
            </w:r>
          </w:p>
        </w:tc>
        <w:tc>
          <w:tcPr>
            <w:tcW w:w="435" w:type="pct"/>
          </w:tcPr>
          <w:p w14:paraId="778E0B7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F5BD09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05D24D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979 (77.1)</w:t>
            </w:r>
          </w:p>
          <w:p w14:paraId="305A2D1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66 (20.9)</w:t>
            </w:r>
          </w:p>
          <w:p w14:paraId="0E81541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5 (2.0)</w:t>
            </w:r>
          </w:p>
        </w:tc>
        <w:tc>
          <w:tcPr>
            <w:tcW w:w="381" w:type="pct"/>
          </w:tcPr>
          <w:p w14:paraId="128352F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31397F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1B8BED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98 (51.6)</w:t>
            </w:r>
          </w:p>
          <w:p w14:paraId="177DD9C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68 (47.7)</w:t>
            </w:r>
          </w:p>
          <w:p w14:paraId="52179BE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 (0.7)</w:t>
            </w:r>
          </w:p>
        </w:tc>
        <w:tc>
          <w:tcPr>
            <w:tcW w:w="378" w:type="pct"/>
          </w:tcPr>
          <w:p w14:paraId="6EC5B2A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162BB0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3ADF52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19 (43.1)</w:t>
            </w:r>
          </w:p>
          <w:p w14:paraId="33A2AB7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22 (57.0)</w:t>
            </w:r>
          </w:p>
        </w:tc>
        <w:tc>
          <w:tcPr>
            <w:tcW w:w="376" w:type="pct"/>
          </w:tcPr>
          <w:p w14:paraId="0297D27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571CC7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9BEA62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12 (29.2)</w:t>
            </w:r>
          </w:p>
          <w:p w14:paraId="31F9601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15 (70.8)</w:t>
            </w:r>
          </w:p>
          <w:p w14:paraId="46E7389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pct"/>
          </w:tcPr>
          <w:p w14:paraId="2F73504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5DB6F9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E54A56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23 (53.0)</w:t>
            </w:r>
          </w:p>
          <w:p w14:paraId="10597CF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78 (45.6)</w:t>
            </w:r>
          </w:p>
          <w:p w14:paraId="541CCE6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9 (1.5)</w:t>
            </w:r>
          </w:p>
        </w:tc>
        <w:tc>
          <w:tcPr>
            <w:tcW w:w="370" w:type="pct"/>
          </w:tcPr>
          <w:p w14:paraId="70270CB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520F89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CEDA6C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07 (45.6)</w:t>
            </w:r>
          </w:p>
          <w:p w14:paraId="4423E5A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53 (52.2)</w:t>
            </w:r>
          </w:p>
          <w:p w14:paraId="302EFF7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5 (2.2)</w:t>
            </w:r>
          </w:p>
        </w:tc>
      </w:tr>
      <w:tr w:rsidR="001429D1" w:rsidRPr="001429D1" w14:paraId="5F88B6E2" w14:textId="77777777" w:rsidTr="00FD46A3">
        <w:trPr>
          <w:cantSplit/>
          <w:jc w:val="center"/>
        </w:trPr>
        <w:tc>
          <w:tcPr>
            <w:tcW w:w="708" w:type="pct"/>
          </w:tcPr>
          <w:p w14:paraId="607CFAB0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lastRenderedPageBreak/>
              <w:t>Malaria guidelines available</w:t>
            </w:r>
          </w:p>
          <w:p w14:paraId="35AA2720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5BABD3C2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69E7B136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435" w:type="pct"/>
          </w:tcPr>
          <w:p w14:paraId="7886487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2980ED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E7E651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241 (100)</w:t>
            </w:r>
          </w:p>
          <w:p w14:paraId="41F8D70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79" w:type="pct"/>
          </w:tcPr>
          <w:p w14:paraId="025F1AA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58EB8C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F53C66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33 (96.6)</w:t>
            </w:r>
          </w:p>
          <w:p w14:paraId="6BEE02B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9 (3.4)</w:t>
            </w:r>
          </w:p>
        </w:tc>
        <w:tc>
          <w:tcPr>
            <w:tcW w:w="381" w:type="pct"/>
          </w:tcPr>
          <w:p w14:paraId="24EA853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4054FF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AD8BCE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21 (50.6)</w:t>
            </w:r>
          </w:p>
          <w:p w14:paraId="17D3900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13 (49.4)</w:t>
            </w:r>
          </w:p>
          <w:p w14:paraId="2A4A547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0" w:type="pct"/>
          </w:tcPr>
          <w:p w14:paraId="0096F18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9BBDC5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70201A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60 (48.8)</w:t>
            </w:r>
          </w:p>
          <w:p w14:paraId="230734F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72 (50.4)</w:t>
            </w:r>
          </w:p>
          <w:p w14:paraId="6688EAE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 (0.8)</w:t>
            </w:r>
          </w:p>
        </w:tc>
        <w:tc>
          <w:tcPr>
            <w:tcW w:w="380" w:type="pct"/>
          </w:tcPr>
          <w:p w14:paraId="2DA7CE8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9ABA0A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83F380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97 (32.8)</w:t>
            </w:r>
          </w:p>
          <w:p w14:paraId="5C554D1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97 (66.0)</w:t>
            </w:r>
          </w:p>
          <w:p w14:paraId="4F7A6DE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1 (2.2)</w:t>
            </w:r>
          </w:p>
        </w:tc>
        <w:tc>
          <w:tcPr>
            <w:tcW w:w="435" w:type="pct"/>
          </w:tcPr>
          <w:p w14:paraId="26D7F46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5C76B4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E6A8F0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39 (42.4)</w:t>
            </w:r>
          </w:p>
          <w:p w14:paraId="28FDE76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31 (57.6)</w:t>
            </w:r>
          </w:p>
          <w:p w14:paraId="2FA2DE1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1" w:type="pct"/>
          </w:tcPr>
          <w:p w14:paraId="162EEE6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17BA06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EC687B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64 (47.2)</w:t>
            </w:r>
          </w:p>
          <w:p w14:paraId="41510C3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82 (49.6)</w:t>
            </w:r>
          </w:p>
          <w:p w14:paraId="5D4F3FB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5 (3.2)</w:t>
            </w:r>
          </w:p>
        </w:tc>
        <w:tc>
          <w:tcPr>
            <w:tcW w:w="378" w:type="pct"/>
          </w:tcPr>
          <w:p w14:paraId="444B911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209074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F68066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62 (35.4)</w:t>
            </w:r>
          </w:p>
          <w:p w14:paraId="64CB7E2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79 (64.6)</w:t>
            </w:r>
          </w:p>
          <w:p w14:paraId="6DB48AD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</w:tcPr>
          <w:p w14:paraId="423F5C0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3BA778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3890B2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75 (37.8)</w:t>
            </w:r>
          </w:p>
          <w:p w14:paraId="6B7CBF9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34 (59.7)</w:t>
            </w:r>
          </w:p>
          <w:p w14:paraId="2BCECC2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8 (2.5)</w:t>
            </w:r>
          </w:p>
        </w:tc>
        <w:tc>
          <w:tcPr>
            <w:tcW w:w="397" w:type="pct"/>
          </w:tcPr>
          <w:p w14:paraId="377B25A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A611D1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AA5BA8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37 (22.5)</w:t>
            </w:r>
          </w:p>
          <w:p w14:paraId="52F15EE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73 (77.5)</w:t>
            </w:r>
          </w:p>
        </w:tc>
        <w:tc>
          <w:tcPr>
            <w:tcW w:w="370" w:type="pct"/>
          </w:tcPr>
          <w:p w14:paraId="10D19A0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40FED6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212FB2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73 (25.7)</w:t>
            </w:r>
          </w:p>
          <w:p w14:paraId="2D3A019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97 (73.7)</w:t>
            </w:r>
          </w:p>
          <w:p w14:paraId="255C432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 (0.6)</w:t>
            </w:r>
          </w:p>
        </w:tc>
      </w:tr>
      <w:tr w:rsidR="001429D1" w:rsidRPr="001429D1" w14:paraId="12A8CBBA" w14:textId="77777777" w:rsidTr="00FD46A3">
        <w:trPr>
          <w:cantSplit/>
          <w:jc w:val="center"/>
        </w:trPr>
        <w:tc>
          <w:tcPr>
            <w:tcW w:w="708" w:type="pct"/>
          </w:tcPr>
          <w:p w14:paraId="1ADCF124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Malaria new chart</w:t>
            </w:r>
          </w:p>
          <w:p w14:paraId="291BC147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28D29A69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327A6AEA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435" w:type="pct"/>
          </w:tcPr>
          <w:p w14:paraId="1D64526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CB9E02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241 (100)</w:t>
            </w:r>
          </w:p>
          <w:p w14:paraId="71D934D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34CD4C4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9" w:type="pct"/>
          </w:tcPr>
          <w:p w14:paraId="42F381A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2C2B3C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62 (100)</w:t>
            </w:r>
          </w:p>
          <w:p w14:paraId="52786CC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81" w:type="pct"/>
          </w:tcPr>
          <w:p w14:paraId="70F2F08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30349A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19 (81.9)</w:t>
            </w:r>
          </w:p>
          <w:p w14:paraId="202CA1C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15 (18.2)</w:t>
            </w:r>
          </w:p>
        </w:tc>
        <w:tc>
          <w:tcPr>
            <w:tcW w:w="380" w:type="pct"/>
          </w:tcPr>
          <w:p w14:paraId="6B47CFB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CF7CF8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15 (83.3)</w:t>
            </w:r>
          </w:p>
          <w:p w14:paraId="09E1759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23 (17.7)</w:t>
            </w:r>
          </w:p>
          <w:p w14:paraId="2968EBE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0" w:type="pct"/>
          </w:tcPr>
          <w:p w14:paraId="392E28A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AD94EB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73 (85.4)</w:t>
            </w:r>
          </w:p>
          <w:p w14:paraId="3DAD1B4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32 (14.6)</w:t>
            </w:r>
          </w:p>
        </w:tc>
        <w:tc>
          <w:tcPr>
            <w:tcW w:w="435" w:type="pct"/>
          </w:tcPr>
          <w:p w14:paraId="34FCE62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5168B8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982 (77.3)</w:t>
            </w:r>
          </w:p>
          <w:p w14:paraId="2CF3DC0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88 (22.7)</w:t>
            </w:r>
          </w:p>
        </w:tc>
        <w:tc>
          <w:tcPr>
            <w:tcW w:w="381" w:type="pct"/>
          </w:tcPr>
          <w:p w14:paraId="224D3A3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7BFD80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87 (76.1)</w:t>
            </w:r>
          </w:p>
          <w:p w14:paraId="65CF624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23 (16.0)</w:t>
            </w:r>
          </w:p>
          <w:p w14:paraId="5FFA208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1 (7.9)</w:t>
            </w:r>
          </w:p>
        </w:tc>
        <w:tc>
          <w:tcPr>
            <w:tcW w:w="378" w:type="pct"/>
          </w:tcPr>
          <w:p w14:paraId="19BF842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33CEE0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61 (75.7)</w:t>
            </w:r>
          </w:p>
          <w:p w14:paraId="338589E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80 (24.3)</w:t>
            </w:r>
          </w:p>
        </w:tc>
        <w:tc>
          <w:tcPr>
            <w:tcW w:w="376" w:type="pct"/>
          </w:tcPr>
          <w:p w14:paraId="2507E4D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AE3E7D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03 (82.9)</w:t>
            </w:r>
          </w:p>
          <w:p w14:paraId="5442497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16 (16.0)</w:t>
            </w:r>
          </w:p>
          <w:p w14:paraId="0E087D8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 (1.1)</w:t>
            </w:r>
          </w:p>
        </w:tc>
        <w:tc>
          <w:tcPr>
            <w:tcW w:w="397" w:type="pct"/>
          </w:tcPr>
          <w:p w14:paraId="76C5233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3E61B5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04 (66.2)</w:t>
            </w:r>
          </w:p>
          <w:p w14:paraId="2DB4221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94 (31.8)</w:t>
            </w:r>
          </w:p>
          <w:p w14:paraId="728C906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2 (2.0)</w:t>
            </w:r>
          </w:p>
        </w:tc>
        <w:tc>
          <w:tcPr>
            <w:tcW w:w="370" w:type="pct"/>
          </w:tcPr>
          <w:p w14:paraId="158C237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C39960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33 (64.2)</w:t>
            </w:r>
          </w:p>
          <w:p w14:paraId="083D3F7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29 (34.0)</w:t>
            </w:r>
          </w:p>
          <w:p w14:paraId="30B7B50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2 (1.8)</w:t>
            </w:r>
          </w:p>
        </w:tc>
      </w:tr>
      <w:tr w:rsidR="001429D1" w:rsidRPr="001429D1" w14:paraId="3939DBCF" w14:textId="77777777" w:rsidTr="00FD46A3">
        <w:trPr>
          <w:cantSplit/>
          <w:jc w:val="center"/>
        </w:trPr>
        <w:tc>
          <w:tcPr>
            <w:tcW w:w="708" w:type="pct"/>
          </w:tcPr>
          <w:p w14:paraId="709C4D8C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Cadre dispensing drugs</w:t>
            </w:r>
          </w:p>
          <w:p w14:paraId="3757EFCB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Community health workers</w:t>
            </w:r>
          </w:p>
          <w:p w14:paraId="43970302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 xml:space="preserve">Nurse/ Clinician </w:t>
            </w:r>
          </w:p>
          <w:p w14:paraId="135B296A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Pharmacists /pharm techs</w:t>
            </w:r>
          </w:p>
          <w:p w14:paraId="2B507823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 xml:space="preserve">Others </w:t>
            </w:r>
          </w:p>
          <w:p w14:paraId="491DAC22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435" w:type="pct"/>
          </w:tcPr>
          <w:p w14:paraId="126170E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F349AD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024226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548F1D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67 (21.5)</w:t>
            </w:r>
          </w:p>
          <w:p w14:paraId="3A7344F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33 (34.9)</w:t>
            </w:r>
          </w:p>
          <w:p w14:paraId="732A5CF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B3EA09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92 (23.5)</w:t>
            </w:r>
          </w:p>
          <w:p w14:paraId="6CA3A7B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49 (20.1)</w:t>
            </w:r>
          </w:p>
        </w:tc>
        <w:tc>
          <w:tcPr>
            <w:tcW w:w="379" w:type="pct"/>
          </w:tcPr>
          <w:p w14:paraId="5D6699D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428659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CCED45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5B59A3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52 (17.6)</w:t>
            </w:r>
          </w:p>
          <w:p w14:paraId="22EA5D8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31 (38.4)</w:t>
            </w:r>
          </w:p>
          <w:p w14:paraId="14125E8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FC054A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83 (32.8)</w:t>
            </w:r>
          </w:p>
          <w:p w14:paraId="307B6F3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96 (11.1)</w:t>
            </w:r>
          </w:p>
        </w:tc>
        <w:tc>
          <w:tcPr>
            <w:tcW w:w="381" w:type="pct"/>
          </w:tcPr>
          <w:p w14:paraId="0A65885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42B32E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84D0A4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E904CE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8 (10.7)</w:t>
            </w:r>
          </w:p>
          <w:p w14:paraId="00E28D6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51 (39.6)</w:t>
            </w:r>
          </w:p>
          <w:p w14:paraId="0E57D32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A4D63F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28 (36.0)</w:t>
            </w:r>
          </w:p>
          <w:p w14:paraId="6601521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7 (13.7)</w:t>
            </w:r>
          </w:p>
        </w:tc>
        <w:tc>
          <w:tcPr>
            <w:tcW w:w="380" w:type="pct"/>
          </w:tcPr>
          <w:p w14:paraId="5BB7EE1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A34B94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3B3932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B2052B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06 (14.4)</w:t>
            </w:r>
          </w:p>
          <w:p w14:paraId="5213499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04 (41.2)</w:t>
            </w:r>
          </w:p>
          <w:p w14:paraId="48FB2EC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73D501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09 (28.3)</w:t>
            </w:r>
          </w:p>
          <w:p w14:paraId="36377CF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19 (16.1)</w:t>
            </w:r>
          </w:p>
        </w:tc>
        <w:tc>
          <w:tcPr>
            <w:tcW w:w="380" w:type="pct"/>
          </w:tcPr>
          <w:p w14:paraId="09C2096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3F000B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959860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A7801C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67 (18.5)</w:t>
            </w:r>
          </w:p>
          <w:p w14:paraId="48E9087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12 (45.5)</w:t>
            </w:r>
          </w:p>
          <w:p w14:paraId="2EF6503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A6F198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89 (20.9)</w:t>
            </w:r>
          </w:p>
          <w:p w14:paraId="5334277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37 (15.1)</w:t>
            </w:r>
          </w:p>
        </w:tc>
        <w:tc>
          <w:tcPr>
            <w:tcW w:w="435" w:type="pct"/>
          </w:tcPr>
          <w:p w14:paraId="12D9DF2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B52075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4EFCB2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E5256E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94 (15.3)</w:t>
            </w:r>
          </w:p>
          <w:p w14:paraId="57DC1EA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45 (42.9)</w:t>
            </w:r>
          </w:p>
          <w:p w14:paraId="328FCA0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1452EB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62 (20.6)</w:t>
            </w:r>
          </w:p>
          <w:p w14:paraId="661E6F6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69 (21.2)</w:t>
            </w:r>
          </w:p>
        </w:tc>
        <w:tc>
          <w:tcPr>
            <w:tcW w:w="381" w:type="pct"/>
          </w:tcPr>
          <w:p w14:paraId="38A4E0D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8518B5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B5A70A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7A0826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0 (10.4)</w:t>
            </w:r>
          </w:p>
          <w:p w14:paraId="23B8353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27 (55.4)</w:t>
            </w:r>
          </w:p>
          <w:p w14:paraId="6CDE397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450B80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79 (23.2)</w:t>
            </w:r>
          </w:p>
          <w:p w14:paraId="47B06D7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1 (10.5)</w:t>
            </w:r>
          </w:p>
          <w:p w14:paraId="566412F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 (0.5)</w:t>
            </w:r>
          </w:p>
        </w:tc>
        <w:tc>
          <w:tcPr>
            <w:tcW w:w="378" w:type="pct"/>
          </w:tcPr>
          <w:p w14:paraId="5837A7E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A31288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AEC943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0FDEAC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51 (20.4)</w:t>
            </w:r>
          </w:p>
          <w:p w14:paraId="0824992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30 (44.5)</w:t>
            </w:r>
          </w:p>
          <w:p w14:paraId="7F14443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78A8E2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86 (25.1)</w:t>
            </w:r>
          </w:p>
          <w:p w14:paraId="297D799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4 (10.0)</w:t>
            </w:r>
          </w:p>
        </w:tc>
        <w:tc>
          <w:tcPr>
            <w:tcW w:w="376" w:type="pct"/>
          </w:tcPr>
          <w:p w14:paraId="4DAD770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2BB5E9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927CE8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72AA91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15 (15.8)</w:t>
            </w:r>
          </w:p>
          <w:p w14:paraId="4AA5E35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30 (45.4)</w:t>
            </w:r>
          </w:p>
          <w:p w14:paraId="590EA65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20F4FF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89 (26.0)</w:t>
            </w:r>
          </w:p>
          <w:p w14:paraId="407C593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93 (12.8)</w:t>
            </w:r>
          </w:p>
          <w:p w14:paraId="7D77E85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" w:type="pct"/>
          </w:tcPr>
          <w:p w14:paraId="7C1A90B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22E1D8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E2FEA0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F31356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1 (5.1)</w:t>
            </w:r>
          </w:p>
          <w:p w14:paraId="4DD99E3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52 (41.3)</w:t>
            </w:r>
          </w:p>
          <w:p w14:paraId="30982F1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953C0F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89 (31.0)</w:t>
            </w:r>
          </w:p>
          <w:p w14:paraId="7D1F0A1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23 (20.2)</w:t>
            </w:r>
          </w:p>
          <w:p w14:paraId="2AD2007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5 (2.5)</w:t>
            </w:r>
          </w:p>
        </w:tc>
        <w:tc>
          <w:tcPr>
            <w:tcW w:w="370" w:type="pct"/>
          </w:tcPr>
          <w:p w14:paraId="5568005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1E1C4C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D47B2F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2AA1E1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16 (17.2)</w:t>
            </w:r>
          </w:p>
          <w:p w14:paraId="335199E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31 (49.1)</w:t>
            </w:r>
          </w:p>
          <w:p w14:paraId="5C89C6D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C9E58D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71 (25.4)</w:t>
            </w:r>
          </w:p>
          <w:p w14:paraId="51C1DF3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6 (8.3)</w:t>
            </w:r>
          </w:p>
          <w:p w14:paraId="159CBE3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1429D1" w:rsidRPr="001429D1" w14:paraId="05D59716" w14:textId="77777777" w:rsidTr="00FD46A3">
        <w:trPr>
          <w:cantSplit/>
          <w:jc w:val="center"/>
        </w:trPr>
        <w:tc>
          <w:tcPr>
            <w:tcW w:w="5000" w:type="pct"/>
            <w:gridSpan w:val="12"/>
          </w:tcPr>
          <w:p w14:paraId="7BB264E5" w14:textId="77777777" w:rsidR="001429D1" w:rsidRPr="001429D1" w:rsidRDefault="001429D1" w:rsidP="00B871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Health worker level</w:t>
            </w:r>
          </w:p>
        </w:tc>
      </w:tr>
      <w:tr w:rsidR="001429D1" w:rsidRPr="001429D1" w14:paraId="3D0CBB9C" w14:textId="77777777" w:rsidTr="00FD46A3">
        <w:trPr>
          <w:cantSplit/>
          <w:jc w:val="center"/>
        </w:trPr>
        <w:tc>
          <w:tcPr>
            <w:tcW w:w="708" w:type="pct"/>
          </w:tcPr>
          <w:p w14:paraId="6E11DE10" w14:textId="77777777" w:rsidR="001429D1" w:rsidRPr="001429D1" w:rsidRDefault="001429D1" w:rsidP="001429D1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Age</w:t>
            </w:r>
            <w:r w:rsidRPr="001429D1">
              <w:rPr>
                <w:rFonts w:ascii="Arial" w:hAnsi="Arial" w:cs="Arial"/>
                <w:sz w:val="16"/>
                <w:szCs w:val="16"/>
              </w:rPr>
              <w:t>, median (IQR)</w:t>
            </w:r>
          </w:p>
        </w:tc>
        <w:tc>
          <w:tcPr>
            <w:tcW w:w="435" w:type="pct"/>
          </w:tcPr>
          <w:p w14:paraId="3E80F90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4 (28-44)</w:t>
            </w:r>
          </w:p>
        </w:tc>
        <w:tc>
          <w:tcPr>
            <w:tcW w:w="379" w:type="pct"/>
          </w:tcPr>
          <w:p w14:paraId="74DF87F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1 (27-40)</w:t>
            </w:r>
          </w:p>
        </w:tc>
        <w:tc>
          <w:tcPr>
            <w:tcW w:w="381" w:type="pct"/>
          </w:tcPr>
          <w:p w14:paraId="3E71096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2 (26-43)</w:t>
            </w:r>
          </w:p>
        </w:tc>
        <w:tc>
          <w:tcPr>
            <w:tcW w:w="380" w:type="pct"/>
          </w:tcPr>
          <w:p w14:paraId="1183285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3 (28-42)</w:t>
            </w:r>
          </w:p>
        </w:tc>
        <w:tc>
          <w:tcPr>
            <w:tcW w:w="380" w:type="pct"/>
          </w:tcPr>
          <w:p w14:paraId="6FAE41C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0 (27-37)</w:t>
            </w:r>
          </w:p>
        </w:tc>
        <w:tc>
          <w:tcPr>
            <w:tcW w:w="435" w:type="pct"/>
          </w:tcPr>
          <w:p w14:paraId="0B1D67E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4 (29-45)</w:t>
            </w:r>
          </w:p>
        </w:tc>
        <w:tc>
          <w:tcPr>
            <w:tcW w:w="381" w:type="pct"/>
          </w:tcPr>
          <w:p w14:paraId="0227B3D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2 (28-40)</w:t>
            </w:r>
          </w:p>
        </w:tc>
        <w:tc>
          <w:tcPr>
            <w:tcW w:w="378" w:type="pct"/>
          </w:tcPr>
          <w:p w14:paraId="482B8F1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1 (29-40)</w:t>
            </w:r>
          </w:p>
        </w:tc>
        <w:tc>
          <w:tcPr>
            <w:tcW w:w="376" w:type="pct"/>
          </w:tcPr>
          <w:p w14:paraId="4A1DE1A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4 (30-40)</w:t>
            </w:r>
          </w:p>
        </w:tc>
        <w:tc>
          <w:tcPr>
            <w:tcW w:w="397" w:type="pct"/>
          </w:tcPr>
          <w:p w14:paraId="7766317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4 (28-38)</w:t>
            </w:r>
          </w:p>
        </w:tc>
        <w:tc>
          <w:tcPr>
            <w:tcW w:w="370" w:type="pct"/>
          </w:tcPr>
          <w:p w14:paraId="2684506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0 (27-34)</w:t>
            </w:r>
          </w:p>
        </w:tc>
      </w:tr>
      <w:tr w:rsidR="001429D1" w:rsidRPr="001429D1" w14:paraId="1F2F9DA1" w14:textId="77777777" w:rsidTr="00FD46A3">
        <w:trPr>
          <w:cantSplit/>
          <w:jc w:val="center"/>
        </w:trPr>
        <w:tc>
          <w:tcPr>
            <w:tcW w:w="708" w:type="pct"/>
          </w:tcPr>
          <w:p w14:paraId="2C861AC0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Gender</w:t>
            </w:r>
          </w:p>
          <w:p w14:paraId="2FBD11BD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Male</w:t>
            </w:r>
          </w:p>
          <w:p w14:paraId="035E5F46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435" w:type="pct"/>
          </w:tcPr>
          <w:p w14:paraId="5679AB3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4AA2BF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01 (56.5)</w:t>
            </w:r>
          </w:p>
          <w:p w14:paraId="5F651AB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40 (43.5)</w:t>
            </w:r>
          </w:p>
        </w:tc>
        <w:tc>
          <w:tcPr>
            <w:tcW w:w="379" w:type="pct"/>
          </w:tcPr>
          <w:p w14:paraId="44BEA79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130F04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00 (58.0)</w:t>
            </w:r>
          </w:p>
          <w:p w14:paraId="2D7F91A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62 (42.0)</w:t>
            </w:r>
          </w:p>
        </w:tc>
        <w:tc>
          <w:tcPr>
            <w:tcW w:w="381" w:type="pct"/>
          </w:tcPr>
          <w:p w14:paraId="120307F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9562C5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14 (49.5)</w:t>
            </w:r>
          </w:p>
          <w:p w14:paraId="19F088C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20 (50.5)</w:t>
            </w:r>
          </w:p>
        </w:tc>
        <w:tc>
          <w:tcPr>
            <w:tcW w:w="380" w:type="pct"/>
          </w:tcPr>
          <w:p w14:paraId="3BBC45C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0CEF84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48 (47.2)</w:t>
            </w:r>
          </w:p>
          <w:p w14:paraId="5F17B31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90 (52.9)</w:t>
            </w:r>
          </w:p>
        </w:tc>
        <w:tc>
          <w:tcPr>
            <w:tcW w:w="380" w:type="pct"/>
          </w:tcPr>
          <w:p w14:paraId="2B3DE6B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0C8321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62 (51.1)</w:t>
            </w:r>
          </w:p>
          <w:p w14:paraId="1B36D77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43 (49.0)</w:t>
            </w:r>
          </w:p>
        </w:tc>
        <w:tc>
          <w:tcPr>
            <w:tcW w:w="435" w:type="pct"/>
          </w:tcPr>
          <w:p w14:paraId="21F445F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32D35B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66 (44.6)</w:t>
            </w:r>
          </w:p>
          <w:p w14:paraId="68727DE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04 (55.4)</w:t>
            </w:r>
          </w:p>
        </w:tc>
        <w:tc>
          <w:tcPr>
            <w:tcW w:w="381" w:type="pct"/>
          </w:tcPr>
          <w:p w14:paraId="0B5566B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6516D0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53 (58.8)</w:t>
            </w:r>
          </w:p>
          <w:p w14:paraId="5CD00EB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18 (41.3)</w:t>
            </w:r>
          </w:p>
        </w:tc>
        <w:tc>
          <w:tcPr>
            <w:tcW w:w="378" w:type="pct"/>
          </w:tcPr>
          <w:p w14:paraId="34D066C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A03CF4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42 (46.2)</w:t>
            </w:r>
          </w:p>
          <w:p w14:paraId="3F33178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99 (53.9)</w:t>
            </w:r>
          </w:p>
        </w:tc>
        <w:tc>
          <w:tcPr>
            <w:tcW w:w="376" w:type="pct"/>
          </w:tcPr>
          <w:p w14:paraId="261B70B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5C0C77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52 (48.4)</w:t>
            </w:r>
          </w:p>
          <w:p w14:paraId="4FB0308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75 (51.6)</w:t>
            </w:r>
          </w:p>
        </w:tc>
        <w:tc>
          <w:tcPr>
            <w:tcW w:w="397" w:type="pct"/>
          </w:tcPr>
          <w:p w14:paraId="3541F21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DF1812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30 (54.1)</w:t>
            </w:r>
          </w:p>
          <w:p w14:paraId="74F36C8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80 (45.9)</w:t>
            </w:r>
          </w:p>
        </w:tc>
        <w:tc>
          <w:tcPr>
            <w:tcW w:w="370" w:type="pct"/>
          </w:tcPr>
          <w:p w14:paraId="3996A6C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389A56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52 (52.2)</w:t>
            </w:r>
          </w:p>
          <w:p w14:paraId="329BD46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22 (47.8)</w:t>
            </w:r>
          </w:p>
        </w:tc>
      </w:tr>
      <w:tr w:rsidR="001429D1" w:rsidRPr="001429D1" w14:paraId="16CB34B3" w14:textId="77777777" w:rsidTr="00FD46A3">
        <w:trPr>
          <w:cantSplit/>
          <w:jc w:val="center"/>
        </w:trPr>
        <w:tc>
          <w:tcPr>
            <w:tcW w:w="708" w:type="pct"/>
          </w:tcPr>
          <w:p w14:paraId="00BEDDCB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Facility in charge</w:t>
            </w:r>
          </w:p>
          <w:p w14:paraId="354F5FFB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4121F29B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4E650228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435" w:type="pct"/>
          </w:tcPr>
          <w:p w14:paraId="1410929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AD4B7C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57 (61.0)</w:t>
            </w:r>
          </w:p>
          <w:p w14:paraId="2D9BDA2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84 (39.0)</w:t>
            </w:r>
          </w:p>
        </w:tc>
        <w:tc>
          <w:tcPr>
            <w:tcW w:w="379" w:type="pct"/>
          </w:tcPr>
          <w:p w14:paraId="4F0C401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4028D5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77 (66.9)</w:t>
            </w:r>
          </w:p>
          <w:p w14:paraId="10F603A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85 (33.1)</w:t>
            </w:r>
          </w:p>
        </w:tc>
        <w:tc>
          <w:tcPr>
            <w:tcW w:w="381" w:type="pct"/>
          </w:tcPr>
          <w:p w14:paraId="48F7C3F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42686F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98 (62.8)</w:t>
            </w:r>
          </w:p>
          <w:p w14:paraId="3514AB9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36 (37.2)</w:t>
            </w:r>
          </w:p>
        </w:tc>
        <w:tc>
          <w:tcPr>
            <w:tcW w:w="380" w:type="pct"/>
          </w:tcPr>
          <w:p w14:paraId="75069A7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9618BD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63 (62.7)</w:t>
            </w:r>
          </w:p>
          <w:p w14:paraId="4E3DCC0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63 (35.6)</w:t>
            </w:r>
          </w:p>
          <w:p w14:paraId="33C9397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2 1.6)</w:t>
            </w:r>
          </w:p>
        </w:tc>
        <w:tc>
          <w:tcPr>
            <w:tcW w:w="380" w:type="pct"/>
          </w:tcPr>
          <w:p w14:paraId="49ADFC3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2B1CB7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77 (63.8)</w:t>
            </w:r>
          </w:p>
          <w:p w14:paraId="69D71C8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26 (36.0)</w:t>
            </w:r>
          </w:p>
          <w:p w14:paraId="7C6F06E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 (0.2)</w:t>
            </w:r>
          </w:p>
        </w:tc>
        <w:tc>
          <w:tcPr>
            <w:tcW w:w="435" w:type="pct"/>
          </w:tcPr>
          <w:p w14:paraId="4A6939F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1E1956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99 (55.0)</w:t>
            </w:r>
          </w:p>
          <w:p w14:paraId="062DF7C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71 (45.0)</w:t>
            </w:r>
          </w:p>
          <w:p w14:paraId="2C88235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1" w:type="pct"/>
          </w:tcPr>
          <w:p w14:paraId="7DC1102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295ADE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75 (61.6)</w:t>
            </w:r>
          </w:p>
          <w:p w14:paraId="733DCCB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96 (38.4)</w:t>
            </w:r>
          </w:p>
          <w:p w14:paraId="24E25E5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8" w:type="pct"/>
          </w:tcPr>
          <w:p w14:paraId="1B49364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2B4D88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55 (61.4)</w:t>
            </w:r>
          </w:p>
          <w:p w14:paraId="4EE3817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86 (38.6)</w:t>
            </w:r>
          </w:p>
        </w:tc>
        <w:tc>
          <w:tcPr>
            <w:tcW w:w="376" w:type="pct"/>
          </w:tcPr>
          <w:p w14:paraId="08EB9F6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25024F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75 (65.3)</w:t>
            </w:r>
          </w:p>
          <w:p w14:paraId="67A5ED3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52 (34.7)</w:t>
            </w:r>
          </w:p>
        </w:tc>
        <w:tc>
          <w:tcPr>
            <w:tcW w:w="397" w:type="pct"/>
          </w:tcPr>
          <w:p w14:paraId="6389611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85FA07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39 (55.6)</w:t>
            </w:r>
          </w:p>
          <w:p w14:paraId="779B52D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60 (42.6)</w:t>
            </w:r>
          </w:p>
          <w:p w14:paraId="1CC5CDA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1 (1.8)</w:t>
            </w:r>
          </w:p>
        </w:tc>
        <w:tc>
          <w:tcPr>
            <w:tcW w:w="370" w:type="pct"/>
          </w:tcPr>
          <w:p w14:paraId="6B6E9D4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D94E6C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10 (75.7)</w:t>
            </w:r>
          </w:p>
          <w:p w14:paraId="2465C0C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49 (22.1)</w:t>
            </w:r>
          </w:p>
          <w:p w14:paraId="6EA04D8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5 (2.2)</w:t>
            </w:r>
          </w:p>
        </w:tc>
      </w:tr>
      <w:tr w:rsidR="001429D1" w:rsidRPr="001429D1" w14:paraId="352B4F4F" w14:textId="77777777" w:rsidTr="00740917">
        <w:trPr>
          <w:cantSplit/>
          <w:trHeight w:val="550"/>
          <w:jc w:val="center"/>
        </w:trPr>
        <w:tc>
          <w:tcPr>
            <w:tcW w:w="708" w:type="pct"/>
          </w:tcPr>
          <w:p w14:paraId="0CB165DC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Cadre</w:t>
            </w:r>
          </w:p>
          <w:p w14:paraId="0C9D708F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 xml:space="preserve">Others </w:t>
            </w:r>
          </w:p>
          <w:p w14:paraId="0EF3C3F1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Nurse</w:t>
            </w:r>
          </w:p>
          <w:p w14:paraId="38B0AB8D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Clinical / Medical officer</w:t>
            </w:r>
          </w:p>
        </w:tc>
        <w:tc>
          <w:tcPr>
            <w:tcW w:w="435" w:type="pct"/>
          </w:tcPr>
          <w:p w14:paraId="6CB2002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3BC163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0</w:t>
            </w:r>
          </w:p>
          <w:p w14:paraId="61ADB54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10 (57.2)</w:t>
            </w:r>
          </w:p>
          <w:p w14:paraId="600FD7C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31 (42.8)</w:t>
            </w:r>
          </w:p>
        </w:tc>
        <w:tc>
          <w:tcPr>
            <w:tcW w:w="379" w:type="pct"/>
          </w:tcPr>
          <w:p w14:paraId="5AD4F01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60B683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0 (4.6)</w:t>
            </w:r>
          </w:p>
          <w:p w14:paraId="6EA8DE5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12 (47.8)</w:t>
            </w:r>
          </w:p>
          <w:p w14:paraId="5F67895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10 (47.6)</w:t>
            </w:r>
          </w:p>
        </w:tc>
        <w:tc>
          <w:tcPr>
            <w:tcW w:w="381" w:type="pct"/>
          </w:tcPr>
          <w:p w14:paraId="220C129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431F1B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 (1.3)</w:t>
            </w:r>
          </w:p>
          <w:p w14:paraId="4B13B30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61 (56.9)</w:t>
            </w:r>
          </w:p>
          <w:p w14:paraId="331D1FC7" w14:textId="2530BC56" w:rsidR="001429D1" w:rsidRPr="001429D1" w:rsidRDefault="001429D1" w:rsidP="00740917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65 (41.8)</w:t>
            </w:r>
          </w:p>
        </w:tc>
        <w:tc>
          <w:tcPr>
            <w:tcW w:w="380" w:type="pct"/>
          </w:tcPr>
          <w:p w14:paraId="7F58E9A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108E67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7 (3.7)</w:t>
            </w:r>
          </w:p>
          <w:p w14:paraId="1D7E36A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82 (51.8)</w:t>
            </w:r>
          </w:p>
          <w:p w14:paraId="0E02785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29 (44.6)</w:t>
            </w:r>
          </w:p>
        </w:tc>
        <w:tc>
          <w:tcPr>
            <w:tcW w:w="380" w:type="pct"/>
          </w:tcPr>
          <w:p w14:paraId="0FCF376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B8D8B8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8 (5.3)</w:t>
            </w:r>
          </w:p>
          <w:p w14:paraId="202E0EA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20 (57.5)</w:t>
            </w:r>
          </w:p>
          <w:p w14:paraId="21F53CB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37 (37.2)</w:t>
            </w:r>
          </w:p>
        </w:tc>
        <w:tc>
          <w:tcPr>
            <w:tcW w:w="435" w:type="pct"/>
          </w:tcPr>
          <w:p w14:paraId="582711B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DFA67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8 (1.4)</w:t>
            </w:r>
          </w:p>
          <w:p w14:paraId="38032A2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91 (70.2)</w:t>
            </w:r>
          </w:p>
          <w:p w14:paraId="6C7425A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61 (28.4)</w:t>
            </w:r>
          </w:p>
        </w:tc>
        <w:tc>
          <w:tcPr>
            <w:tcW w:w="381" w:type="pct"/>
          </w:tcPr>
          <w:p w14:paraId="3ED5669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BCC758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1 (5.3)</w:t>
            </w:r>
          </w:p>
          <w:p w14:paraId="0DC6C13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91 (50.7)</w:t>
            </w:r>
          </w:p>
          <w:p w14:paraId="1CEF6C1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39 (44.0)</w:t>
            </w:r>
          </w:p>
        </w:tc>
        <w:tc>
          <w:tcPr>
            <w:tcW w:w="378" w:type="pct"/>
          </w:tcPr>
          <w:p w14:paraId="28138E8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14F531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2 (7.0)</w:t>
            </w:r>
          </w:p>
          <w:p w14:paraId="2B32895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23 (57.1)</w:t>
            </w:r>
          </w:p>
          <w:p w14:paraId="4CCBCA7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66 (35.9)</w:t>
            </w:r>
          </w:p>
        </w:tc>
        <w:tc>
          <w:tcPr>
            <w:tcW w:w="376" w:type="pct"/>
          </w:tcPr>
          <w:p w14:paraId="4122F45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505C2B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1 (7.0)</w:t>
            </w:r>
          </w:p>
          <w:p w14:paraId="790CD1E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72 (51.2)</w:t>
            </w:r>
          </w:p>
          <w:p w14:paraId="7BDCA37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04 (41.8)</w:t>
            </w:r>
          </w:p>
        </w:tc>
        <w:tc>
          <w:tcPr>
            <w:tcW w:w="397" w:type="pct"/>
          </w:tcPr>
          <w:p w14:paraId="5A7705E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329953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8 (4.6)</w:t>
            </w:r>
          </w:p>
          <w:p w14:paraId="0D4EC20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38 (55.4)</w:t>
            </w:r>
          </w:p>
          <w:p w14:paraId="2175D52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44 (40.0)</w:t>
            </w:r>
          </w:p>
        </w:tc>
        <w:tc>
          <w:tcPr>
            <w:tcW w:w="370" w:type="pct"/>
          </w:tcPr>
          <w:p w14:paraId="407F919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9000AF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1 (7.6)</w:t>
            </w:r>
          </w:p>
          <w:p w14:paraId="11B194C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10 (46.0)</w:t>
            </w:r>
          </w:p>
          <w:p w14:paraId="64A5514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13 (46.4)</w:t>
            </w:r>
          </w:p>
        </w:tc>
      </w:tr>
      <w:tr w:rsidR="001429D1" w:rsidRPr="001429D1" w14:paraId="5024F2C5" w14:textId="77777777" w:rsidTr="00FD46A3">
        <w:trPr>
          <w:cantSplit/>
          <w:jc w:val="center"/>
        </w:trPr>
        <w:tc>
          <w:tcPr>
            <w:tcW w:w="708" w:type="pct"/>
          </w:tcPr>
          <w:p w14:paraId="598E469D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HW perception of endemicity</w:t>
            </w:r>
          </w:p>
          <w:p w14:paraId="4237E8BA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Low</w:t>
            </w:r>
          </w:p>
          <w:p w14:paraId="75E7EC6D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High</w:t>
            </w:r>
          </w:p>
          <w:p w14:paraId="5D660F07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 xml:space="preserve">Missing </w:t>
            </w:r>
          </w:p>
        </w:tc>
        <w:tc>
          <w:tcPr>
            <w:tcW w:w="435" w:type="pct"/>
          </w:tcPr>
          <w:p w14:paraId="2F5B5C1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EE8519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18FF8E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09 (16.8)</w:t>
            </w:r>
          </w:p>
          <w:p w14:paraId="5B4BD1D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032 (83.2)</w:t>
            </w:r>
          </w:p>
        </w:tc>
        <w:tc>
          <w:tcPr>
            <w:tcW w:w="379" w:type="pct"/>
          </w:tcPr>
          <w:p w14:paraId="06BCFEF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B8F155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B33686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14 (36.4)</w:t>
            </w:r>
          </w:p>
          <w:p w14:paraId="5E3811A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48 (63.6)</w:t>
            </w:r>
          </w:p>
        </w:tc>
        <w:tc>
          <w:tcPr>
            <w:tcW w:w="381" w:type="pct"/>
          </w:tcPr>
          <w:p w14:paraId="280AFBC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869EAA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25B7E4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89 (45.6)</w:t>
            </w:r>
          </w:p>
          <w:p w14:paraId="2B0753F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45 (54.4)</w:t>
            </w:r>
          </w:p>
        </w:tc>
        <w:tc>
          <w:tcPr>
            <w:tcW w:w="380" w:type="pct"/>
          </w:tcPr>
          <w:p w14:paraId="532BED3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73908D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214E51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95 (40.0)</w:t>
            </w:r>
          </w:p>
          <w:p w14:paraId="36A66E8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15 (56.2)</w:t>
            </w:r>
          </w:p>
          <w:p w14:paraId="29EB784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8 (3.8)</w:t>
            </w:r>
          </w:p>
        </w:tc>
        <w:tc>
          <w:tcPr>
            <w:tcW w:w="380" w:type="pct"/>
          </w:tcPr>
          <w:p w14:paraId="497214F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89ADAB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7C46A0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92 (43.3)</w:t>
            </w:r>
          </w:p>
          <w:p w14:paraId="352565F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10 (56.4)</w:t>
            </w:r>
          </w:p>
          <w:p w14:paraId="76C493A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 (0.3)</w:t>
            </w:r>
          </w:p>
        </w:tc>
        <w:tc>
          <w:tcPr>
            <w:tcW w:w="435" w:type="pct"/>
          </w:tcPr>
          <w:p w14:paraId="6E6099D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AFA03C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46EBD5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10 (48.0)</w:t>
            </w:r>
          </w:p>
          <w:p w14:paraId="176244E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60 (52.0)</w:t>
            </w:r>
          </w:p>
          <w:p w14:paraId="2FF99E9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1" w:type="pct"/>
          </w:tcPr>
          <w:p w14:paraId="1645F6C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519D83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B87686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55 (59.0)</w:t>
            </w:r>
          </w:p>
          <w:p w14:paraId="34BC1AE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16 (41.0)</w:t>
            </w:r>
          </w:p>
          <w:p w14:paraId="2F608BE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8" w:type="pct"/>
          </w:tcPr>
          <w:p w14:paraId="25E2CB3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89A073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812CE5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56 (48.0)</w:t>
            </w:r>
          </w:p>
          <w:p w14:paraId="248212B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85 (52.0)</w:t>
            </w:r>
          </w:p>
        </w:tc>
        <w:tc>
          <w:tcPr>
            <w:tcW w:w="376" w:type="pct"/>
          </w:tcPr>
          <w:p w14:paraId="2D155BD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770FAA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44CD7A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63 (49.9)</w:t>
            </w:r>
          </w:p>
          <w:p w14:paraId="02FAB6C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60 (49.5)</w:t>
            </w:r>
          </w:p>
          <w:p w14:paraId="6741D8B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 (0/6)</w:t>
            </w:r>
          </w:p>
        </w:tc>
        <w:tc>
          <w:tcPr>
            <w:tcW w:w="397" w:type="pct"/>
          </w:tcPr>
          <w:p w14:paraId="6423ACB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7A5B6D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B64C94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68 (43.9)</w:t>
            </w:r>
          </w:p>
          <w:p w14:paraId="24895FF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42 (56.1)</w:t>
            </w:r>
          </w:p>
        </w:tc>
        <w:tc>
          <w:tcPr>
            <w:tcW w:w="370" w:type="pct"/>
          </w:tcPr>
          <w:p w14:paraId="4534282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CF63A2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D23163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15 (46.7)</w:t>
            </w:r>
          </w:p>
          <w:p w14:paraId="1618CAB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59 (53.3)</w:t>
            </w:r>
          </w:p>
        </w:tc>
      </w:tr>
      <w:tr w:rsidR="001429D1" w:rsidRPr="001429D1" w14:paraId="5DC557BF" w14:textId="77777777" w:rsidTr="00FD46A3">
        <w:trPr>
          <w:cantSplit/>
          <w:jc w:val="center"/>
        </w:trPr>
        <w:tc>
          <w:tcPr>
            <w:tcW w:w="708" w:type="pct"/>
          </w:tcPr>
          <w:p w14:paraId="34823CD2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MCM in-service training</w:t>
            </w:r>
          </w:p>
          <w:p w14:paraId="0364022F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2EB479E6" w14:textId="77777777" w:rsidR="001429D1" w:rsidRPr="001429D1" w:rsidRDefault="001429D1" w:rsidP="00DC1CDC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35" w:type="pct"/>
          </w:tcPr>
          <w:p w14:paraId="5CB5489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1ADBE9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176620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241 (100)</w:t>
            </w:r>
          </w:p>
          <w:p w14:paraId="659A997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79" w:type="pct"/>
          </w:tcPr>
          <w:p w14:paraId="76FDCFE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21EC0A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0D2267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25 (72.5)</w:t>
            </w:r>
          </w:p>
          <w:p w14:paraId="491B05A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37 (27.5)</w:t>
            </w:r>
          </w:p>
        </w:tc>
        <w:tc>
          <w:tcPr>
            <w:tcW w:w="381" w:type="pct"/>
          </w:tcPr>
          <w:p w14:paraId="2CB5388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F4670D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C6444E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14 (65.3)</w:t>
            </w:r>
          </w:p>
          <w:p w14:paraId="7DB4D08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20 (34.7)</w:t>
            </w:r>
          </w:p>
        </w:tc>
        <w:tc>
          <w:tcPr>
            <w:tcW w:w="380" w:type="pct"/>
          </w:tcPr>
          <w:p w14:paraId="1CB086C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B2EB7D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A4F742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72 (64.0)</w:t>
            </w:r>
          </w:p>
          <w:p w14:paraId="25277C6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66 (36.0)</w:t>
            </w:r>
          </w:p>
        </w:tc>
        <w:tc>
          <w:tcPr>
            <w:tcW w:w="380" w:type="pct"/>
          </w:tcPr>
          <w:p w14:paraId="76DBF71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FA2593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245473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34 (70.1)</w:t>
            </w:r>
          </w:p>
          <w:p w14:paraId="76C986F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71 (29.9)</w:t>
            </w:r>
          </w:p>
        </w:tc>
        <w:tc>
          <w:tcPr>
            <w:tcW w:w="435" w:type="pct"/>
          </w:tcPr>
          <w:p w14:paraId="2C4B428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E438FC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0F0A11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23 (49.1)</w:t>
            </w:r>
          </w:p>
          <w:p w14:paraId="0A618FC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47 (50.9)</w:t>
            </w:r>
          </w:p>
        </w:tc>
        <w:tc>
          <w:tcPr>
            <w:tcW w:w="381" w:type="pct"/>
          </w:tcPr>
          <w:p w14:paraId="5BD4BE1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B8E916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76C72E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84 (62.8)</w:t>
            </w:r>
          </w:p>
          <w:p w14:paraId="1681165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87 (37.2)</w:t>
            </w:r>
          </w:p>
        </w:tc>
        <w:tc>
          <w:tcPr>
            <w:tcW w:w="378" w:type="pct"/>
          </w:tcPr>
          <w:p w14:paraId="7143866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689474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B818CA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39 (45.8)</w:t>
            </w:r>
          </w:p>
          <w:p w14:paraId="53FC915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02 (54.3)</w:t>
            </w:r>
          </w:p>
        </w:tc>
        <w:tc>
          <w:tcPr>
            <w:tcW w:w="376" w:type="pct"/>
          </w:tcPr>
          <w:p w14:paraId="1B5FBD4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2EDE38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B3E807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50 (48.1)</w:t>
            </w:r>
          </w:p>
          <w:p w14:paraId="67D4426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77 (51.9)</w:t>
            </w:r>
          </w:p>
        </w:tc>
        <w:tc>
          <w:tcPr>
            <w:tcW w:w="397" w:type="pct"/>
          </w:tcPr>
          <w:p w14:paraId="55055BF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9A4E83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66C901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74 (28.5)</w:t>
            </w:r>
          </w:p>
          <w:p w14:paraId="1DE1B37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36 (71.5)</w:t>
            </w:r>
          </w:p>
        </w:tc>
        <w:tc>
          <w:tcPr>
            <w:tcW w:w="370" w:type="pct"/>
          </w:tcPr>
          <w:p w14:paraId="76AE39D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4EDB8A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ED0FC4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94 (28.8)</w:t>
            </w:r>
          </w:p>
          <w:p w14:paraId="326B69C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80 (71.2)</w:t>
            </w:r>
          </w:p>
        </w:tc>
      </w:tr>
      <w:tr w:rsidR="001429D1" w:rsidRPr="001429D1" w14:paraId="1FF81AF8" w14:textId="77777777" w:rsidTr="00FD46A3">
        <w:trPr>
          <w:cantSplit/>
          <w:jc w:val="center"/>
        </w:trPr>
        <w:tc>
          <w:tcPr>
            <w:tcW w:w="708" w:type="pct"/>
          </w:tcPr>
          <w:p w14:paraId="76C42887" w14:textId="77777777" w:rsidR="001429D1" w:rsidRPr="001429D1" w:rsidRDefault="001429D1" w:rsidP="001429D1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lastRenderedPageBreak/>
              <w:t>Access to current malaria diagnosis and treatment</w:t>
            </w:r>
            <w:r w:rsidRPr="001429D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429D1">
              <w:rPr>
                <w:rFonts w:ascii="Arial" w:hAnsi="Arial" w:cs="Arial"/>
                <w:b/>
                <w:sz w:val="16"/>
                <w:szCs w:val="16"/>
              </w:rPr>
              <w:t>guidelines</w:t>
            </w:r>
          </w:p>
          <w:p w14:paraId="5E53C3B1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4E8758DB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  <w:p w14:paraId="3968B78E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 xml:space="preserve">Missing </w:t>
            </w:r>
          </w:p>
        </w:tc>
        <w:tc>
          <w:tcPr>
            <w:tcW w:w="435" w:type="pct"/>
          </w:tcPr>
          <w:p w14:paraId="01568EF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0B66A8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F4218D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5BFFC3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241 (100)</w:t>
            </w:r>
          </w:p>
          <w:p w14:paraId="113BE3D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79" w:type="pct"/>
          </w:tcPr>
          <w:p w14:paraId="419F528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82D756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0BD004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DC0088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25 (95.7)</w:t>
            </w:r>
          </w:p>
          <w:p w14:paraId="5B13ABA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7 (4.3)</w:t>
            </w:r>
          </w:p>
        </w:tc>
        <w:tc>
          <w:tcPr>
            <w:tcW w:w="381" w:type="pct"/>
          </w:tcPr>
          <w:p w14:paraId="1CAD47F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EAE92D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294BD3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F2BBBA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46 (54.6)</w:t>
            </w:r>
          </w:p>
          <w:p w14:paraId="1BCAB2E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88 (45.4)</w:t>
            </w:r>
          </w:p>
          <w:p w14:paraId="4A3D714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0" w:type="pct"/>
          </w:tcPr>
          <w:p w14:paraId="323071B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7872BB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C45B21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8CE30F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44 (46.6)</w:t>
            </w:r>
          </w:p>
          <w:p w14:paraId="4938487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89 (52.7)</w:t>
            </w:r>
          </w:p>
          <w:p w14:paraId="0F400E6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 (0.7)</w:t>
            </w:r>
          </w:p>
        </w:tc>
        <w:tc>
          <w:tcPr>
            <w:tcW w:w="380" w:type="pct"/>
          </w:tcPr>
          <w:p w14:paraId="2775B98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A5BFCC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F7F2C3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CD0613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26 (36.0)</w:t>
            </w:r>
          </w:p>
          <w:p w14:paraId="612E8B5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68 (62.8)</w:t>
            </w:r>
          </w:p>
          <w:p w14:paraId="51A56FE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1 (1.2)</w:t>
            </w:r>
          </w:p>
        </w:tc>
        <w:tc>
          <w:tcPr>
            <w:tcW w:w="435" w:type="pct"/>
          </w:tcPr>
          <w:p w14:paraId="52C2300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EB9713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DB5CEA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2C6A41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90 (46.5)</w:t>
            </w:r>
          </w:p>
          <w:p w14:paraId="199270C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80 (53.5)</w:t>
            </w:r>
          </w:p>
          <w:p w14:paraId="21FE763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1" w:type="pct"/>
          </w:tcPr>
          <w:p w14:paraId="3A0AE61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F2ACC3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581D2F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0877D8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62 (47.0)</w:t>
            </w:r>
          </w:p>
          <w:p w14:paraId="48E6E96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85 (49.9)</w:t>
            </w:r>
          </w:p>
          <w:p w14:paraId="5D93D91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4 (3.1)</w:t>
            </w:r>
          </w:p>
        </w:tc>
        <w:tc>
          <w:tcPr>
            <w:tcW w:w="378" w:type="pct"/>
          </w:tcPr>
          <w:p w14:paraId="0BFC6A0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7C4F2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5FF76B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47B210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82 (38.1)</w:t>
            </w:r>
          </w:p>
          <w:p w14:paraId="32AFDB3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59 (61.9)</w:t>
            </w:r>
          </w:p>
        </w:tc>
        <w:tc>
          <w:tcPr>
            <w:tcW w:w="376" w:type="pct"/>
          </w:tcPr>
          <w:p w14:paraId="1F7ACC8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5059D0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583A88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6E5D49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06 (42.1)</w:t>
            </w:r>
          </w:p>
          <w:p w14:paraId="2A1A1EA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12 (56.7)</w:t>
            </w:r>
          </w:p>
          <w:p w14:paraId="4717503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9 (1.2)</w:t>
            </w:r>
          </w:p>
        </w:tc>
        <w:tc>
          <w:tcPr>
            <w:tcW w:w="397" w:type="pct"/>
          </w:tcPr>
          <w:p w14:paraId="646D8D3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9CEA5F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7C280D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3C9916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38 (22.6)</w:t>
            </w:r>
          </w:p>
          <w:p w14:paraId="06DBA6D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65 (76.2)</w:t>
            </w:r>
          </w:p>
          <w:p w14:paraId="339C1CB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 (1.2)</w:t>
            </w:r>
          </w:p>
        </w:tc>
        <w:tc>
          <w:tcPr>
            <w:tcW w:w="370" w:type="pct"/>
          </w:tcPr>
          <w:p w14:paraId="07072C9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94683F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B465F4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5C210F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03 (30.1)</w:t>
            </w:r>
          </w:p>
          <w:p w14:paraId="3111BC5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67 (69.3)</w:t>
            </w:r>
          </w:p>
          <w:p w14:paraId="1072D23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 (0.6)</w:t>
            </w:r>
          </w:p>
        </w:tc>
      </w:tr>
      <w:tr w:rsidR="001429D1" w:rsidRPr="001429D1" w14:paraId="202B5158" w14:textId="77777777" w:rsidTr="00FD46A3">
        <w:trPr>
          <w:cantSplit/>
          <w:jc w:val="center"/>
        </w:trPr>
        <w:tc>
          <w:tcPr>
            <w:tcW w:w="708" w:type="pct"/>
          </w:tcPr>
          <w:p w14:paraId="0C2F6766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Access to IMCI guidelines</w:t>
            </w:r>
          </w:p>
          <w:p w14:paraId="119E7C97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081E59BE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  <w:p w14:paraId="0F6579EF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Missing</w:t>
            </w:r>
          </w:p>
        </w:tc>
        <w:tc>
          <w:tcPr>
            <w:tcW w:w="435" w:type="pct"/>
          </w:tcPr>
          <w:p w14:paraId="43038A3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9DAF36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FB91E9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48 (52.2)</w:t>
            </w:r>
          </w:p>
          <w:p w14:paraId="5BD8900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93 (47.8)</w:t>
            </w:r>
          </w:p>
        </w:tc>
        <w:tc>
          <w:tcPr>
            <w:tcW w:w="379" w:type="pct"/>
          </w:tcPr>
          <w:p w14:paraId="1E1952D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C8B480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65763E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96 (45.9)</w:t>
            </w:r>
          </w:p>
          <w:p w14:paraId="319F63B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66 (54.1)</w:t>
            </w:r>
          </w:p>
        </w:tc>
        <w:tc>
          <w:tcPr>
            <w:tcW w:w="381" w:type="pct"/>
          </w:tcPr>
          <w:p w14:paraId="4AC1271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F048AD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C5062B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74 (59.0)</w:t>
            </w:r>
          </w:p>
          <w:p w14:paraId="52E871F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60 (41.0)</w:t>
            </w:r>
          </w:p>
        </w:tc>
        <w:tc>
          <w:tcPr>
            <w:tcW w:w="380" w:type="pct"/>
          </w:tcPr>
          <w:p w14:paraId="3A69800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C6252B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30BB76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54 (48.0)</w:t>
            </w:r>
          </w:p>
          <w:p w14:paraId="5386E4F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79 (51.4)</w:t>
            </w:r>
          </w:p>
          <w:p w14:paraId="790AEB0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 (0.7)</w:t>
            </w:r>
          </w:p>
        </w:tc>
        <w:tc>
          <w:tcPr>
            <w:tcW w:w="380" w:type="pct"/>
          </w:tcPr>
          <w:p w14:paraId="32E7BC8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F3804B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319EED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42 (48.8)</w:t>
            </w:r>
          </w:p>
          <w:p w14:paraId="34ECB2C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59 (50.7)</w:t>
            </w:r>
          </w:p>
          <w:p w14:paraId="7794569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 (0.4)</w:t>
            </w:r>
          </w:p>
        </w:tc>
        <w:tc>
          <w:tcPr>
            <w:tcW w:w="435" w:type="pct"/>
          </w:tcPr>
          <w:p w14:paraId="10CB8D5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BFA276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6C5C03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52 (43.5)</w:t>
            </w:r>
          </w:p>
          <w:p w14:paraId="1B6B706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16 (56.4)</w:t>
            </w:r>
          </w:p>
          <w:p w14:paraId="03C4978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 (0.2)</w:t>
            </w:r>
          </w:p>
        </w:tc>
        <w:tc>
          <w:tcPr>
            <w:tcW w:w="381" w:type="pct"/>
          </w:tcPr>
          <w:p w14:paraId="27F5198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0E094C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2B8562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12 (27.5)</w:t>
            </w:r>
          </w:p>
          <w:p w14:paraId="34CD26E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57 (72.2)</w:t>
            </w:r>
          </w:p>
          <w:p w14:paraId="3D5A34F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 (0.3)</w:t>
            </w:r>
          </w:p>
        </w:tc>
        <w:tc>
          <w:tcPr>
            <w:tcW w:w="378" w:type="pct"/>
          </w:tcPr>
          <w:p w14:paraId="48AF121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F56E4A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38FFAF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74 (37.0)</w:t>
            </w:r>
          </w:p>
          <w:p w14:paraId="059BDD6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67 (63.0)</w:t>
            </w:r>
          </w:p>
          <w:p w14:paraId="478A769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</w:tcPr>
          <w:p w14:paraId="25F3559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327758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BD540B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43 (33.4)</w:t>
            </w:r>
          </w:p>
          <w:p w14:paraId="5F20A9E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83 (66.4)</w:t>
            </w:r>
          </w:p>
          <w:p w14:paraId="0323430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 (0.1)</w:t>
            </w:r>
          </w:p>
        </w:tc>
        <w:tc>
          <w:tcPr>
            <w:tcW w:w="397" w:type="pct"/>
          </w:tcPr>
          <w:p w14:paraId="7ACF7F9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55FB7F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420D73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32 (21.6)</w:t>
            </w:r>
          </w:p>
          <w:p w14:paraId="3AEE49E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78 (78.4)</w:t>
            </w:r>
          </w:p>
          <w:p w14:paraId="6296F23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0" w:type="pct"/>
          </w:tcPr>
          <w:p w14:paraId="53D7487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5044D0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10B13A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69 (25.1)</w:t>
            </w:r>
          </w:p>
          <w:p w14:paraId="70FDC3E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01 (74.3)</w:t>
            </w:r>
          </w:p>
          <w:p w14:paraId="52519E1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 (0.6)</w:t>
            </w:r>
          </w:p>
        </w:tc>
      </w:tr>
      <w:tr w:rsidR="001429D1" w:rsidRPr="001429D1" w14:paraId="5555D9CC" w14:textId="77777777" w:rsidTr="00FD46A3">
        <w:trPr>
          <w:cantSplit/>
          <w:jc w:val="center"/>
        </w:trPr>
        <w:tc>
          <w:tcPr>
            <w:tcW w:w="708" w:type="pct"/>
          </w:tcPr>
          <w:p w14:paraId="38DC6726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Any supervision in the previous 3 months</w:t>
            </w:r>
          </w:p>
          <w:p w14:paraId="7A6DEFE6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66993540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35" w:type="pct"/>
          </w:tcPr>
          <w:p w14:paraId="1E9CCB4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02EC29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CEB573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28 (50.6)</w:t>
            </w:r>
          </w:p>
          <w:p w14:paraId="0B7CF22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13 (49.4)</w:t>
            </w:r>
          </w:p>
        </w:tc>
        <w:tc>
          <w:tcPr>
            <w:tcW w:w="379" w:type="pct"/>
          </w:tcPr>
          <w:p w14:paraId="5363AED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237700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3D1BB6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24 (49.2)</w:t>
            </w:r>
          </w:p>
          <w:p w14:paraId="700EFF6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38 (50.8)</w:t>
            </w:r>
          </w:p>
        </w:tc>
        <w:tc>
          <w:tcPr>
            <w:tcW w:w="381" w:type="pct"/>
          </w:tcPr>
          <w:p w14:paraId="0A684FC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ECA7FC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993FAD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03 (32.0)</w:t>
            </w:r>
          </w:p>
          <w:p w14:paraId="5D0BAB6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31 (68.0)</w:t>
            </w:r>
          </w:p>
        </w:tc>
        <w:tc>
          <w:tcPr>
            <w:tcW w:w="380" w:type="pct"/>
          </w:tcPr>
          <w:p w14:paraId="23BB745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96A48D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D78BB1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98 (40.4)</w:t>
            </w:r>
          </w:p>
          <w:p w14:paraId="0BAE458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40 (59.6)</w:t>
            </w:r>
          </w:p>
        </w:tc>
        <w:tc>
          <w:tcPr>
            <w:tcW w:w="380" w:type="pct"/>
          </w:tcPr>
          <w:p w14:paraId="37AE6CF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998060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82CAF9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91 (32.2)</w:t>
            </w:r>
          </w:p>
          <w:p w14:paraId="0557D97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14 (67.9)</w:t>
            </w:r>
          </w:p>
        </w:tc>
        <w:tc>
          <w:tcPr>
            <w:tcW w:w="435" w:type="pct"/>
          </w:tcPr>
          <w:p w14:paraId="163D8B6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219057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4F2ADE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21 (25.3)</w:t>
            </w:r>
          </w:p>
          <w:p w14:paraId="0D060EF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949 (74.7)</w:t>
            </w:r>
          </w:p>
        </w:tc>
        <w:tc>
          <w:tcPr>
            <w:tcW w:w="381" w:type="pct"/>
          </w:tcPr>
          <w:p w14:paraId="3C7925B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EA8033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E8F4D5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70 (48.0)</w:t>
            </w:r>
          </w:p>
          <w:p w14:paraId="3A97A51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01 (42.0)</w:t>
            </w:r>
          </w:p>
        </w:tc>
        <w:tc>
          <w:tcPr>
            <w:tcW w:w="378" w:type="pct"/>
          </w:tcPr>
          <w:p w14:paraId="66A5B8C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EAD839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19D98D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47 (33.3)</w:t>
            </w:r>
          </w:p>
          <w:p w14:paraId="75FD1C1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94 (66.7)</w:t>
            </w:r>
          </w:p>
        </w:tc>
        <w:tc>
          <w:tcPr>
            <w:tcW w:w="376" w:type="pct"/>
          </w:tcPr>
          <w:p w14:paraId="0A2B69B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E8420F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F0C0F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71 (23.5)</w:t>
            </w:r>
          </w:p>
          <w:p w14:paraId="4828013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56 (76.5)</w:t>
            </w:r>
          </w:p>
        </w:tc>
        <w:tc>
          <w:tcPr>
            <w:tcW w:w="397" w:type="pct"/>
          </w:tcPr>
          <w:p w14:paraId="41C3CFC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00710F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A22770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45 (40.2)</w:t>
            </w:r>
          </w:p>
          <w:p w14:paraId="173CE9D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65 (59.8)</w:t>
            </w:r>
          </w:p>
        </w:tc>
        <w:tc>
          <w:tcPr>
            <w:tcW w:w="370" w:type="pct"/>
          </w:tcPr>
          <w:p w14:paraId="16E47E4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6CC5B9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8E2200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03 (30.1)</w:t>
            </w:r>
          </w:p>
          <w:p w14:paraId="15F439B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71 (69.9)</w:t>
            </w:r>
          </w:p>
        </w:tc>
      </w:tr>
      <w:tr w:rsidR="001429D1" w:rsidRPr="001429D1" w14:paraId="2584FD90" w14:textId="77777777" w:rsidTr="00FD46A3">
        <w:trPr>
          <w:cantSplit/>
          <w:jc w:val="center"/>
        </w:trPr>
        <w:tc>
          <w:tcPr>
            <w:tcW w:w="708" w:type="pct"/>
          </w:tcPr>
          <w:p w14:paraId="59913E2D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MCM supervision in the previous 3 months</w:t>
            </w:r>
          </w:p>
          <w:p w14:paraId="340B20BC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29F3A4B7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35" w:type="pct"/>
          </w:tcPr>
          <w:p w14:paraId="0302C0D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BACF96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5E9DE6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971 (78.2)</w:t>
            </w:r>
          </w:p>
          <w:p w14:paraId="0807214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70 (21.8)</w:t>
            </w:r>
          </w:p>
        </w:tc>
        <w:tc>
          <w:tcPr>
            <w:tcW w:w="379" w:type="pct"/>
          </w:tcPr>
          <w:p w14:paraId="1493F87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BB06B2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A0BF3F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74 (78.2)</w:t>
            </w:r>
          </w:p>
          <w:p w14:paraId="079C009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88 (21.8)</w:t>
            </w:r>
          </w:p>
        </w:tc>
        <w:tc>
          <w:tcPr>
            <w:tcW w:w="381" w:type="pct"/>
          </w:tcPr>
          <w:p w14:paraId="06CE4B0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3207C7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054D5C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10 (64.7)</w:t>
            </w:r>
          </w:p>
          <w:p w14:paraId="5199EB4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24 (35.3)</w:t>
            </w:r>
          </w:p>
        </w:tc>
        <w:tc>
          <w:tcPr>
            <w:tcW w:w="380" w:type="pct"/>
          </w:tcPr>
          <w:p w14:paraId="18E35D7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5860E6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2E258C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57 (75.5)</w:t>
            </w:r>
          </w:p>
          <w:p w14:paraId="2074DDA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81 (24.5)</w:t>
            </w:r>
          </w:p>
        </w:tc>
        <w:tc>
          <w:tcPr>
            <w:tcW w:w="380" w:type="pct"/>
          </w:tcPr>
          <w:p w14:paraId="3E691AB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132319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DA59BF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72 (52.2)</w:t>
            </w:r>
          </w:p>
          <w:p w14:paraId="355E17D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33 (47.9)</w:t>
            </w:r>
          </w:p>
        </w:tc>
        <w:tc>
          <w:tcPr>
            <w:tcW w:w="435" w:type="pct"/>
          </w:tcPr>
          <w:p w14:paraId="75C598A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87D263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42EE73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49 (66.9)</w:t>
            </w:r>
          </w:p>
          <w:p w14:paraId="0668F26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21 (33.2)</w:t>
            </w:r>
          </w:p>
        </w:tc>
        <w:tc>
          <w:tcPr>
            <w:tcW w:w="381" w:type="pct"/>
          </w:tcPr>
          <w:p w14:paraId="0328804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3CE37B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93BBD4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53 (84.7)</w:t>
            </w:r>
          </w:p>
          <w:p w14:paraId="63D9F35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18 (15.3)</w:t>
            </w:r>
          </w:p>
        </w:tc>
        <w:tc>
          <w:tcPr>
            <w:tcW w:w="378" w:type="pct"/>
          </w:tcPr>
          <w:p w14:paraId="3B59053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129895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18776B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54 (61.3)</w:t>
            </w:r>
          </w:p>
          <w:p w14:paraId="14E26B0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87 (38.7)</w:t>
            </w:r>
          </w:p>
        </w:tc>
        <w:tc>
          <w:tcPr>
            <w:tcW w:w="376" w:type="pct"/>
          </w:tcPr>
          <w:p w14:paraId="4D31B56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708140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BF5C09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25 (58.5)</w:t>
            </w:r>
          </w:p>
          <w:p w14:paraId="7DEB1FF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02 (41.5)</w:t>
            </w:r>
          </w:p>
        </w:tc>
        <w:tc>
          <w:tcPr>
            <w:tcW w:w="397" w:type="pct"/>
          </w:tcPr>
          <w:p w14:paraId="4036849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689C63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E85DD4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05 (66.4)</w:t>
            </w:r>
          </w:p>
          <w:p w14:paraId="208700E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05 (33.6)</w:t>
            </w:r>
          </w:p>
        </w:tc>
        <w:tc>
          <w:tcPr>
            <w:tcW w:w="370" w:type="pct"/>
          </w:tcPr>
          <w:p w14:paraId="763B61F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F2ACAE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7B5D46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87 (45.6)</w:t>
            </w:r>
          </w:p>
          <w:p w14:paraId="65A27C3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87 (57.4)</w:t>
            </w:r>
          </w:p>
        </w:tc>
      </w:tr>
      <w:tr w:rsidR="001429D1" w:rsidRPr="001429D1" w14:paraId="3325376F" w14:textId="77777777" w:rsidTr="00FD46A3">
        <w:trPr>
          <w:cantSplit/>
          <w:jc w:val="center"/>
        </w:trPr>
        <w:tc>
          <w:tcPr>
            <w:tcW w:w="708" w:type="pct"/>
          </w:tcPr>
          <w:p w14:paraId="7A004923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Observation of consultations in the previous 3 months</w:t>
            </w:r>
          </w:p>
          <w:p w14:paraId="7802BD05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1C1A6C05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35" w:type="pct"/>
          </w:tcPr>
          <w:p w14:paraId="3CAEB16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4D81E4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20F22B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9B305B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163 (93.7)</w:t>
            </w:r>
          </w:p>
          <w:p w14:paraId="43F0264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8 (6.3)</w:t>
            </w:r>
          </w:p>
        </w:tc>
        <w:tc>
          <w:tcPr>
            <w:tcW w:w="379" w:type="pct"/>
          </w:tcPr>
          <w:p w14:paraId="6EF8A2D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38B1AE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A939D7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C0D4CC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40 (85.9)</w:t>
            </w:r>
          </w:p>
          <w:p w14:paraId="15483B8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22 (14.2)</w:t>
            </w:r>
          </w:p>
        </w:tc>
        <w:tc>
          <w:tcPr>
            <w:tcW w:w="381" w:type="pct"/>
          </w:tcPr>
          <w:p w14:paraId="0F1F6DF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3CAC67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52BC6D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B785EF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63 (88.8)</w:t>
            </w:r>
          </w:p>
          <w:p w14:paraId="23DF949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1 (11.2)</w:t>
            </w:r>
          </w:p>
        </w:tc>
        <w:tc>
          <w:tcPr>
            <w:tcW w:w="380" w:type="pct"/>
          </w:tcPr>
          <w:p w14:paraId="5354A93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1ED8C6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131612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E69057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52 (88.4)</w:t>
            </w:r>
          </w:p>
          <w:p w14:paraId="3E044A9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6 (11.7)</w:t>
            </w:r>
          </w:p>
        </w:tc>
        <w:tc>
          <w:tcPr>
            <w:tcW w:w="380" w:type="pct"/>
          </w:tcPr>
          <w:p w14:paraId="45AEC6A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D07737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1E5A00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13919C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18 (79.3)</w:t>
            </w:r>
          </w:p>
          <w:p w14:paraId="669F2DC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87 (20.7)</w:t>
            </w:r>
          </w:p>
        </w:tc>
        <w:tc>
          <w:tcPr>
            <w:tcW w:w="435" w:type="pct"/>
          </w:tcPr>
          <w:p w14:paraId="03AC228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DB4885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1DED3B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C6CB4D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133 (89.3)</w:t>
            </w:r>
          </w:p>
          <w:p w14:paraId="6161D5F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37 (10.8)</w:t>
            </w:r>
          </w:p>
        </w:tc>
        <w:tc>
          <w:tcPr>
            <w:tcW w:w="381" w:type="pct"/>
          </w:tcPr>
          <w:p w14:paraId="015A8AB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987B55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643B86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F06DDF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97 (90.4)</w:t>
            </w:r>
          </w:p>
          <w:p w14:paraId="257E1CE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4 (9.6)</w:t>
            </w:r>
          </w:p>
        </w:tc>
        <w:tc>
          <w:tcPr>
            <w:tcW w:w="378" w:type="pct"/>
          </w:tcPr>
          <w:p w14:paraId="7227B16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7CD439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8A7A24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20A035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91 (79.8)</w:t>
            </w:r>
          </w:p>
          <w:p w14:paraId="05300B1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50 (20.2)</w:t>
            </w:r>
          </w:p>
        </w:tc>
        <w:tc>
          <w:tcPr>
            <w:tcW w:w="376" w:type="pct"/>
          </w:tcPr>
          <w:p w14:paraId="1F27029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69C523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60C157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8A0B3F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06 (83.4)</w:t>
            </w:r>
          </w:p>
          <w:p w14:paraId="082447D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21 (16.6)</w:t>
            </w:r>
          </w:p>
        </w:tc>
        <w:tc>
          <w:tcPr>
            <w:tcW w:w="397" w:type="pct"/>
          </w:tcPr>
          <w:p w14:paraId="72E4154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3107A3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A2E5A5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F4C8FD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51 (73.9)</w:t>
            </w:r>
          </w:p>
          <w:p w14:paraId="373671C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59 (26.1)</w:t>
            </w:r>
          </w:p>
        </w:tc>
        <w:tc>
          <w:tcPr>
            <w:tcW w:w="370" w:type="pct"/>
          </w:tcPr>
          <w:p w14:paraId="3EB807A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50A977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2627FF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7D4BDC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96 (58.8)</w:t>
            </w:r>
          </w:p>
          <w:p w14:paraId="4780CC2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78 (41.3)</w:t>
            </w:r>
          </w:p>
        </w:tc>
      </w:tr>
      <w:tr w:rsidR="001429D1" w:rsidRPr="001429D1" w14:paraId="376223DA" w14:textId="77777777" w:rsidTr="00FD46A3">
        <w:trPr>
          <w:cantSplit/>
          <w:jc w:val="center"/>
        </w:trPr>
        <w:tc>
          <w:tcPr>
            <w:tcW w:w="708" w:type="pct"/>
          </w:tcPr>
          <w:p w14:paraId="35CC5E70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Feedback in the previous 3 months</w:t>
            </w:r>
          </w:p>
          <w:p w14:paraId="7C4FC29B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1AE99EEF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35" w:type="pct"/>
          </w:tcPr>
          <w:p w14:paraId="0F82FC9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F20BE1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62949A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129 (91.0)</w:t>
            </w:r>
          </w:p>
          <w:p w14:paraId="48FB689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12 (9.0)</w:t>
            </w:r>
          </w:p>
        </w:tc>
        <w:tc>
          <w:tcPr>
            <w:tcW w:w="379" w:type="pct"/>
          </w:tcPr>
          <w:p w14:paraId="6FE7D89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C6D2F7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3C29F9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53 (87.4)</w:t>
            </w:r>
          </w:p>
          <w:p w14:paraId="0C71B9B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09 (12.7)</w:t>
            </w:r>
          </w:p>
        </w:tc>
        <w:tc>
          <w:tcPr>
            <w:tcW w:w="381" w:type="pct"/>
          </w:tcPr>
          <w:p w14:paraId="01EDF17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054B86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33D37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48 (70.7)</w:t>
            </w:r>
          </w:p>
          <w:p w14:paraId="7843561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86 (29.3)</w:t>
            </w:r>
          </w:p>
        </w:tc>
        <w:tc>
          <w:tcPr>
            <w:tcW w:w="380" w:type="pct"/>
          </w:tcPr>
          <w:p w14:paraId="4A4B7C1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CE3507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7920F1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98 (81.0)</w:t>
            </w:r>
          </w:p>
          <w:p w14:paraId="4958B6F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40 (19.0)</w:t>
            </w:r>
          </w:p>
        </w:tc>
        <w:tc>
          <w:tcPr>
            <w:tcW w:w="380" w:type="pct"/>
          </w:tcPr>
          <w:p w14:paraId="6B713AD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1EB1AA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36A5CB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51 (60.9)</w:t>
            </w:r>
          </w:p>
          <w:p w14:paraId="0273056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54 (39.1)</w:t>
            </w:r>
          </w:p>
        </w:tc>
        <w:tc>
          <w:tcPr>
            <w:tcW w:w="435" w:type="pct"/>
          </w:tcPr>
          <w:p w14:paraId="11A26FF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FAD6D9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B52CA3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968 (76.2)</w:t>
            </w:r>
          </w:p>
          <w:p w14:paraId="1224AA4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02 (23.8)</w:t>
            </w:r>
          </w:p>
        </w:tc>
        <w:tc>
          <w:tcPr>
            <w:tcW w:w="381" w:type="pct"/>
          </w:tcPr>
          <w:p w14:paraId="23A60B4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40BDC0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6045FE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81 (88.3)</w:t>
            </w:r>
          </w:p>
          <w:p w14:paraId="30DF90E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90 (11.7)</w:t>
            </w:r>
          </w:p>
        </w:tc>
        <w:tc>
          <w:tcPr>
            <w:tcW w:w="378" w:type="pct"/>
          </w:tcPr>
          <w:p w14:paraId="0BC60CE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7E931B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82402E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21 (70.3)</w:t>
            </w:r>
          </w:p>
          <w:p w14:paraId="788F58B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20 (29.7)</w:t>
            </w:r>
          </w:p>
        </w:tc>
        <w:tc>
          <w:tcPr>
            <w:tcW w:w="376" w:type="pct"/>
          </w:tcPr>
          <w:p w14:paraId="2E4A47C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2B18B0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02F08D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88 (67.1)</w:t>
            </w:r>
          </w:p>
          <w:p w14:paraId="477331F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39 (32.9)</w:t>
            </w:r>
          </w:p>
        </w:tc>
        <w:tc>
          <w:tcPr>
            <w:tcW w:w="397" w:type="pct"/>
          </w:tcPr>
          <w:p w14:paraId="2951A9D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CEDDC1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C21850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41 (72.3)</w:t>
            </w:r>
          </w:p>
          <w:p w14:paraId="7CF8034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69 (27.7)</w:t>
            </w:r>
          </w:p>
        </w:tc>
        <w:tc>
          <w:tcPr>
            <w:tcW w:w="370" w:type="pct"/>
          </w:tcPr>
          <w:p w14:paraId="51A2901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47D848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E535E7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92 (58.2)</w:t>
            </w:r>
          </w:p>
          <w:p w14:paraId="1F5C6A2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82 (41.8)</w:t>
            </w:r>
          </w:p>
        </w:tc>
      </w:tr>
      <w:tr w:rsidR="001429D1" w:rsidRPr="001429D1" w14:paraId="36CC475E" w14:textId="77777777" w:rsidTr="00FD46A3">
        <w:trPr>
          <w:cantSplit/>
          <w:jc w:val="center"/>
        </w:trPr>
        <w:tc>
          <w:tcPr>
            <w:tcW w:w="708" w:type="pct"/>
          </w:tcPr>
          <w:p w14:paraId="4B06446D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 xml:space="preserve">Correct knowledge on testing </w:t>
            </w:r>
          </w:p>
          <w:p w14:paraId="4A7BE875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0E91A8B3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0501867D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 xml:space="preserve">Missing </w:t>
            </w:r>
          </w:p>
        </w:tc>
        <w:tc>
          <w:tcPr>
            <w:tcW w:w="435" w:type="pct"/>
          </w:tcPr>
          <w:p w14:paraId="26912A6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A136AD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5F7466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79" w:type="pct"/>
          </w:tcPr>
          <w:p w14:paraId="3A55888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E63A77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01B725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14 (13.2)</w:t>
            </w:r>
          </w:p>
          <w:p w14:paraId="47FD665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48 (86.8)</w:t>
            </w:r>
          </w:p>
        </w:tc>
        <w:tc>
          <w:tcPr>
            <w:tcW w:w="381" w:type="pct"/>
          </w:tcPr>
          <w:p w14:paraId="5F4CEEE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576DE9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C459D7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38 (21.8)</w:t>
            </w:r>
          </w:p>
          <w:p w14:paraId="75B7E0C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92 (77.6)</w:t>
            </w:r>
          </w:p>
          <w:p w14:paraId="2A375C1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(0.6)</w:t>
            </w:r>
          </w:p>
        </w:tc>
        <w:tc>
          <w:tcPr>
            <w:tcW w:w="380" w:type="pct"/>
          </w:tcPr>
          <w:p w14:paraId="28D45C2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5E146A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E60246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8 (11.9)</w:t>
            </w:r>
          </w:p>
          <w:p w14:paraId="29612BA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38 (86.5)</w:t>
            </w:r>
          </w:p>
          <w:p w14:paraId="0FD4944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2 (1.6)</w:t>
            </w:r>
          </w:p>
        </w:tc>
        <w:tc>
          <w:tcPr>
            <w:tcW w:w="380" w:type="pct"/>
          </w:tcPr>
          <w:p w14:paraId="6948AC1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3FE37A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AAA114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51 (16.7)</w:t>
            </w:r>
          </w:p>
          <w:p w14:paraId="1966BF0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54 (83.3)</w:t>
            </w:r>
          </w:p>
        </w:tc>
        <w:tc>
          <w:tcPr>
            <w:tcW w:w="435" w:type="pct"/>
          </w:tcPr>
          <w:p w14:paraId="15BBDD7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32B06B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4ADDCC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48 (19.5)</w:t>
            </w:r>
          </w:p>
          <w:p w14:paraId="1CFB4B2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015 (79.9)</w:t>
            </w:r>
          </w:p>
          <w:p w14:paraId="6F8006D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 (0.6)</w:t>
            </w:r>
          </w:p>
        </w:tc>
        <w:tc>
          <w:tcPr>
            <w:tcW w:w="381" w:type="pct"/>
          </w:tcPr>
          <w:p w14:paraId="1D934BD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6D2042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1F6F03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16 (15.1)</w:t>
            </w:r>
          </w:p>
          <w:p w14:paraId="696B2F5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55 (85.0)</w:t>
            </w:r>
          </w:p>
          <w:p w14:paraId="5004455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8" w:type="pct"/>
          </w:tcPr>
          <w:p w14:paraId="4EE51CE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692C54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7A6015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6 (7.6)</w:t>
            </w:r>
          </w:p>
          <w:p w14:paraId="068E3F5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85 (92.4)</w:t>
            </w:r>
          </w:p>
          <w:p w14:paraId="1A20090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6" w:type="pct"/>
          </w:tcPr>
          <w:p w14:paraId="5A071C0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DCADAC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A382B3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8 (10.7)</w:t>
            </w:r>
          </w:p>
          <w:p w14:paraId="67DF6AF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49 (89.3)</w:t>
            </w:r>
          </w:p>
        </w:tc>
        <w:tc>
          <w:tcPr>
            <w:tcW w:w="397" w:type="pct"/>
          </w:tcPr>
          <w:p w14:paraId="0116B11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E9382E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C12052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0 (13.1)</w:t>
            </w:r>
          </w:p>
          <w:p w14:paraId="3A5C8CA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30 (86.9)</w:t>
            </w:r>
          </w:p>
          <w:p w14:paraId="0B8D84B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0" w:type="pct"/>
          </w:tcPr>
          <w:p w14:paraId="4F293F5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C6FC4C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6DD97E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4 (8.0)</w:t>
            </w:r>
          </w:p>
          <w:p w14:paraId="5E1A6CC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20 (92.0)</w:t>
            </w:r>
          </w:p>
        </w:tc>
      </w:tr>
      <w:tr w:rsidR="001429D1" w:rsidRPr="001429D1" w14:paraId="72C1E134" w14:textId="77777777" w:rsidTr="00FD46A3">
        <w:trPr>
          <w:cantSplit/>
          <w:jc w:val="center"/>
        </w:trPr>
        <w:tc>
          <w:tcPr>
            <w:tcW w:w="708" w:type="pct"/>
          </w:tcPr>
          <w:p w14:paraId="55DAADA6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 xml:space="preserve">Correct knowledge on malaria treatment policy </w:t>
            </w:r>
          </w:p>
          <w:p w14:paraId="4144A49A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14FFC674" w14:textId="714EA73D" w:rsidR="001429D1" w:rsidRPr="001429D1" w:rsidRDefault="001429D1" w:rsidP="009B066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435" w:type="pct"/>
          </w:tcPr>
          <w:p w14:paraId="336D029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808636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4D97B9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667D92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379" w:type="pct"/>
          </w:tcPr>
          <w:p w14:paraId="6903748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49A4F6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EE640D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252916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60 (53.4)</w:t>
            </w:r>
          </w:p>
          <w:p w14:paraId="04A1353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02 (46.6)</w:t>
            </w:r>
          </w:p>
        </w:tc>
        <w:tc>
          <w:tcPr>
            <w:tcW w:w="381" w:type="pct"/>
          </w:tcPr>
          <w:p w14:paraId="3782A70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A4E14D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082C53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3D4968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92 (46.1)</w:t>
            </w:r>
          </w:p>
          <w:p w14:paraId="0D9FF18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42 (53.9)</w:t>
            </w:r>
          </w:p>
        </w:tc>
        <w:tc>
          <w:tcPr>
            <w:tcW w:w="380" w:type="pct"/>
          </w:tcPr>
          <w:p w14:paraId="4C01366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592263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2D15A1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47AB24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16 (42.8)</w:t>
            </w:r>
          </w:p>
          <w:p w14:paraId="1214FF1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22 (57.2)</w:t>
            </w:r>
          </w:p>
        </w:tc>
        <w:tc>
          <w:tcPr>
            <w:tcW w:w="380" w:type="pct"/>
          </w:tcPr>
          <w:p w14:paraId="4A8A036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BB119D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4388F3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8DB097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56 (28.3)</w:t>
            </w:r>
          </w:p>
          <w:p w14:paraId="16072E4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49 (71.7)</w:t>
            </w:r>
          </w:p>
        </w:tc>
        <w:tc>
          <w:tcPr>
            <w:tcW w:w="435" w:type="pct"/>
          </w:tcPr>
          <w:p w14:paraId="2C87A3B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AA0DE0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8737D8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1A27D1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71 (21.3)</w:t>
            </w:r>
          </w:p>
          <w:p w14:paraId="11A633F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999 (78.7)</w:t>
            </w:r>
          </w:p>
        </w:tc>
        <w:tc>
          <w:tcPr>
            <w:tcW w:w="381" w:type="pct"/>
          </w:tcPr>
          <w:p w14:paraId="3024B60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B679A2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090ECA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2D3CED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81 (23.5)</w:t>
            </w:r>
          </w:p>
          <w:p w14:paraId="42B3A1F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90 (76.5)</w:t>
            </w:r>
          </w:p>
        </w:tc>
        <w:tc>
          <w:tcPr>
            <w:tcW w:w="378" w:type="pct"/>
          </w:tcPr>
          <w:p w14:paraId="005A5FA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613222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7118E9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797A14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1 (9.6)</w:t>
            </w:r>
          </w:p>
          <w:p w14:paraId="5F12EEA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70 (90.4)</w:t>
            </w:r>
          </w:p>
        </w:tc>
        <w:tc>
          <w:tcPr>
            <w:tcW w:w="376" w:type="pct"/>
          </w:tcPr>
          <w:p w14:paraId="7459FF3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BA0C19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12E906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2665FC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7 (10.6)</w:t>
            </w:r>
          </w:p>
          <w:p w14:paraId="7C758DD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50 (89.4)</w:t>
            </w:r>
          </w:p>
        </w:tc>
        <w:tc>
          <w:tcPr>
            <w:tcW w:w="397" w:type="pct"/>
          </w:tcPr>
          <w:p w14:paraId="44CF598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1AB7E8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B21774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DEAADA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3 (12.0)</w:t>
            </w:r>
          </w:p>
          <w:p w14:paraId="61F0B489" w14:textId="7172C026" w:rsidR="001429D1" w:rsidRPr="001429D1" w:rsidRDefault="001429D1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37 (88.0)</w:t>
            </w:r>
          </w:p>
        </w:tc>
        <w:tc>
          <w:tcPr>
            <w:tcW w:w="370" w:type="pct"/>
          </w:tcPr>
          <w:p w14:paraId="6A4ADDC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52C399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CA97B0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CE2292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5 (5.2)</w:t>
            </w:r>
          </w:p>
          <w:p w14:paraId="7B51233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39 (94.8)</w:t>
            </w:r>
          </w:p>
        </w:tc>
      </w:tr>
      <w:tr w:rsidR="001429D1" w:rsidRPr="001429D1" w14:paraId="23D79550" w14:textId="77777777" w:rsidTr="00FD46A3">
        <w:trPr>
          <w:cantSplit/>
          <w:jc w:val="center"/>
        </w:trPr>
        <w:tc>
          <w:tcPr>
            <w:tcW w:w="5000" w:type="pct"/>
            <w:gridSpan w:val="12"/>
          </w:tcPr>
          <w:p w14:paraId="12E98673" w14:textId="77777777" w:rsidR="001429D1" w:rsidRPr="001429D1" w:rsidRDefault="001429D1" w:rsidP="00B871D0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Patient-level</w:t>
            </w:r>
          </w:p>
        </w:tc>
      </w:tr>
      <w:tr w:rsidR="001429D1" w:rsidRPr="001429D1" w14:paraId="47D21288" w14:textId="77777777" w:rsidTr="00FD46A3">
        <w:trPr>
          <w:cantSplit/>
          <w:jc w:val="center"/>
        </w:trPr>
        <w:tc>
          <w:tcPr>
            <w:tcW w:w="708" w:type="pct"/>
          </w:tcPr>
          <w:p w14:paraId="2087E5FF" w14:textId="77777777" w:rsidR="001429D1" w:rsidRPr="001429D1" w:rsidRDefault="001429D1" w:rsidP="001429D1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Age</w:t>
            </w:r>
            <w:r w:rsidRPr="001429D1">
              <w:rPr>
                <w:rFonts w:ascii="Arial" w:hAnsi="Arial" w:cs="Arial"/>
                <w:sz w:val="16"/>
                <w:szCs w:val="16"/>
              </w:rPr>
              <w:t>, median (IQR)</w:t>
            </w:r>
          </w:p>
        </w:tc>
        <w:tc>
          <w:tcPr>
            <w:tcW w:w="435" w:type="pct"/>
          </w:tcPr>
          <w:p w14:paraId="188F298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 (1.8-21)</w:t>
            </w:r>
          </w:p>
        </w:tc>
        <w:tc>
          <w:tcPr>
            <w:tcW w:w="379" w:type="pct"/>
          </w:tcPr>
          <w:p w14:paraId="4737E06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 (1.7-27)</w:t>
            </w:r>
          </w:p>
        </w:tc>
        <w:tc>
          <w:tcPr>
            <w:tcW w:w="381" w:type="pct"/>
          </w:tcPr>
          <w:p w14:paraId="45A7AAA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 (2-26)</w:t>
            </w:r>
          </w:p>
        </w:tc>
        <w:tc>
          <w:tcPr>
            <w:tcW w:w="380" w:type="pct"/>
          </w:tcPr>
          <w:p w14:paraId="4C4A921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 (2-26)</w:t>
            </w:r>
          </w:p>
        </w:tc>
        <w:tc>
          <w:tcPr>
            <w:tcW w:w="380" w:type="pct"/>
          </w:tcPr>
          <w:p w14:paraId="63D3A33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 (2-26)</w:t>
            </w:r>
          </w:p>
        </w:tc>
        <w:tc>
          <w:tcPr>
            <w:tcW w:w="435" w:type="pct"/>
          </w:tcPr>
          <w:p w14:paraId="492988E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 (2.5-19)</w:t>
            </w:r>
          </w:p>
        </w:tc>
        <w:tc>
          <w:tcPr>
            <w:tcW w:w="381" w:type="pct"/>
          </w:tcPr>
          <w:p w14:paraId="59755BB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 (2.1-23)</w:t>
            </w:r>
          </w:p>
        </w:tc>
        <w:tc>
          <w:tcPr>
            <w:tcW w:w="378" w:type="pct"/>
          </w:tcPr>
          <w:p w14:paraId="064D0B0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 (2.7-22)</w:t>
            </w:r>
          </w:p>
        </w:tc>
        <w:tc>
          <w:tcPr>
            <w:tcW w:w="376" w:type="pct"/>
          </w:tcPr>
          <w:p w14:paraId="54ACA2D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 (2-18)</w:t>
            </w:r>
          </w:p>
        </w:tc>
        <w:tc>
          <w:tcPr>
            <w:tcW w:w="397" w:type="pct"/>
          </w:tcPr>
          <w:p w14:paraId="7DF0251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 (1.7-23)</w:t>
            </w:r>
          </w:p>
        </w:tc>
        <w:tc>
          <w:tcPr>
            <w:tcW w:w="370" w:type="pct"/>
          </w:tcPr>
          <w:p w14:paraId="00CCB1E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 (3-20)</w:t>
            </w:r>
          </w:p>
        </w:tc>
      </w:tr>
      <w:tr w:rsidR="001429D1" w:rsidRPr="001429D1" w14:paraId="31436D6D" w14:textId="77777777" w:rsidTr="00FD46A3">
        <w:trPr>
          <w:cantSplit/>
          <w:jc w:val="center"/>
        </w:trPr>
        <w:tc>
          <w:tcPr>
            <w:tcW w:w="708" w:type="pct"/>
          </w:tcPr>
          <w:p w14:paraId="611DD1E8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&lt;5 years</w:t>
            </w:r>
          </w:p>
          <w:p w14:paraId="500AA92A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≥5 years</w:t>
            </w:r>
          </w:p>
          <w:p w14:paraId="4408A213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 xml:space="preserve">Missing </w:t>
            </w:r>
          </w:p>
        </w:tc>
        <w:tc>
          <w:tcPr>
            <w:tcW w:w="435" w:type="pct"/>
          </w:tcPr>
          <w:p w14:paraId="1A3E895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93 (47.8)</w:t>
            </w:r>
          </w:p>
          <w:p w14:paraId="6C28CC8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48 (42.2)</w:t>
            </w:r>
          </w:p>
        </w:tc>
        <w:tc>
          <w:tcPr>
            <w:tcW w:w="379" w:type="pct"/>
          </w:tcPr>
          <w:p w14:paraId="743AB6F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20 (48.7)</w:t>
            </w:r>
          </w:p>
          <w:p w14:paraId="0B8A523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42 (51.3)</w:t>
            </w:r>
          </w:p>
          <w:p w14:paraId="547FCC4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81" w:type="pct"/>
          </w:tcPr>
          <w:p w14:paraId="45CCE5F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01 (47.5)</w:t>
            </w:r>
          </w:p>
          <w:p w14:paraId="609FC9B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33 (52.5)</w:t>
            </w:r>
          </w:p>
        </w:tc>
        <w:tc>
          <w:tcPr>
            <w:tcW w:w="380" w:type="pct"/>
          </w:tcPr>
          <w:p w14:paraId="6D0B45A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27 (44.3)</w:t>
            </w:r>
          </w:p>
          <w:p w14:paraId="647C0A6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11 (55.7)</w:t>
            </w:r>
          </w:p>
        </w:tc>
        <w:tc>
          <w:tcPr>
            <w:tcW w:w="380" w:type="pct"/>
          </w:tcPr>
          <w:p w14:paraId="05A72F0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75 (41.4)</w:t>
            </w:r>
          </w:p>
          <w:p w14:paraId="79C4598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30 (58.6)</w:t>
            </w:r>
          </w:p>
          <w:p w14:paraId="7CAAF05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35" w:type="pct"/>
          </w:tcPr>
          <w:p w14:paraId="44D3669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36 (42.2)</w:t>
            </w:r>
          </w:p>
          <w:p w14:paraId="7D147E9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33 (57.7)</w:t>
            </w:r>
          </w:p>
          <w:p w14:paraId="1649FDE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 (0.1)</w:t>
            </w:r>
          </w:p>
        </w:tc>
        <w:tc>
          <w:tcPr>
            <w:tcW w:w="381" w:type="pct"/>
          </w:tcPr>
          <w:p w14:paraId="2F9DD7C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49 (45.3)</w:t>
            </w:r>
          </w:p>
          <w:p w14:paraId="556C308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22 (54.7)</w:t>
            </w:r>
          </w:p>
          <w:p w14:paraId="328F9F1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8" w:type="pct"/>
          </w:tcPr>
          <w:p w14:paraId="4AD5FCB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84 (38.3)</w:t>
            </w:r>
          </w:p>
          <w:p w14:paraId="0E4D7C8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57 (61.7)</w:t>
            </w:r>
          </w:p>
        </w:tc>
        <w:tc>
          <w:tcPr>
            <w:tcW w:w="376" w:type="pct"/>
          </w:tcPr>
          <w:p w14:paraId="4DB03FA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18 (43.7)</w:t>
            </w:r>
          </w:p>
          <w:p w14:paraId="7D8600D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09 (56.3)</w:t>
            </w:r>
          </w:p>
        </w:tc>
        <w:tc>
          <w:tcPr>
            <w:tcW w:w="397" w:type="pct"/>
          </w:tcPr>
          <w:p w14:paraId="18DB33E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79 (45.7)</w:t>
            </w:r>
          </w:p>
          <w:p w14:paraId="2C62680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31 (54.3)</w:t>
            </w:r>
          </w:p>
        </w:tc>
        <w:tc>
          <w:tcPr>
            <w:tcW w:w="370" w:type="pct"/>
          </w:tcPr>
          <w:p w14:paraId="563CAE5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34 (34.7)</w:t>
            </w:r>
          </w:p>
          <w:p w14:paraId="70F9912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40 (65.3)</w:t>
            </w:r>
          </w:p>
        </w:tc>
      </w:tr>
      <w:tr w:rsidR="001429D1" w:rsidRPr="001429D1" w14:paraId="263B44A4" w14:textId="77777777" w:rsidTr="00FD46A3">
        <w:trPr>
          <w:cantSplit/>
          <w:jc w:val="center"/>
        </w:trPr>
        <w:tc>
          <w:tcPr>
            <w:tcW w:w="708" w:type="pct"/>
          </w:tcPr>
          <w:p w14:paraId="02C9AEAA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lastRenderedPageBreak/>
              <w:t>0-11 months</w:t>
            </w:r>
          </w:p>
          <w:p w14:paraId="0E3E6EDA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2-59 months</w:t>
            </w:r>
          </w:p>
          <w:p w14:paraId="0C2F526E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-14 years</w:t>
            </w:r>
          </w:p>
          <w:p w14:paraId="0E79F70B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≥15 years</w:t>
            </w:r>
          </w:p>
          <w:p w14:paraId="7807137F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 xml:space="preserve">Missing </w:t>
            </w:r>
          </w:p>
        </w:tc>
        <w:tc>
          <w:tcPr>
            <w:tcW w:w="435" w:type="pct"/>
          </w:tcPr>
          <w:p w14:paraId="4283D94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66 (13.4)</w:t>
            </w:r>
          </w:p>
          <w:p w14:paraId="5734945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27 (34.4)</w:t>
            </w:r>
          </w:p>
          <w:p w14:paraId="172CF73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44 (19.7)</w:t>
            </w:r>
          </w:p>
          <w:p w14:paraId="33142E9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04 (32.6)</w:t>
            </w:r>
          </w:p>
        </w:tc>
        <w:tc>
          <w:tcPr>
            <w:tcW w:w="379" w:type="pct"/>
          </w:tcPr>
          <w:p w14:paraId="284BAF7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32 (15.3)</w:t>
            </w:r>
          </w:p>
          <w:p w14:paraId="7A966D6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88 (33.4)</w:t>
            </w:r>
          </w:p>
          <w:p w14:paraId="77F0AD3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40 (16.2)</w:t>
            </w:r>
          </w:p>
          <w:p w14:paraId="6732D14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02 (35.0)</w:t>
            </w:r>
          </w:p>
        </w:tc>
        <w:tc>
          <w:tcPr>
            <w:tcW w:w="381" w:type="pct"/>
          </w:tcPr>
          <w:p w14:paraId="2394769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3 (9.9)</w:t>
            </w:r>
          </w:p>
          <w:p w14:paraId="1195CC0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38 (37.5)</w:t>
            </w:r>
          </w:p>
          <w:p w14:paraId="3AC2091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09 (17.2)</w:t>
            </w:r>
          </w:p>
          <w:p w14:paraId="40E335D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24 (35.3)</w:t>
            </w:r>
          </w:p>
        </w:tc>
        <w:tc>
          <w:tcPr>
            <w:tcW w:w="380" w:type="pct"/>
          </w:tcPr>
          <w:p w14:paraId="6795FA7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96 (13.0)</w:t>
            </w:r>
          </w:p>
          <w:p w14:paraId="7FB73E6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31 (31.3)</w:t>
            </w:r>
          </w:p>
          <w:p w14:paraId="33E23A6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36 (18.4)</w:t>
            </w:r>
          </w:p>
          <w:p w14:paraId="08E76FC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75 (37.3)</w:t>
            </w:r>
          </w:p>
        </w:tc>
        <w:tc>
          <w:tcPr>
            <w:tcW w:w="380" w:type="pct"/>
          </w:tcPr>
          <w:p w14:paraId="31B8613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08 (11.9)</w:t>
            </w:r>
          </w:p>
          <w:p w14:paraId="097643B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67 (29.5)</w:t>
            </w:r>
          </w:p>
          <w:p w14:paraId="19116B7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76 (19.5)</w:t>
            </w:r>
          </w:p>
          <w:p w14:paraId="4C53E0A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54 (39.1)</w:t>
            </w:r>
          </w:p>
        </w:tc>
        <w:tc>
          <w:tcPr>
            <w:tcW w:w="435" w:type="pct"/>
          </w:tcPr>
          <w:p w14:paraId="48DF857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21 (9.5)</w:t>
            </w:r>
          </w:p>
          <w:p w14:paraId="42103C0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15 (32.7)</w:t>
            </w:r>
          </w:p>
          <w:p w14:paraId="03DB1CC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75 (29.5)</w:t>
            </w:r>
          </w:p>
          <w:p w14:paraId="07EACD8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58 (28.2)</w:t>
            </w:r>
          </w:p>
          <w:p w14:paraId="55DBEE2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 (0.1)</w:t>
            </w:r>
          </w:p>
        </w:tc>
        <w:tc>
          <w:tcPr>
            <w:tcW w:w="381" w:type="pct"/>
          </w:tcPr>
          <w:p w14:paraId="714CA29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94 (12.2)</w:t>
            </w:r>
          </w:p>
          <w:p w14:paraId="240652D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55 (33.1)</w:t>
            </w:r>
          </w:p>
          <w:p w14:paraId="21A425B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80 (23.4)</w:t>
            </w:r>
          </w:p>
          <w:p w14:paraId="3147DF1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42 (31.4)</w:t>
            </w:r>
          </w:p>
        </w:tc>
        <w:tc>
          <w:tcPr>
            <w:tcW w:w="378" w:type="pct"/>
          </w:tcPr>
          <w:p w14:paraId="2D46F1C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7 (7.7)</w:t>
            </w:r>
          </w:p>
          <w:p w14:paraId="15B6AA3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27 (30.6)</w:t>
            </w:r>
          </w:p>
          <w:p w14:paraId="1BAC3BE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07 (27.9)</w:t>
            </w:r>
          </w:p>
          <w:p w14:paraId="3981AF9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50 (33.7)</w:t>
            </w:r>
          </w:p>
        </w:tc>
        <w:tc>
          <w:tcPr>
            <w:tcW w:w="376" w:type="pct"/>
          </w:tcPr>
          <w:p w14:paraId="3F39AB3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9 (12.2)</w:t>
            </w:r>
          </w:p>
          <w:p w14:paraId="226B214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29 (31.5)</w:t>
            </w:r>
          </w:p>
          <w:p w14:paraId="02E8334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91 (26.3)</w:t>
            </w:r>
          </w:p>
          <w:p w14:paraId="2104E5A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18 (30.0)</w:t>
            </w:r>
          </w:p>
        </w:tc>
        <w:tc>
          <w:tcPr>
            <w:tcW w:w="397" w:type="pct"/>
          </w:tcPr>
          <w:p w14:paraId="53EAA82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4 (13.8)</w:t>
            </w:r>
          </w:p>
          <w:p w14:paraId="6C4206B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95 (32.0)</w:t>
            </w:r>
          </w:p>
          <w:p w14:paraId="3C092BF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30 (21.3)</w:t>
            </w:r>
          </w:p>
          <w:p w14:paraId="46E8A2A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01 (33.0)</w:t>
            </w:r>
          </w:p>
        </w:tc>
        <w:tc>
          <w:tcPr>
            <w:tcW w:w="370" w:type="pct"/>
          </w:tcPr>
          <w:p w14:paraId="65B3FD0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0 (5.9)</w:t>
            </w:r>
          </w:p>
          <w:p w14:paraId="44FE45F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94 (28.8)</w:t>
            </w:r>
          </w:p>
          <w:p w14:paraId="69CEE17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14 (31.8)</w:t>
            </w:r>
          </w:p>
          <w:p w14:paraId="40AC1F5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26 (33.5)</w:t>
            </w:r>
          </w:p>
        </w:tc>
      </w:tr>
      <w:tr w:rsidR="001429D1" w:rsidRPr="001429D1" w14:paraId="3F0B55B8" w14:textId="77777777" w:rsidTr="00FD46A3">
        <w:trPr>
          <w:cantSplit/>
          <w:jc w:val="center"/>
        </w:trPr>
        <w:tc>
          <w:tcPr>
            <w:tcW w:w="708" w:type="pct"/>
          </w:tcPr>
          <w:p w14:paraId="4AC520F8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Duration of illness,</w:t>
            </w:r>
            <w:r w:rsidRPr="001429D1">
              <w:rPr>
                <w:rFonts w:ascii="Arial" w:hAnsi="Arial" w:cs="Arial"/>
                <w:sz w:val="16"/>
                <w:szCs w:val="16"/>
              </w:rPr>
              <w:t xml:space="preserve"> median (IQR)</w:t>
            </w:r>
          </w:p>
        </w:tc>
        <w:tc>
          <w:tcPr>
            <w:tcW w:w="435" w:type="pct"/>
          </w:tcPr>
          <w:p w14:paraId="078E985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 (2-4)</w:t>
            </w:r>
          </w:p>
        </w:tc>
        <w:tc>
          <w:tcPr>
            <w:tcW w:w="379" w:type="pct"/>
          </w:tcPr>
          <w:p w14:paraId="04764D8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 (2-4)</w:t>
            </w:r>
          </w:p>
        </w:tc>
        <w:tc>
          <w:tcPr>
            <w:tcW w:w="381" w:type="pct"/>
          </w:tcPr>
          <w:p w14:paraId="4989997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 (2-4)</w:t>
            </w:r>
          </w:p>
        </w:tc>
        <w:tc>
          <w:tcPr>
            <w:tcW w:w="380" w:type="pct"/>
          </w:tcPr>
          <w:p w14:paraId="3ED197D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 (2-4)</w:t>
            </w:r>
          </w:p>
        </w:tc>
        <w:tc>
          <w:tcPr>
            <w:tcW w:w="380" w:type="pct"/>
          </w:tcPr>
          <w:p w14:paraId="09BAE7A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 (2-4)</w:t>
            </w:r>
          </w:p>
        </w:tc>
        <w:tc>
          <w:tcPr>
            <w:tcW w:w="435" w:type="pct"/>
          </w:tcPr>
          <w:p w14:paraId="6254BAC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 (2-4)</w:t>
            </w:r>
          </w:p>
        </w:tc>
        <w:tc>
          <w:tcPr>
            <w:tcW w:w="381" w:type="pct"/>
          </w:tcPr>
          <w:p w14:paraId="678DE2A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 (2-4)</w:t>
            </w:r>
          </w:p>
        </w:tc>
        <w:tc>
          <w:tcPr>
            <w:tcW w:w="378" w:type="pct"/>
          </w:tcPr>
          <w:p w14:paraId="493CADE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 (2-4)</w:t>
            </w:r>
          </w:p>
        </w:tc>
        <w:tc>
          <w:tcPr>
            <w:tcW w:w="376" w:type="pct"/>
          </w:tcPr>
          <w:p w14:paraId="37E9631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 (2-4)</w:t>
            </w:r>
          </w:p>
        </w:tc>
        <w:tc>
          <w:tcPr>
            <w:tcW w:w="397" w:type="pct"/>
          </w:tcPr>
          <w:p w14:paraId="0F8A7AB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 (2-4)</w:t>
            </w:r>
          </w:p>
        </w:tc>
        <w:tc>
          <w:tcPr>
            <w:tcW w:w="370" w:type="pct"/>
          </w:tcPr>
          <w:p w14:paraId="4E9180E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 (2-3)</w:t>
            </w:r>
          </w:p>
        </w:tc>
      </w:tr>
      <w:tr w:rsidR="001429D1" w:rsidRPr="001429D1" w14:paraId="7CF4E016" w14:textId="77777777" w:rsidTr="00FD46A3">
        <w:trPr>
          <w:cantSplit/>
          <w:jc w:val="center"/>
        </w:trPr>
        <w:tc>
          <w:tcPr>
            <w:tcW w:w="708" w:type="pct"/>
          </w:tcPr>
          <w:p w14:paraId="30E43CFA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Temperature</w:t>
            </w:r>
          </w:p>
          <w:p w14:paraId="3F040116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&lt;37.5°C</w:t>
            </w:r>
          </w:p>
          <w:p w14:paraId="17AA80A9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 xml:space="preserve"> ≥37.5°C</w:t>
            </w:r>
          </w:p>
          <w:p w14:paraId="03169ACE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 xml:space="preserve">Missing </w:t>
            </w:r>
          </w:p>
        </w:tc>
        <w:tc>
          <w:tcPr>
            <w:tcW w:w="435" w:type="pct"/>
          </w:tcPr>
          <w:p w14:paraId="153D884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4A21BE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70 (70.1)</w:t>
            </w:r>
          </w:p>
          <w:p w14:paraId="0A1482E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69 (29.7)</w:t>
            </w:r>
          </w:p>
          <w:p w14:paraId="4FEE644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 (0.2)</w:t>
            </w:r>
          </w:p>
        </w:tc>
        <w:tc>
          <w:tcPr>
            <w:tcW w:w="379" w:type="pct"/>
          </w:tcPr>
          <w:p w14:paraId="0789F6E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2D0A53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95 (69.0)</w:t>
            </w:r>
          </w:p>
          <w:p w14:paraId="296052B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66 (30.9)</w:t>
            </w:r>
          </w:p>
          <w:p w14:paraId="6F52988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 (0.1)</w:t>
            </w:r>
          </w:p>
        </w:tc>
        <w:tc>
          <w:tcPr>
            <w:tcW w:w="381" w:type="pct"/>
          </w:tcPr>
          <w:p w14:paraId="4EB2C05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A89E47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15 (65.5)</w:t>
            </w:r>
          </w:p>
          <w:p w14:paraId="570F2DD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13 (33.6)</w:t>
            </w:r>
          </w:p>
          <w:p w14:paraId="7C5E147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 (1.0)</w:t>
            </w:r>
          </w:p>
        </w:tc>
        <w:tc>
          <w:tcPr>
            <w:tcW w:w="380" w:type="pct"/>
          </w:tcPr>
          <w:p w14:paraId="40446CD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C0FD90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75 (77.9)</w:t>
            </w:r>
          </w:p>
          <w:p w14:paraId="2706D85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61 (21.8)</w:t>
            </w:r>
          </w:p>
          <w:p w14:paraId="4CA6247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 (0.3)</w:t>
            </w:r>
          </w:p>
        </w:tc>
        <w:tc>
          <w:tcPr>
            <w:tcW w:w="380" w:type="pct"/>
          </w:tcPr>
          <w:p w14:paraId="1CD1150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C1FE7A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56 (77.5)</w:t>
            </w:r>
          </w:p>
          <w:p w14:paraId="0F06200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46 (27.2)</w:t>
            </w:r>
          </w:p>
          <w:p w14:paraId="790653E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 (0.3)</w:t>
            </w:r>
          </w:p>
        </w:tc>
        <w:tc>
          <w:tcPr>
            <w:tcW w:w="435" w:type="pct"/>
          </w:tcPr>
          <w:p w14:paraId="02CE803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719A50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22 (64.7)</w:t>
            </w:r>
          </w:p>
          <w:p w14:paraId="3DDC0E3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47 (35.2)</w:t>
            </w:r>
          </w:p>
          <w:p w14:paraId="3E19AE8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 (0.1)</w:t>
            </w:r>
          </w:p>
        </w:tc>
        <w:tc>
          <w:tcPr>
            <w:tcW w:w="381" w:type="pct"/>
          </w:tcPr>
          <w:p w14:paraId="7A48DEA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893CC8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59 (72.5)</w:t>
            </w:r>
          </w:p>
          <w:p w14:paraId="3919E85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08 (27.0)</w:t>
            </w:r>
          </w:p>
          <w:p w14:paraId="31F39CF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 (0.5)</w:t>
            </w:r>
          </w:p>
        </w:tc>
        <w:tc>
          <w:tcPr>
            <w:tcW w:w="378" w:type="pct"/>
          </w:tcPr>
          <w:p w14:paraId="69D9622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3977BB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66 (76.4)</w:t>
            </w:r>
          </w:p>
          <w:p w14:paraId="7572C80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74 (23.5)</w:t>
            </w:r>
          </w:p>
          <w:p w14:paraId="4F7030C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 (0.1)</w:t>
            </w:r>
          </w:p>
        </w:tc>
        <w:tc>
          <w:tcPr>
            <w:tcW w:w="376" w:type="pct"/>
          </w:tcPr>
          <w:p w14:paraId="1E0CD8F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EBD01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73 (65.1)</w:t>
            </w:r>
          </w:p>
          <w:p w14:paraId="0A9C1A0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53 (34.8)</w:t>
            </w:r>
          </w:p>
          <w:p w14:paraId="219FD75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 (0.1)</w:t>
            </w:r>
          </w:p>
        </w:tc>
        <w:tc>
          <w:tcPr>
            <w:tcW w:w="397" w:type="pct"/>
          </w:tcPr>
          <w:p w14:paraId="0C13DE3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13FFE9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10 (67.2)</w:t>
            </w:r>
          </w:p>
          <w:p w14:paraId="3F173D0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97 (32.3)</w:t>
            </w:r>
          </w:p>
          <w:p w14:paraId="798C07E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 (0.5)</w:t>
            </w:r>
          </w:p>
        </w:tc>
        <w:tc>
          <w:tcPr>
            <w:tcW w:w="370" w:type="pct"/>
          </w:tcPr>
          <w:p w14:paraId="0C193AF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EF8A36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48 (66.5)</w:t>
            </w:r>
          </w:p>
          <w:p w14:paraId="63A14F5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17 (32.2)</w:t>
            </w:r>
          </w:p>
          <w:p w14:paraId="3E6D2A1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9 (1.3)</w:t>
            </w:r>
          </w:p>
        </w:tc>
      </w:tr>
      <w:tr w:rsidR="001429D1" w:rsidRPr="001429D1" w14:paraId="1CCB57F4" w14:textId="77777777" w:rsidTr="00FD46A3">
        <w:trPr>
          <w:cantSplit/>
          <w:jc w:val="center"/>
        </w:trPr>
        <w:tc>
          <w:tcPr>
            <w:tcW w:w="708" w:type="pct"/>
          </w:tcPr>
          <w:p w14:paraId="5945B87B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Prior use of antimalarial</w:t>
            </w:r>
          </w:p>
          <w:p w14:paraId="62C336B3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76166011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435" w:type="pct"/>
          </w:tcPr>
          <w:p w14:paraId="537073B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C144A5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173AB3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165 (93.9)</w:t>
            </w:r>
          </w:p>
          <w:p w14:paraId="5D7B3F4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6 (6.1)</w:t>
            </w:r>
          </w:p>
        </w:tc>
        <w:tc>
          <w:tcPr>
            <w:tcW w:w="379" w:type="pct"/>
          </w:tcPr>
          <w:p w14:paraId="5C36934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4BBFB0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A993FC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24 (95.6)</w:t>
            </w:r>
          </w:p>
          <w:p w14:paraId="542FF2F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8 (4.4)</w:t>
            </w:r>
          </w:p>
        </w:tc>
        <w:tc>
          <w:tcPr>
            <w:tcW w:w="381" w:type="pct"/>
          </w:tcPr>
          <w:p w14:paraId="4E896A8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8C9046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2BBB0B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99 (94.5)</w:t>
            </w:r>
          </w:p>
          <w:p w14:paraId="15769A7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5 (5.5)</w:t>
            </w:r>
          </w:p>
        </w:tc>
        <w:tc>
          <w:tcPr>
            <w:tcW w:w="380" w:type="pct"/>
          </w:tcPr>
          <w:p w14:paraId="0210C67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89A60A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57BB57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13 (96.6)</w:t>
            </w:r>
          </w:p>
          <w:p w14:paraId="65ECDD2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5 (3.4)</w:t>
            </w:r>
          </w:p>
        </w:tc>
        <w:tc>
          <w:tcPr>
            <w:tcW w:w="380" w:type="pct"/>
          </w:tcPr>
          <w:p w14:paraId="4AEC51D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70BB16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6A21E5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51 (94.0)</w:t>
            </w:r>
          </w:p>
          <w:p w14:paraId="547248C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4 (6.0)</w:t>
            </w:r>
          </w:p>
        </w:tc>
        <w:tc>
          <w:tcPr>
            <w:tcW w:w="435" w:type="pct"/>
          </w:tcPr>
          <w:p w14:paraId="3F5F6A2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A77AB1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BEC4EA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220 (96.1)</w:t>
            </w:r>
          </w:p>
          <w:p w14:paraId="6393263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0 (3.9)</w:t>
            </w:r>
          </w:p>
        </w:tc>
        <w:tc>
          <w:tcPr>
            <w:tcW w:w="381" w:type="pct"/>
          </w:tcPr>
          <w:p w14:paraId="1F2D6D5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CC84AE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AEEE89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56 (98.1)</w:t>
            </w:r>
          </w:p>
          <w:p w14:paraId="5A5D02A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5 (2.0)</w:t>
            </w:r>
          </w:p>
        </w:tc>
        <w:tc>
          <w:tcPr>
            <w:tcW w:w="378" w:type="pct"/>
          </w:tcPr>
          <w:p w14:paraId="3D3BA3C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407AED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5CC216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22 (97.4)</w:t>
            </w:r>
          </w:p>
          <w:p w14:paraId="2329A94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9 (2.6)</w:t>
            </w:r>
          </w:p>
        </w:tc>
        <w:tc>
          <w:tcPr>
            <w:tcW w:w="376" w:type="pct"/>
          </w:tcPr>
          <w:p w14:paraId="1050129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AE5DFC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FC5D21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92 (95.2)</w:t>
            </w:r>
          </w:p>
          <w:p w14:paraId="3319BA9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5 (4.8)</w:t>
            </w:r>
          </w:p>
        </w:tc>
        <w:tc>
          <w:tcPr>
            <w:tcW w:w="397" w:type="pct"/>
          </w:tcPr>
          <w:p w14:paraId="7D18CEF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BC96AF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91A7D3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98 (98.0)</w:t>
            </w:r>
          </w:p>
          <w:p w14:paraId="4841C8B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2 (2.0)</w:t>
            </w:r>
          </w:p>
        </w:tc>
        <w:tc>
          <w:tcPr>
            <w:tcW w:w="370" w:type="pct"/>
          </w:tcPr>
          <w:p w14:paraId="1EBE27B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0066E6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1C60D8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51 (96.6)</w:t>
            </w:r>
          </w:p>
          <w:p w14:paraId="7600EE8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3 (3.4)</w:t>
            </w:r>
          </w:p>
        </w:tc>
      </w:tr>
      <w:tr w:rsidR="001429D1" w:rsidRPr="001429D1" w14:paraId="2646472C" w14:textId="77777777" w:rsidTr="00FD46A3">
        <w:trPr>
          <w:cantSplit/>
          <w:jc w:val="center"/>
        </w:trPr>
        <w:tc>
          <w:tcPr>
            <w:tcW w:w="708" w:type="pct"/>
          </w:tcPr>
          <w:p w14:paraId="3FF9E1D0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 xml:space="preserve">Main complaints </w:t>
            </w:r>
          </w:p>
          <w:p w14:paraId="7058CEE9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 xml:space="preserve">Fever </w:t>
            </w:r>
          </w:p>
          <w:p w14:paraId="1A06C57F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10D34E90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1579B159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Cough</w:t>
            </w:r>
          </w:p>
          <w:p w14:paraId="78955E4C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154F87F1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271EE59F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Diarrhoea</w:t>
            </w:r>
          </w:p>
          <w:p w14:paraId="675BB9A9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44EE6B60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099A19B2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Headache</w:t>
            </w:r>
          </w:p>
          <w:p w14:paraId="77D870A4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45663F82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7E9F48D9" w14:textId="77777777" w:rsidR="001429D1" w:rsidRPr="001429D1" w:rsidRDefault="001429D1" w:rsidP="001429D1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Running</w:t>
            </w:r>
            <w:r w:rsidRPr="001429D1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429D1">
              <w:rPr>
                <w:rFonts w:ascii="Arial" w:hAnsi="Arial" w:cs="Arial"/>
                <w:b/>
                <w:sz w:val="16"/>
                <w:szCs w:val="16"/>
              </w:rPr>
              <w:t>nose</w:t>
            </w:r>
          </w:p>
          <w:p w14:paraId="3FBA98E1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7487C6E1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17E58919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Rash</w:t>
            </w:r>
          </w:p>
          <w:p w14:paraId="5BC93229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509643EF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2FB8F706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 xml:space="preserve">Vomiting </w:t>
            </w:r>
          </w:p>
          <w:p w14:paraId="65E97ACB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4918A0E0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Yes</w:t>
            </w:r>
          </w:p>
          <w:p w14:paraId="50E09720" w14:textId="77777777" w:rsidR="001429D1" w:rsidRPr="001429D1" w:rsidRDefault="001429D1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1429D1">
              <w:rPr>
                <w:rFonts w:ascii="Arial" w:hAnsi="Arial" w:cs="Arial"/>
                <w:b/>
                <w:sz w:val="16"/>
                <w:szCs w:val="16"/>
              </w:rPr>
              <w:t>Chills</w:t>
            </w:r>
          </w:p>
          <w:p w14:paraId="53129A17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No</w:t>
            </w:r>
          </w:p>
          <w:p w14:paraId="0BAE3AAD" w14:textId="77777777" w:rsidR="001429D1" w:rsidRPr="001429D1" w:rsidRDefault="001429D1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 xml:space="preserve">Yes </w:t>
            </w:r>
          </w:p>
        </w:tc>
        <w:tc>
          <w:tcPr>
            <w:tcW w:w="435" w:type="pct"/>
          </w:tcPr>
          <w:p w14:paraId="360DBBE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7EEDB4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15EC90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08 (16.7)</w:t>
            </w:r>
          </w:p>
          <w:p w14:paraId="1C53A92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033 (83.2)</w:t>
            </w:r>
          </w:p>
          <w:p w14:paraId="508DF8B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18A73D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92 (55.8)</w:t>
            </w:r>
          </w:p>
          <w:p w14:paraId="678BF61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49 (44.2)</w:t>
            </w:r>
          </w:p>
          <w:p w14:paraId="7F6DE17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56EB89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081 (87.1)</w:t>
            </w:r>
          </w:p>
          <w:p w14:paraId="73AD55F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60 (12.9)</w:t>
            </w:r>
          </w:p>
          <w:p w14:paraId="5BC708D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DAC127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01 (64.5)</w:t>
            </w:r>
          </w:p>
          <w:p w14:paraId="4D4DA66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40 (35.5)</w:t>
            </w:r>
          </w:p>
          <w:p w14:paraId="36F51CA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459E43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058 (85.3)</w:t>
            </w:r>
          </w:p>
          <w:p w14:paraId="3795549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83 (14.8)</w:t>
            </w:r>
          </w:p>
          <w:p w14:paraId="76DA343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C12E1C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211 (97.6)</w:t>
            </w:r>
          </w:p>
          <w:p w14:paraId="6B6C4C0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0 (2.4)</w:t>
            </w:r>
          </w:p>
          <w:p w14:paraId="34AEC13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F36B52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049 (84.5)</w:t>
            </w:r>
          </w:p>
          <w:p w14:paraId="60D00A5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92 (15.5)</w:t>
            </w:r>
          </w:p>
          <w:p w14:paraId="28293A1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0A57A3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217 (98.1)</w:t>
            </w:r>
          </w:p>
          <w:p w14:paraId="774D5F5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4 (1.9)</w:t>
            </w:r>
          </w:p>
        </w:tc>
        <w:tc>
          <w:tcPr>
            <w:tcW w:w="379" w:type="pct"/>
          </w:tcPr>
          <w:p w14:paraId="6E50BAD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A1CC9B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D730B7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21 (14.0)</w:t>
            </w:r>
          </w:p>
          <w:p w14:paraId="318C48A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41 (86.0)</w:t>
            </w:r>
          </w:p>
          <w:p w14:paraId="6DCBCF6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EE0D77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99 (57.9)</w:t>
            </w:r>
          </w:p>
          <w:p w14:paraId="52B6044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63 (42.1)</w:t>
            </w:r>
          </w:p>
          <w:p w14:paraId="2BCE3BA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1D27FA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48 (86.8)</w:t>
            </w:r>
          </w:p>
          <w:p w14:paraId="237826A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14 (13.2)</w:t>
            </w:r>
          </w:p>
          <w:p w14:paraId="536F873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8A446A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15 (71.4)</w:t>
            </w:r>
          </w:p>
          <w:p w14:paraId="5137CC3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47 (28.7)</w:t>
            </w:r>
          </w:p>
          <w:p w14:paraId="64A309F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DC21F5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79 (90.4)</w:t>
            </w:r>
          </w:p>
          <w:p w14:paraId="7B39724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3 (9.6)</w:t>
            </w:r>
          </w:p>
          <w:p w14:paraId="65E1B23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E7E7FE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30 (96.3)</w:t>
            </w:r>
          </w:p>
          <w:p w14:paraId="75FCD8C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2 (3.7)</w:t>
            </w:r>
          </w:p>
          <w:p w14:paraId="0014C4F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7D5625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97 (80.9)</w:t>
            </w:r>
          </w:p>
          <w:p w14:paraId="102A944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65 (19.1)</w:t>
            </w:r>
          </w:p>
          <w:p w14:paraId="4C88164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BCB868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16 (94.7)</w:t>
            </w:r>
          </w:p>
          <w:p w14:paraId="69F394C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6 (5.3)</w:t>
            </w:r>
          </w:p>
        </w:tc>
        <w:tc>
          <w:tcPr>
            <w:tcW w:w="381" w:type="pct"/>
          </w:tcPr>
          <w:p w14:paraId="409F333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67CA32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68C687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08 (17.0)</w:t>
            </w:r>
          </w:p>
          <w:p w14:paraId="3390476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26 (83.0)</w:t>
            </w:r>
          </w:p>
          <w:p w14:paraId="4110917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3A9418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49 (55.1)</w:t>
            </w:r>
          </w:p>
          <w:p w14:paraId="7F445DF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85 (45.0)</w:t>
            </w:r>
          </w:p>
          <w:p w14:paraId="7CD6B3B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3B9303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67 (89.4)</w:t>
            </w:r>
          </w:p>
          <w:p w14:paraId="027CC6B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7 (10.6)</w:t>
            </w:r>
          </w:p>
          <w:p w14:paraId="07E02E8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E66A96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18 (65.9)</w:t>
            </w:r>
          </w:p>
          <w:p w14:paraId="037E68A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16 (34.1)</w:t>
            </w:r>
          </w:p>
          <w:p w14:paraId="23824DE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8F2577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72 (90.2)</w:t>
            </w:r>
          </w:p>
          <w:p w14:paraId="6412B9A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2 (9.8)</w:t>
            </w:r>
          </w:p>
          <w:p w14:paraId="3D6885A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DBE63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14 (96.9)</w:t>
            </w:r>
          </w:p>
          <w:p w14:paraId="281B3BD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0 (3.2)</w:t>
            </w:r>
          </w:p>
          <w:p w14:paraId="37D4B1E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5B9C73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25 (82.8)</w:t>
            </w:r>
          </w:p>
          <w:p w14:paraId="731CF3E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09 (17.2)</w:t>
            </w:r>
          </w:p>
          <w:p w14:paraId="38C4E9A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544DA0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98 (94.3)</w:t>
            </w:r>
          </w:p>
          <w:p w14:paraId="6D6D0C0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6 (5.7)</w:t>
            </w:r>
          </w:p>
        </w:tc>
        <w:tc>
          <w:tcPr>
            <w:tcW w:w="380" w:type="pct"/>
          </w:tcPr>
          <w:p w14:paraId="0B72EEC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33E8BA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18147B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14 (15.5)</w:t>
            </w:r>
          </w:p>
          <w:p w14:paraId="77A8DF1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24 (84.6)</w:t>
            </w:r>
          </w:p>
          <w:p w14:paraId="24845F1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5418D8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12 (55.8)</w:t>
            </w:r>
          </w:p>
          <w:p w14:paraId="3EDEBA5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26 (44.2)</w:t>
            </w:r>
          </w:p>
          <w:p w14:paraId="019FC76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9B21A9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42 (87.0)</w:t>
            </w:r>
          </w:p>
          <w:p w14:paraId="70B371C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96 (13.0)</w:t>
            </w:r>
          </w:p>
          <w:p w14:paraId="2F20601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81438B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89 (66.3)</w:t>
            </w:r>
          </w:p>
          <w:p w14:paraId="0AD17C5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49 (33.7)</w:t>
            </w:r>
          </w:p>
          <w:p w14:paraId="219BA24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AACFF4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61 (89.6)</w:t>
            </w:r>
          </w:p>
          <w:p w14:paraId="09CAAC0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7 (10.4)</w:t>
            </w:r>
          </w:p>
          <w:p w14:paraId="3F3547F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A1722B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25 (98.2)</w:t>
            </w:r>
          </w:p>
          <w:p w14:paraId="649B27E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3 (1.8)</w:t>
            </w:r>
          </w:p>
          <w:p w14:paraId="2F56EB4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48D40F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18 (83.7)</w:t>
            </w:r>
          </w:p>
          <w:p w14:paraId="2A01F75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20 (16.3)</w:t>
            </w:r>
          </w:p>
          <w:p w14:paraId="287B3DA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AF99A4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04 (95.4)</w:t>
            </w:r>
          </w:p>
          <w:p w14:paraId="74A0180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4 (4.6)</w:t>
            </w:r>
          </w:p>
        </w:tc>
        <w:tc>
          <w:tcPr>
            <w:tcW w:w="380" w:type="pct"/>
          </w:tcPr>
          <w:p w14:paraId="3CC722B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E8B42F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F949C9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90 (21.0)</w:t>
            </w:r>
          </w:p>
          <w:p w14:paraId="0348937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15 (79.0)</w:t>
            </w:r>
          </w:p>
          <w:p w14:paraId="124F10A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E3DD1B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86 (53.7)</w:t>
            </w:r>
          </w:p>
          <w:p w14:paraId="24A4746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19 (46.3)</w:t>
            </w:r>
          </w:p>
          <w:p w14:paraId="5411D84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BA3CFB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20 (90.6)</w:t>
            </w:r>
          </w:p>
          <w:p w14:paraId="6665C10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5 (9.4)</w:t>
            </w:r>
          </w:p>
          <w:p w14:paraId="68AC1AC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D8C960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08 (67.2)</w:t>
            </w:r>
          </w:p>
          <w:p w14:paraId="0564011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97 (32.8)</w:t>
            </w:r>
          </w:p>
          <w:p w14:paraId="688B20A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C6FA6B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75 (85.6)</w:t>
            </w:r>
          </w:p>
          <w:p w14:paraId="225AA4D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30 (14.4)</w:t>
            </w:r>
          </w:p>
          <w:p w14:paraId="0A72FCC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85890B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87 (98.0)</w:t>
            </w:r>
          </w:p>
          <w:p w14:paraId="78B3E92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8 (2.0)</w:t>
            </w:r>
          </w:p>
          <w:p w14:paraId="2904A45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221340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76 (85.8)</w:t>
            </w:r>
          </w:p>
          <w:p w14:paraId="3ED5167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29 (14.3)</w:t>
            </w:r>
          </w:p>
          <w:p w14:paraId="0FCC39C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8D1AA5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68 (95.9)</w:t>
            </w:r>
          </w:p>
          <w:p w14:paraId="0E8088A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7 (4.1)</w:t>
            </w:r>
          </w:p>
        </w:tc>
        <w:tc>
          <w:tcPr>
            <w:tcW w:w="435" w:type="pct"/>
          </w:tcPr>
          <w:p w14:paraId="740809B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36AC75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26F390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99 (15.7)</w:t>
            </w:r>
          </w:p>
          <w:p w14:paraId="5FEC110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071 (84.3)</w:t>
            </w:r>
          </w:p>
          <w:p w14:paraId="7E55C53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B7C4F2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24 (49.1)</w:t>
            </w:r>
          </w:p>
          <w:p w14:paraId="2AF5B2E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46 (50.9)</w:t>
            </w:r>
          </w:p>
          <w:p w14:paraId="2EDE48E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09F83B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149 (90.5)</w:t>
            </w:r>
          </w:p>
          <w:p w14:paraId="228D978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21 (9.5)</w:t>
            </w:r>
          </w:p>
          <w:p w14:paraId="2CFA831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183BE8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04 (63.3)</w:t>
            </w:r>
          </w:p>
          <w:p w14:paraId="5632261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66 (36.7)</w:t>
            </w:r>
          </w:p>
          <w:p w14:paraId="5CEB949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4B0886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100 (86.6)</w:t>
            </w:r>
          </w:p>
          <w:p w14:paraId="136E851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70 (13.4)</w:t>
            </w:r>
          </w:p>
          <w:p w14:paraId="11F4350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0A3CC9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242 (97.8)</w:t>
            </w:r>
          </w:p>
          <w:p w14:paraId="06ECEF1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8 (2.2)</w:t>
            </w:r>
          </w:p>
          <w:p w14:paraId="4A9DE3B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6365F9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021 (80.4)</w:t>
            </w:r>
          </w:p>
          <w:p w14:paraId="0EFEEC5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49 (19.6)</w:t>
            </w:r>
          </w:p>
          <w:p w14:paraId="64BDAB6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B66956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184 (93.2)</w:t>
            </w:r>
          </w:p>
          <w:p w14:paraId="097E15E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6 (6.8)</w:t>
            </w:r>
          </w:p>
        </w:tc>
        <w:tc>
          <w:tcPr>
            <w:tcW w:w="381" w:type="pct"/>
          </w:tcPr>
          <w:p w14:paraId="451A894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610F3C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3661A9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96 (12.5)</w:t>
            </w:r>
          </w:p>
          <w:p w14:paraId="2F16531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75 (87.6)</w:t>
            </w:r>
          </w:p>
          <w:p w14:paraId="067E838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E88BAA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30 (55.8)</w:t>
            </w:r>
          </w:p>
          <w:p w14:paraId="1E6D154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41 (44.2)</w:t>
            </w:r>
          </w:p>
          <w:p w14:paraId="59D6D7C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220DEF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79 (88.1)</w:t>
            </w:r>
          </w:p>
          <w:p w14:paraId="62164BE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92 (11.9)</w:t>
            </w:r>
          </w:p>
          <w:p w14:paraId="0C6A89C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E354FB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39 (69.9)</w:t>
            </w:r>
          </w:p>
          <w:p w14:paraId="0E4116C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32 (30.1)</w:t>
            </w:r>
          </w:p>
          <w:p w14:paraId="721463C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345AB8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93 (89.9)</w:t>
            </w:r>
          </w:p>
          <w:p w14:paraId="72D338A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8 (10.1)</w:t>
            </w:r>
          </w:p>
          <w:p w14:paraId="2C3074B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9FA96F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52 (97.5)</w:t>
            </w:r>
          </w:p>
          <w:p w14:paraId="7D7ED06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9 (2.5)</w:t>
            </w:r>
          </w:p>
          <w:p w14:paraId="050D181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262182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39 (82.9)</w:t>
            </w:r>
          </w:p>
          <w:p w14:paraId="6844616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32 (17.1)</w:t>
            </w:r>
          </w:p>
          <w:p w14:paraId="225AC90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FDFB68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27 (94.3)</w:t>
            </w:r>
          </w:p>
          <w:p w14:paraId="1469A1A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4 (5.7)</w:t>
            </w:r>
          </w:p>
        </w:tc>
        <w:tc>
          <w:tcPr>
            <w:tcW w:w="378" w:type="pct"/>
          </w:tcPr>
          <w:p w14:paraId="336C146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457BA3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48FA10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28 (17.3)</w:t>
            </w:r>
          </w:p>
          <w:p w14:paraId="55225E1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13 (82.7)</w:t>
            </w:r>
          </w:p>
          <w:p w14:paraId="2280878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7DCF4F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03 (54.4)</w:t>
            </w:r>
          </w:p>
          <w:p w14:paraId="32AF02F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38 (45.6)</w:t>
            </w:r>
          </w:p>
          <w:p w14:paraId="7F11D05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9736BA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64 (89.6)</w:t>
            </w:r>
          </w:p>
          <w:p w14:paraId="0BF6E1A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7 (10.4)</w:t>
            </w:r>
          </w:p>
          <w:p w14:paraId="193ABB2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D2A7C9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16 (56.1)</w:t>
            </w:r>
          </w:p>
          <w:p w14:paraId="61FA9A4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25 (43.9)</w:t>
            </w:r>
          </w:p>
          <w:p w14:paraId="65FC6A9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F91AE1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79 (91.6)</w:t>
            </w:r>
          </w:p>
          <w:p w14:paraId="32D0B20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2 (8.4)</w:t>
            </w:r>
          </w:p>
          <w:p w14:paraId="0B49775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C73966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25 (97.8)</w:t>
            </w:r>
          </w:p>
          <w:p w14:paraId="195CB7F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6 (2.2)</w:t>
            </w:r>
          </w:p>
          <w:p w14:paraId="150974F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6D7F39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01 (81.1)</w:t>
            </w:r>
          </w:p>
          <w:p w14:paraId="45A941A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40 (18.9)</w:t>
            </w:r>
          </w:p>
          <w:p w14:paraId="09493E7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9ED88E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87 (92.7)</w:t>
            </w:r>
          </w:p>
          <w:p w14:paraId="08A92E6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4 (7.3)</w:t>
            </w:r>
          </w:p>
        </w:tc>
        <w:tc>
          <w:tcPr>
            <w:tcW w:w="376" w:type="pct"/>
          </w:tcPr>
          <w:p w14:paraId="5D65F94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C1862F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E9A9A7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5 (10.3)</w:t>
            </w:r>
          </w:p>
          <w:p w14:paraId="4C23B7A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52 (89.7)</w:t>
            </w:r>
          </w:p>
          <w:p w14:paraId="1149F41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D24D49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30 (59.2)</w:t>
            </w:r>
          </w:p>
          <w:p w14:paraId="68FC895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97 (40.9)</w:t>
            </w:r>
          </w:p>
          <w:p w14:paraId="3B2D71F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97A2D1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33 (87.1)</w:t>
            </w:r>
          </w:p>
          <w:p w14:paraId="3F2141DF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94 (12.9)</w:t>
            </w:r>
          </w:p>
          <w:p w14:paraId="79E8D26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3DD148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47 (61.5)</w:t>
            </w:r>
          </w:p>
          <w:p w14:paraId="03689D9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80 (38.5)</w:t>
            </w:r>
          </w:p>
          <w:p w14:paraId="5F716B2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D28F98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34 (87.2)</w:t>
            </w:r>
          </w:p>
          <w:p w14:paraId="47F9B6F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93 (12.8)</w:t>
            </w:r>
          </w:p>
          <w:p w14:paraId="51EDE6E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EC0AB80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09 (97.5)</w:t>
            </w:r>
          </w:p>
          <w:p w14:paraId="3080171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8 (2.5)</w:t>
            </w:r>
          </w:p>
          <w:p w14:paraId="3D02425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AB7E8E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91 (81.3)</w:t>
            </w:r>
          </w:p>
          <w:p w14:paraId="1C6EFC4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36 (18.7)</w:t>
            </w:r>
          </w:p>
          <w:p w14:paraId="68D1DEA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6578DD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65 (91.5)</w:t>
            </w:r>
          </w:p>
          <w:p w14:paraId="77E9AE3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2 (8.5)</w:t>
            </w:r>
          </w:p>
        </w:tc>
        <w:tc>
          <w:tcPr>
            <w:tcW w:w="397" w:type="pct"/>
          </w:tcPr>
          <w:p w14:paraId="5ACDAC3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F55201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FBCBED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5 (9.0)</w:t>
            </w:r>
          </w:p>
          <w:p w14:paraId="26F2FA1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55 (91.0)</w:t>
            </w:r>
          </w:p>
          <w:p w14:paraId="5270AA4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7415DE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17 (52.0)</w:t>
            </w:r>
          </w:p>
          <w:p w14:paraId="31BC474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93 (48.0)</w:t>
            </w:r>
          </w:p>
          <w:p w14:paraId="1F0738E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31E9BA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38 (88.2)</w:t>
            </w:r>
          </w:p>
          <w:p w14:paraId="7847510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72 (11.8)</w:t>
            </w:r>
          </w:p>
          <w:p w14:paraId="62FC6C4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8D1FD6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83 (62.8)</w:t>
            </w:r>
          </w:p>
          <w:p w14:paraId="7AF39263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227 (37.2)</w:t>
            </w:r>
          </w:p>
          <w:p w14:paraId="6D43D9B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F046E7D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21 (85.4)</w:t>
            </w:r>
          </w:p>
          <w:p w14:paraId="480F9AF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89 (14.6)</w:t>
            </w:r>
          </w:p>
          <w:p w14:paraId="19B98CC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E59FF2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91 (96.9)</w:t>
            </w:r>
          </w:p>
          <w:p w14:paraId="5D9EBE6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9 (3.1)</w:t>
            </w:r>
          </w:p>
          <w:p w14:paraId="2DFC699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76B815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499 (81.8)</w:t>
            </w:r>
          </w:p>
          <w:p w14:paraId="024E15B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11 (18.2)</w:t>
            </w:r>
          </w:p>
          <w:p w14:paraId="08A3D3E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00587F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76 (94.4)</w:t>
            </w:r>
          </w:p>
          <w:p w14:paraId="3F3DAB9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4 (5.6)</w:t>
            </w:r>
          </w:p>
        </w:tc>
        <w:tc>
          <w:tcPr>
            <w:tcW w:w="370" w:type="pct"/>
          </w:tcPr>
          <w:p w14:paraId="3BEBC802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F64CD4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924848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95 (14.1)</w:t>
            </w:r>
          </w:p>
          <w:p w14:paraId="48FDC19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79 (85.9)</w:t>
            </w:r>
          </w:p>
          <w:p w14:paraId="49F838F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2AEFCC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71 (55.0)</w:t>
            </w:r>
          </w:p>
          <w:p w14:paraId="1E253BD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03 (45.0)</w:t>
            </w:r>
          </w:p>
          <w:p w14:paraId="157541C8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E69629B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22 (92.3)</w:t>
            </w:r>
          </w:p>
          <w:p w14:paraId="3BF8C30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2 (7.7)</w:t>
            </w:r>
          </w:p>
          <w:p w14:paraId="515FB565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5FBEBE3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71 (55.0)</w:t>
            </w:r>
          </w:p>
          <w:p w14:paraId="3393BAEA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303 (45.0)</w:t>
            </w:r>
          </w:p>
          <w:p w14:paraId="45767DA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6DC0011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81 (86.2)</w:t>
            </w:r>
          </w:p>
          <w:p w14:paraId="79F6550C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93 (13.8)</w:t>
            </w:r>
          </w:p>
          <w:p w14:paraId="7A29A61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AD4CBF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62 (98.2)</w:t>
            </w:r>
          </w:p>
          <w:p w14:paraId="40A2A5D1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2 (1.8)</w:t>
            </w:r>
          </w:p>
          <w:p w14:paraId="3AC014E6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5EE8A7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572 (84.9)</w:t>
            </w:r>
          </w:p>
          <w:p w14:paraId="5B42683E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102 (15.1)</w:t>
            </w:r>
          </w:p>
          <w:p w14:paraId="1DA60624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54650F9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05 (89.8)</w:t>
            </w:r>
          </w:p>
          <w:p w14:paraId="759D1547" w14:textId="77777777" w:rsidR="001429D1" w:rsidRPr="001429D1" w:rsidRDefault="001429D1" w:rsidP="00B871D0">
            <w:pPr>
              <w:rPr>
                <w:rFonts w:ascii="Arial" w:hAnsi="Arial" w:cs="Arial"/>
                <w:sz w:val="16"/>
                <w:szCs w:val="16"/>
              </w:rPr>
            </w:pPr>
            <w:r w:rsidRPr="001429D1">
              <w:rPr>
                <w:rFonts w:ascii="Arial" w:hAnsi="Arial" w:cs="Arial"/>
                <w:sz w:val="16"/>
                <w:szCs w:val="16"/>
              </w:rPr>
              <w:t>69 (10.2)</w:t>
            </w:r>
          </w:p>
        </w:tc>
      </w:tr>
      <w:tr w:rsidR="00AB0D07" w:rsidRPr="001429D1" w14:paraId="506FE756" w14:textId="77777777" w:rsidTr="00FD46A3">
        <w:trPr>
          <w:cantSplit/>
          <w:jc w:val="center"/>
        </w:trPr>
        <w:tc>
          <w:tcPr>
            <w:tcW w:w="708" w:type="pct"/>
          </w:tcPr>
          <w:p w14:paraId="2CEA2F1D" w14:textId="77777777" w:rsidR="00AB0D07" w:rsidRDefault="000C3FEA" w:rsidP="001429D1">
            <w:pPr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Case complexity</w:t>
            </w:r>
          </w:p>
          <w:p w14:paraId="2F1E2F6C" w14:textId="77777777" w:rsidR="000C3FEA" w:rsidRPr="00A85204" w:rsidRDefault="000C3FEA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 xml:space="preserve">No fever </w:t>
            </w:r>
          </w:p>
          <w:p w14:paraId="340E0B71" w14:textId="77777777" w:rsidR="000C3FEA" w:rsidRPr="00A85204" w:rsidRDefault="000C3FEA" w:rsidP="006052BA">
            <w:pPr>
              <w:ind w:left="57"/>
              <w:rPr>
                <w:rFonts w:ascii="Arial" w:hAnsi="Arial" w:cs="Arial"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 xml:space="preserve">Fever only </w:t>
            </w:r>
          </w:p>
          <w:p w14:paraId="611A45FC" w14:textId="05EBB567" w:rsidR="000C3FEA" w:rsidRPr="001429D1" w:rsidRDefault="000C3FEA" w:rsidP="006052BA">
            <w:pPr>
              <w:ind w:left="57"/>
              <w:rPr>
                <w:rFonts w:ascii="Arial" w:hAnsi="Arial" w:cs="Arial"/>
                <w:b/>
                <w:sz w:val="16"/>
                <w:szCs w:val="16"/>
              </w:rPr>
            </w:pPr>
            <w:r w:rsidRPr="00A85204">
              <w:rPr>
                <w:rFonts w:ascii="Arial" w:hAnsi="Arial" w:cs="Arial"/>
                <w:sz w:val="16"/>
                <w:szCs w:val="16"/>
              </w:rPr>
              <w:t xml:space="preserve">Fever </w:t>
            </w:r>
            <w:r w:rsidR="00B871D0">
              <w:rPr>
                <w:rFonts w:ascii="Arial" w:hAnsi="Arial" w:cs="Arial"/>
                <w:sz w:val="16"/>
                <w:szCs w:val="16"/>
              </w:rPr>
              <w:t>&amp;</w:t>
            </w:r>
            <w:r w:rsidRPr="00A85204">
              <w:rPr>
                <w:rFonts w:ascii="Arial" w:hAnsi="Arial" w:cs="Arial"/>
                <w:sz w:val="16"/>
                <w:szCs w:val="16"/>
              </w:rPr>
              <w:t xml:space="preserve"> other complaints</w:t>
            </w:r>
          </w:p>
        </w:tc>
        <w:tc>
          <w:tcPr>
            <w:tcW w:w="435" w:type="pct"/>
          </w:tcPr>
          <w:p w14:paraId="61A5ECC7" w14:textId="67BEF60C" w:rsidR="00AB0D07" w:rsidRDefault="00AB0D07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23F214D6" w14:textId="487D748C" w:rsidR="00FD46A3" w:rsidRDefault="00FD46A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8 (16.8)</w:t>
            </w:r>
          </w:p>
          <w:p w14:paraId="0FECE9A4" w14:textId="308A085C" w:rsidR="00FD46A3" w:rsidRDefault="00FD46A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1 (13.8)</w:t>
            </w:r>
          </w:p>
          <w:p w14:paraId="1D7EFE99" w14:textId="0CD45425" w:rsidR="00B871D0" w:rsidRDefault="00FD46A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62 (69.5)</w:t>
            </w:r>
          </w:p>
          <w:p w14:paraId="47FBB0EF" w14:textId="3C9600B5" w:rsidR="007938A0" w:rsidRPr="001429D1" w:rsidRDefault="007938A0" w:rsidP="00B871D0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79" w:type="pct"/>
          </w:tcPr>
          <w:p w14:paraId="28BB4C27" w14:textId="77777777" w:rsidR="00AB0D07" w:rsidRDefault="00AB0D07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119793C" w14:textId="77777777" w:rsidR="00FD46A3" w:rsidRDefault="00FD46A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1 (14.0)</w:t>
            </w:r>
          </w:p>
          <w:p w14:paraId="06FBE251" w14:textId="77777777" w:rsidR="00FD46A3" w:rsidRDefault="00FD46A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7 (14.7)</w:t>
            </w:r>
          </w:p>
          <w:p w14:paraId="1DBF993E" w14:textId="23FF3DEE" w:rsidR="00FD46A3" w:rsidRPr="001429D1" w:rsidRDefault="00FD46A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4 (71.2)</w:t>
            </w:r>
          </w:p>
        </w:tc>
        <w:tc>
          <w:tcPr>
            <w:tcW w:w="381" w:type="pct"/>
          </w:tcPr>
          <w:p w14:paraId="62DA9602" w14:textId="77777777" w:rsidR="00AB0D07" w:rsidRDefault="00AB0D07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04AD794" w14:textId="77777777" w:rsidR="00FD46A3" w:rsidRDefault="00494337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8 (17.0)</w:t>
            </w:r>
          </w:p>
          <w:p w14:paraId="5CCB82A0" w14:textId="77777777" w:rsidR="00494337" w:rsidRDefault="00494337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87 (13.7)</w:t>
            </w:r>
          </w:p>
          <w:p w14:paraId="5A669FE3" w14:textId="08EE7B75" w:rsidR="00494337" w:rsidRPr="001429D1" w:rsidRDefault="00494337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9 (69.2)</w:t>
            </w:r>
          </w:p>
        </w:tc>
        <w:tc>
          <w:tcPr>
            <w:tcW w:w="380" w:type="pct"/>
          </w:tcPr>
          <w:p w14:paraId="4BB84873" w14:textId="77777777" w:rsidR="00AB0D07" w:rsidRDefault="00AB0D07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54D159E" w14:textId="77777777" w:rsidR="00494337" w:rsidRDefault="00494337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14 (15.5)</w:t>
            </w:r>
          </w:p>
          <w:p w14:paraId="0A538747" w14:textId="77777777" w:rsidR="00494337" w:rsidRDefault="00494337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1 (13.7)</w:t>
            </w:r>
          </w:p>
          <w:p w14:paraId="2E10A26E" w14:textId="05BBB8AF" w:rsidR="00494337" w:rsidRPr="001429D1" w:rsidRDefault="00494337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23 (70.9)</w:t>
            </w:r>
          </w:p>
        </w:tc>
        <w:tc>
          <w:tcPr>
            <w:tcW w:w="380" w:type="pct"/>
          </w:tcPr>
          <w:p w14:paraId="462FBC68" w14:textId="77777777" w:rsidR="00AB0D07" w:rsidRDefault="00AB0D07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2FD5109" w14:textId="77777777" w:rsidR="00494337" w:rsidRDefault="00494337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0 (21.0)</w:t>
            </w:r>
          </w:p>
          <w:p w14:paraId="55DCF92B" w14:textId="77777777" w:rsidR="00494337" w:rsidRDefault="00494337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7 (14.0)</w:t>
            </w:r>
          </w:p>
          <w:p w14:paraId="4F341D11" w14:textId="0CF46614" w:rsidR="00494337" w:rsidRPr="001429D1" w:rsidRDefault="00494337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88 (65.0)</w:t>
            </w:r>
          </w:p>
        </w:tc>
        <w:tc>
          <w:tcPr>
            <w:tcW w:w="435" w:type="pct"/>
          </w:tcPr>
          <w:p w14:paraId="778F80CF" w14:textId="77777777" w:rsidR="00AB0D07" w:rsidRDefault="00AB0D07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013518C8" w14:textId="77777777" w:rsidR="00494337" w:rsidRDefault="008F0248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9 (15.7)</w:t>
            </w:r>
          </w:p>
          <w:p w14:paraId="1D0891A5" w14:textId="77777777" w:rsidR="008F0248" w:rsidRDefault="008F0248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3 (9.7)</w:t>
            </w:r>
          </w:p>
          <w:p w14:paraId="1D4BFD7A" w14:textId="14C4195D" w:rsidR="008F0248" w:rsidRPr="001429D1" w:rsidRDefault="008F0248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48 (74.7)</w:t>
            </w:r>
          </w:p>
        </w:tc>
        <w:tc>
          <w:tcPr>
            <w:tcW w:w="381" w:type="pct"/>
          </w:tcPr>
          <w:p w14:paraId="26D52C4F" w14:textId="77777777" w:rsidR="00AB0D07" w:rsidRDefault="00AB0D07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7F01FAE" w14:textId="77777777" w:rsidR="008F0248" w:rsidRDefault="0052279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6 (12.5)</w:t>
            </w:r>
          </w:p>
          <w:p w14:paraId="5CC020DC" w14:textId="77777777" w:rsidR="00522793" w:rsidRDefault="0052279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1 (15.7)</w:t>
            </w:r>
          </w:p>
          <w:p w14:paraId="0748052B" w14:textId="45A1D557" w:rsidR="00522793" w:rsidRPr="001429D1" w:rsidRDefault="0052279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4 (71.9)</w:t>
            </w:r>
          </w:p>
        </w:tc>
        <w:tc>
          <w:tcPr>
            <w:tcW w:w="378" w:type="pct"/>
          </w:tcPr>
          <w:p w14:paraId="6E07F296" w14:textId="77777777" w:rsidR="00AB0D07" w:rsidRDefault="00AB0D07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10CB2AB5" w14:textId="77777777" w:rsidR="00522793" w:rsidRDefault="00522793" w:rsidP="0052279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28 (17.3)</w:t>
            </w:r>
          </w:p>
          <w:p w14:paraId="5D322DBB" w14:textId="77777777" w:rsidR="00522793" w:rsidRDefault="00522793" w:rsidP="0052279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8 (10.5)</w:t>
            </w:r>
          </w:p>
          <w:p w14:paraId="70FAFFE9" w14:textId="69113FD0" w:rsidR="00522793" w:rsidRPr="001429D1" w:rsidRDefault="00522793" w:rsidP="00522793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35 (72.2)</w:t>
            </w:r>
          </w:p>
        </w:tc>
        <w:tc>
          <w:tcPr>
            <w:tcW w:w="376" w:type="pct"/>
          </w:tcPr>
          <w:p w14:paraId="5AFECCCD" w14:textId="77777777" w:rsidR="00AB0D07" w:rsidRDefault="00AB0D07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4CE1162E" w14:textId="77777777" w:rsidR="00522793" w:rsidRDefault="0052279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5 (10.3)</w:t>
            </w:r>
          </w:p>
          <w:p w14:paraId="30557759" w14:textId="77777777" w:rsidR="00522793" w:rsidRDefault="0052279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00 (13.8)</w:t>
            </w:r>
          </w:p>
          <w:p w14:paraId="68387DCF" w14:textId="0EE4A398" w:rsidR="00522793" w:rsidRPr="001429D1" w:rsidRDefault="0052279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2 (75.9)</w:t>
            </w:r>
          </w:p>
        </w:tc>
        <w:tc>
          <w:tcPr>
            <w:tcW w:w="397" w:type="pct"/>
          </w:tcPr>
          <w:p w14:paraId="5405023A" w14:textId="77777777" w:rsidR="00AB0D07" w:rsidRDefault="00AB0D07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727912F7" w14:textId="77777777" w:rsidR="00522793" w:rsidRDefault="0052279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5 (9.0)</w:t>
            </w:r>
          </w:p>
          <w:p w14:paraId="71ACFD18" w14:textId="77777777" w:rsidR="00522793" w:rsidRDefault="0052279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1 (10.0)</w:t>
            </w:r>
          </w:p>
          <w:p w14:paraId="5A3F6B41" w14:textId="25004A83" w:rsidR="00522793" w:rsidRPr="001429D1" w:rsidRDefault="0052279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94 (81.0)</w:t>
            </w:r>
          </w:p>
        </w:tc>
        <w:tc>
          <w:tcPr>
            <w:tcW w:w="370" w:type="pct"/>
          </w:tcPr>
          <w:p w14:paraId="412AC097" w14:textId="77777777" w:rsidR="00AB0D07" w:rsidRDefault="00AB0D07" w:rsidP="00B871D0">
            <w:pPr>
              <w:rPr>
                <w:rFonts w:ascii="Arial" w:hAnsi="Arial" w:cs="Arial"/>
                <w:sz w:val="16"/>
                <w:szCs w:val="16"/>
              </w:rPr>
            </w:pPr>
          </w:p>
          <w:p w14:paraId="36F5DF23" w14:textId="224AE447" w:rsidR="00522793" w:rsidRDefault="0052279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5 (14.1)</w:t>
            </w:r>
          </w:p>
          <w:p w14:paraId="2E243024" w14:textId="1D25C2F2" w:rsidR="00522793" w:rsidRDefault="0052279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76 (11.3)</w:t>
            </w:r>
          </w:p>
          <w:p w14:paraId="4CB477AF" w14:textId="4680ED85" w:rsidR="00522793" w:rsidRDefault="00522793" w:rsidP="00B871D0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03 (74.6)</w:t>
            </w:r>
            <w:bookmarkStart w:id="1" w:name="_GoBack"/>
            <w:bookmarkEnd w:id="1"/>
          </w:p>
          <w:p w14:paraId="4E027C85" w14:textId="202B44AA" w:rsidR="00522793" w:rsidRPr="001429D1" w:rsidRDefault="00522793" w:rsidP="00B871D0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bookmarkEnd w:id="0"/>
    </w:tbl>
    <w:p w14:paraId="141AEBEB" w14:textId="7FB08185" w:rsidR="00356D3A" w:rsidRDefault="00356D3A" w:rsidP="00563791">
      <w:pPr>
        <w:spacing w:after="0" w:line="240" w:lineRule="auto"/>
        <w:rPr>
          <w:b/>
        </w:rPr>
      </w:pPr>
    </w:p>
    <w:sectPr w:rsidR="00356D3A" w:rsidSect="002837F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Garamon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4A07DC"/>
    <w:multiLevelType w:val="hybridMultilevel"/>
    <w:tmpl w:val="991ADF5C"/>
    <w:lvl w:ilvl="0" w:tplc="4C7A63F8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576C3A"/>
    <w:multiLevelType w:val="hybridMultilevel"/>
    <w:tmpl w:val="69242B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EE0C25"/>
    <w:multiLevelType w:val="multilevel"/>
    <w:tmpl w:val="3CECB7E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4119114B"/>
    <w:multiLevelType w:val="multilevel"/>
    <w:tmpl w:val="61FEADFC"/>
    <w:styleLink w:val="Thesisheadings"/>
    <w:lvl w:ilvl="0">
      <w:start w:val="1"/>
      <w:numFmt w:val="decimal"/>
      <w:lvlText w:val="Chapter %1"/>
      <w:lvlJc w:val="left"/>
      <w:pPr>
        <w:ind w:left="3901" w:hanging="357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14" w:hanging="71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57" w:firstLine="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66" w:hanging="35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785" w:hanging="357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42" w:hanging="357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499" w:hanging="357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56" w:hanging="357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13" w:hanging="357"/>
      </w:pPr>
      <w:rPr>
        <w:rFonts w:hint="default"/>
      </w:rPr>
    </w:lvl>
  </w:abstractNum>
  <w:abstractNum w:abstractNumId="4" w15:restartNumberingAfterBreak="0">
    <w:nsid w:val="41E234F6"/>
    <w:multiLevelType w:val="multilevel"/>
    <w:tmpl w:val="DD1058C0"/>
    <w:lvl w:ilvl="0">
      <w:start w:val="1"/>
      <w:numFmt w:val="decimal"/>
      <w:pStyle w:val="TOCHeading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5" w15:restartNumberingAfterBreak="0">
    <w:nsid w:val="4675294C"/>
    <w:multiLevelType w:val="multilevel"/>
    <w:tmpl w:val="0E5E6EE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6" w15:restartNumberingAfterBreak="0">
    <w:nsid w:val="584479D4"/>
    <w:multiLevelType w:val="hybridMultilevel"/>
    <w:tmpl w:val="A830CCD4"/>
    <w:lvl w:ilvl="0" w:tplc="55ECABA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94B5752"/>
    <w:multiLevelType w:val="hybridMultilevel"/>
    <w:tmpl w:val="54A809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98B6172"/>
    <w:multiLevelType w:val="multilevel"/>
    <w:tmpl w:val="53765C1C"/>
    <w:styleLink w:val="Thesisheadings2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pStyle w:val="Heading7"/>
      <w:suff w:val="space"/>
      <w:lvlText w:val="Appendix %7: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9" w15:restartNumberingAfterBreak="0">
    <w:nsid w:val="5B9368E0"/>
    <w:multiLevelType w:val="hybridMultilevel"/>
    <w:tmpl w:val="433CBD6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61B768CB"/>
    <w:multiLevelType w:val="multilevel"/>
    <w:tmpl w:val="305EE3B2"/>
    <w:lvl w:ilvl="0">
      <w:start w:val="1"/>
      <w:numFmt w:val="decimal"/>
      <w:suff w:val="nothing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567" w:firstLine="0"/>
      </w:pPr>
      <w:rPr>
        <w:rFonts w:hint="default"/>
      </w:rPr>
    </w:lvl>
    <w:lvl w:ilvl="2">
      <w:start w:val="1"/>
      <w:numFmt w:val="decimal"/>
      <w:pStyle w:val="Heading3"/>
      <w:suff w:val="space"/>
      <w:lvlText w:val="%1.%2.%3"/>
      <w:lvlJc w:val="left"/>
      <w:pPr>
        <w:ind w:left="993" w:firstLine="0"/>
      </w:pPr>
      <w:rPr>
        <w:rFonts w:hint="default"/>
      </w:rPr>
    </w:lvl>
    <w:lvl w:ilvl="3">
      <w:start w:val="1"/>
      <w:numFmt w:val="decimal"/>
      <w:pStyle w:val="Heading4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pStyle w:val="Heading5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pStyle w:val="Heading6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abstractNum w:abstractNumId="11" w15:restartNumberingAfterBreak="0">
    <w:nsid w:val="6B92018A"/>
    <w:multiLevelType w:val="hybridMultilevel"/>
    <w:tmpl w:val="99C8F5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DF36373"/>
    <w:multiLevelType w:val="hybridMultilevel"/>
    <w:tmpl w:val="F72CDA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2"/>
  </w:num>
  <w:num w:numId="3">
    <w:abstractNumId w:val="10"/>
  </w:num>
  <w:num w:numId="4">
    <w:abstractNumId w:val="3"/>
  </w:num>
  <w:num w:numId="5">
    <w:abstractNumId w:val="4"/>
  </w:num>
  <w:num w:numId="6">
    <w:abstractNumId w:val="8"/>
  </w:num>
  <w:num w:numId="7">
    <w:abstractNumId w:val="6"/>
  </w:num>
  <w:num w:numId="8">
    <w:abstractNumId w:val="9"/>
  </w:num>
  <w:num w:numId="9">
    <w:abstractNumId w:val="12"/>
  </w:num>
  <w:num w:numId="10">
    <w:abstractNumId w:val="7"/>
  </w:num>
  <w:num w:numId="11">
    <w:abstractNumId w:val="0"/>
  </w:num>
  <w:num w:numId="12">
    <w:abstractNumId w:val="11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a2NLawsDQztzQyMDFQ0lEKTi0uzszPAykwtKgFABU1NewtAAAA"/>
  </w:docVars>
  <w:rsids>
    <w:rsidRoot w:val="00144299"/>
    <w:rsid w:val="00006CBB"/>
    <w:rsid w:val="00024F6F"/>
    <w:rsid w:val="000374FB"/>
    <w:rsid w:val="00045AB5"/>
    <w:rsid w:val="000C3FEA"/>
    <w:rsid w:val="001429D1"/>
    <w:rsid w:val="00144299"/>
    <w:rsid w:val="00166FD9"/>
    <w:rsid w:val="001F013D"/>
    <w:rsid w:val="002310A6"/>
    <w:rsid w:val="002837FC"/>
    <w:rsid w:val="002C39DA"/>
    <w:rsid w:val="002E4AC3"/>
    <w:rsid w:val="002E5A01"/>
    <w:rsid w:val="0031359E"/>
    <w:rsid w:val="00356D3A"/>
    <w:rsid w:val="003727D4"/>
    <w:rsid w:val="003736E5"/>
    <w:rsid w:val="003D1FD4"/>
    <w:rsid w:val="00452345"/>
    <w:rsid w:val="00465FC9"/>
    <w:rsid w:val="00467AAE"/>
    <w:rsid w:val="00494337"/>
    <w:rsid w:val="004A4365"/>
    <w:rsid w:val="004D4F51"/>
    <w:rsid w:val="00515DD5"/>
    <w:rsid w:val="00522793"/>
    <w:rsid w:val="00563791"/>
    <w:rsid w:val="005D3C7A"/>
    <w:rsid w:val="005D72C3"/>
    <w:rsid w:val="0060118D"/>
    <w:rsid w:val="006052BA"/>
    <w:rsid w:val="0063131F"/>
    <w:rsid w:val="006524A3"/>
    <w:rsid w:val="006839D8"/>
    <w:rsid w:val="00693047"/>
    <w:rsid w:val="00740917"/>
    <w:rsid w:val="00761C85"/>
    <w:rsid w:val="00765EC6"/>
    <w:rsid w:val="007938A0"/>
    <w:rsid w:val="00795660"/>
    <w:rsid w:val="007D39E1"/>
    <w:rsid w:val="00811C5B"/>
    <w:rsid w:val="00855F17"/>
    <w:rsid w:val="00890A45"/>
    <w:rsid w:val="008A167B"/>
    <w:rsid w:val="008B7A17"/>
    <w:rsid w:val="008C76CC"/>
    <w:rsid w:val="008F0248"/>
    <w:rsid w:val="00940AEA"/>
    <w:rsid w:val="00972A72"/>
    <w:rsid w:val="009A3EE8"/>
    <w:rsid w:val="009B066A"/>
    <w:rsid w:val="009B2F14"/>
    <w:rsid w:val="009C6EE7"/>
    <w:rsid w:val="009F0166"/>
    <w:rsid w:val="009F2FB7"/>
    <w:rsid w:val="00A139BA"/>
    <w:rsid w:val="00A85204"/>
    <w:rsid w:val="00A949F1"/>
    <w:rsid w:val="00AA17D4"/>
    <w:rsid w:val="00AA4FBA"/>
    <w:rsid w:val="00AB0D07"/>
    <w:rsid w:val="00B125C0"/>
    <w:rsid w:val="00B30EF0"/>
    <w:rsid w:val="00B871D0"/>
    <w:rsid w:val="00BA0E44"/>
    <w:rsid w:val="00C651A6"/>
    <w:rsid w:val="00D04550"/>
    <w:rsid w:val="00D30187"/>
    <w:rsid w:val="00D46543"/>
    <w:rsid w:val="00D51E6A"/>
    <w:rsid w:val="00D83459"/>
    <w:rsid w:val="00D86CA7"/>
    <w:rsid w:val="00DA0AC8"/>
    <w:rsid w:val="00DC1CDC"/>
    <w:rsid w:val="00DD3D2D"/>
    <w:rsid w:val="00DE15BB"/>
    <w:rsid w:val="00E0182C"/>
    <w:rsid w:val="00ED0C87"/>
    <w:rsid w:val="00F22733"/>
    <w:rsid w:val="00F30947"/>
    <w:rsid w:val="00F82ED3"/>
    <w:rsid w:val="00FD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5BF2E"/>
  <w15:chartTrackingRefBased/>
  <w15:docId w15:val="{F26EB89F-E119-4E3D-B85E-80EE10E01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D3A"/>
  </w:style>
  <w:style w:type="paragraph" w:styleId="Heading1">
    <w:name w:val="heading 1"/>
    <w:basedOn w:val="Normal"/>
    <w:next w:val="Normal"/>
    <w:link w:val="Heading1Char"/>
    <w:qFormat/>
    <w:rsid w:val="001429D1"/>
    <w:pPr>
      <w:keepNext/>
      <w:keepLines/>
      <w:spacing w:before="240" w:after="240" w:line="480" w:lineRule="auto"/>
      <w:outlineLvl w:val="0"/>
    </w:pPr>
    <w:rPr>
      <w:rFonts w:ascii="Arial" w:eastAsiaTheme="majorEastAsia" w:hAnsi="Arial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1429D1"/>
    <w:pPr>
      <w:keepNext/>
      <w:keepLines/>
      <w:spacing w:before="360" w:after="120" w:line="480" w:lineRule="auto"/>
      <w:outlineLvl w:val="1"/>
    </w:pPr>
    <w:rPr>
      <w:rFonts w:ascii="Arial" w:eastAsiaTheme="majorEastAsia" w:hAnsi="Arial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1429D1"/>
    <w:pPr>
      <w:keepNext/>
      <w:keepLines/>
      <w:numPr>
        <w:ilvl w:val="2"/>
        <w:numId w:val="3"/>
      </w:numPr>
      <w:spacing w:before="240" w:after="240" w:line="480" w:lineRule="auto"/>
      <w:ind w:left="0"/>
      <w:outlineLvl w:val="2"/>
    </w:pPr>
    <w:rPr>
      <w:rFonts w:ascii="Arial" w:eastAsiaTheme="majorEastAsia" w:hAnsi="Arial" w:cstheme="majorBidi"/>
      <w:i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1429D1"/>
    <w:pPr>
      <w:keepNext/>
      <w:keepLines/>
      <w:numPr>
        <w:ilvl w:val="3"/>
        <w:numId w:val="3"/>
      </w:numPr>
      <w:spacing w:before="240" w:after="240" w:line="480" w:lineRule="auto"/>
      <w:outlineLvl w:val="3"/>
    </w:pPr>
    <w:rPr>
      <w:rFonts w:ascii="Arial" w:eastAsiaTheme="majorEastAsia" w:hAnsi="Arial" w:cstheme="majorBidi"/>
      <w:i/>
      <w:iCs/>
    </w:rPr>
  </w:style>
  <w:style w:type="paragraph" w:styleId="Heading5">
    <w:name w:val="heading 5"/>
    <w:basedOn w:val="Normal"/>
    <w:next w:val="Normal"/>
    <w:link w:val="Heading5Char"/>
    <w:unhideWhenUsed/>
    <w:qFormat/>
    <w:rsid w:val="001429D1"/>
    <w:pPr>
      <w:keepNext/>
      <w:keepLines/>
      <w:numPr>
        <w:ilvl w:val="4"/>
        <w:numId w:val="3"/>
      </w:numPr>
      <w:spacing w:before="160" w:after="120" w:line="480" w:lineRule="auto"/>
      <w:outlineLvl w:val="4"/>
    </w:pPr>
    <w:rPr>
      <w:rFonts w:ascii="Arial" w:eastAsiaTheme="majorEastAsia" w:hAnsi="Arial" w:cstheme="majorBidi"/>
      <w:i/>
    </w:rPr>
  </w:style>
  <w:style w:type="paragraph" w:styleId="Heading6">
    <w:name w:val="heading 6"/>
    <w:basedOn w:val="Normal"/>
    <w:next w:val="Normal"/>
    <w:link w:val="Heading6Char"/>
    <w:unhideWhenUsed/>
    <w:qFormat/>
    <w:rsid w:val="001429D1"/>
    <w:pPr>
      <w:keepNext/>
      <w:keepLines/>
      <w:numPr>
        <w:ilvl w:val="5"/>
        <w:numId w:val="3"/>
      </w:numPr>
      <w:spacing w:before="240" w:after="120" w:line="480" w:lineRule="auto"/>
      <w:outlineLvl w:val="5"/>
    </w:pPr>
    <w:rPr>
      <w:rFonts w:ascii="Arial" w:eastAsiaTheme="majorEastAsia" w:hAnsi="Arial" w:cstheme="majorBidi"/>
      <w:i/>
    </w:rPr>
  </w:style>
  <w:style w:type="paragraph" w:styleId="Heading7">
    <w:name w:val="heading 7"/>
    <w:basedOn w:val="Normal"/>
    <w:next w:val="Normal"/>
    <w:link w:val="Heading7Char"/>
    <w:autoRedefine/>
    <w:unhideWhenUsed/>
    <w:qFormat/>
    <w:rsid w:val="001429D1"/>
    <w:pPr>
      <w:keepNext/>
      <w:keepLines/>
      <w:numPr>
        <w:ilvl w:val="6"/>
        <w:numId w:val="6"/>
      </w:numPr>
      <w:spacing w:before="120" w:after="120" w:line="360" w:lineRule="auto"/>
      <w:ind w:left="57" w:right="57"/>
      <w:outlineLvl w:val="6"/>
    </w:pPr>
    <w:rPr>
      <w:rFonts w:ascii="Arial" w:eastAsiaTheme="majorEastAsia" w:hAnsi="Arial" w:cstheme="majorBidi"/>
      <w:i/>
      <w:iCs/>
    </w:rPr>
  </w:style>
  <w:style w:type="paragraph" w:styleId="Heading8">
    <w:name w:val="heading 8"/>
    <w:basedOn w:val="Normal"/>
    <w:next w:val="Normal"/>
    <w:link w:val="Heading8Char"/>
    <w:unhideWhenUsed/>
    <w:qFormat/>
    <w:rsid w:val="001429D1"/>
    <w:pPr>
      <w:keepNext/>
      <w:keepLines/>
      <w:spacing w:before="40" w:after="0" w:line="480" w:lineRule="auto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nhideWhenUsed/>
    <w:qFormat/>
    <w:rsid w:val="001429D1"/>
    <w:pPr>
      <w:keepNext/>
      <w:keepLines/>
      <w:spacing w:before="40" w:after="0" w:line="480" w:lineRule="auto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7">
    <w:name w:val="Table Grid7"/>
    <w:basedOn w:val="TableNormal"/>
    <w:next w:val="TableGrid"/>
    <w:uiPriority w:val="39"/>
    <w:rsid w:val="005D72C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D72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39"/>
    <w:rsid w:val="005D72C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2">
    <w:name w:val="Table Grid72"/>
    <w:basedOn w:val="TableNormal"/>
    <w:next w:val="TableGrid"/>
    <w:uiPriority w:val="39"/>
    <w:rsid w:val="005D72C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3">
    <w:name w:val="Table Grid73"/>
    <w:basedOn w:val="TableNormal"/>
    <w:next w:val="TableGrid"/>
    <w:uiPriority w:val="39"/>
    <w:rsid w:val="00A8520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4">
    <w:name w:val="Table Grid74"/>
    <w:basedOn w:val="TableNormal"/>
    <w:next w:val="TableGrid"/>
    <w:uiPriority w:val="39"/>
    <w:rsid w:val="00A8520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C651A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1429D1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rsid w:val="001429D1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rsid w:val="001429D1"/>
    <w:rPr>
      <w:rFonts w:ascii="Arial" w:eastAsiaTheme="majorEastAsia" w:hAnsi="Arial" w:cstheme="majorBidi"/>
      <w:i/>
      <w:szCs w:val="24"/>
    </w:rPr>
  </w:style>
  <w:style w:type="character" w:customStyle="1" w:styleId="Heading4Char">
    <w:name w:val="Heading 4 Char"/>
    <w:basedOn w:val="DefaultParagraphFont"/>
    <w:link w:val="Heading4"/>
    <w:rsid w:val="001429D1"/>
    <w:rPr>
      <w:rFonts w:ascii="Arial" w:eastAsiaTheme="majorEastAsia" w:hAnsi="Arial" w:cstheme="majorBidi"/>
      <w:i/>
      <w:iCs/>
    </w:rPr>
  </w:style>
  <w:style w:type="character" w:customStyle="1" w:styleId="Heading5Char">
    <w:name w:val="Heading 5 Char"/>
    <w:basedOn w:val="DefaultParagraphFont"/>
    <w:link w:val="Heading5"/>
    <w:rsid w:val="001429D1"/>
    <w:rPr>
      <w:rFonts w:ascii="Arial" w:eastAsiaTheme="majorEastAsia" w:hAnsi="Arial" w:cstheme="majorBidi"/>
      <w:i/>
    </w:rPr>
  </w:style>
  <w:style w:type="character" w:customStyle="1" w:styleId="Heading6Char">
    <w:name w:val="Heading 6 Char"/>
    <w:basedOn w:val="DefaultParagraphFont"/>
    <w:link w:val="Heading6"/>
    <w:rsid w:val="001429D1"/>
    <w:rPr>
      <w:rFonts w:ascii="Arial" w:eastAsiaTheme="majorEastAsia" w:hAnsi="Arial" w:cstheme="majorBidi"/>
      <w:i/>
    </w:rPr>
  </w:style>
  <w:style w:type="character" w:customStyle="1" w:styleId="Heading7Char">
    <w:name w:val="Heading 7 Char"/>
    <w:basedOn w:val="DefaultParagraphFont"/>
    <w:link w:val="Heading7"/>
    <w:rsid w:val="001429D1"/>
    <w:rPr>
      <w:rFonts w:ascii="Arial" w:eastAsiaTheme="majorEastAsia" w:hAnsi="Arial" w:cstheme="majorBidi"/>
      <w:i/>
      <w:iCs/>
    </w:rPr>
  </w:style>
  <w:style w:type="character" w:customStyle="1" w:styleId="Heading8Char">
    <w:name w:val="Heading 8 Char"/>
    <w:basedOn w:val="DefaultParagraphFont"/>
    <w:link w:val="Heading8"/>
    <w:rsid w:val="001429D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rsid w:val="001429D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numbering" w:customStyle="1" w:styleId="NoList1">
    <w:name w:val="No List1"/>
    <w:next w:val="NoList"/>
    <w:uiPriority w:val="99"/>
    <w:semiHidden/>
    <w:unhideWhenUsed/>
    <w:rsid w:val="001429D1"/>
  </w:style>
  <w:style w:type="numbering" w:customStyle="1" w:styleId="NoList11">
    <w:name w:val="No List11"/>
    <w:next w:val="NoList"/>
    <w:uiPriority w:val="99"/>
    <w:semiHidden/>
    <w:unhideWhenUsed/>
    <w:rsid w:val="001429D1"/>
  </w:style>
  <w:style w:type="character" w:styleId="CommentReference">
    <w:name w:val="annotation reference"/>
    <w:basedOn w:val="DefaultParagraphFont"/>
    <w:uiPriority w:val="99"/>
    <w:semiHidden/>
    <w:unhideWhenUsed/>
    <w:rsid w:val="001429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9D1"/>
    <w:pPr>
      <w:spacing w:before="240" w:after="240" w:line="240" w:lineRule="auto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9D1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9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9D1"/>
    <w:rPr>
      <w:rFonts w:ascii="Arial" w:hAnsi="Arial"/>
      <w:b/>
      <w:bCs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1429D1"/>
    <w:pPr>
      <w:spacing w:before="24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429D1"/>
    <w:rPr>
      <w:rFonts w:ascii="Segoe UI" w:hAnsi="Segoe UI" w:cs="Segoe UI"/>
      <w:sz w:val="18"/>
      <w:szCs w:val="18"/>
    </w:rPr>
  </w:style>
  <w:style w:type="table" w:customStyle="1" w:styleId="TableGrid75">
    <w:name w:val="Table Grid75"/>
    <w:basedOn w:val="TableNormal"/>
    <w:next w:val="TableGrid"/>
    <w:uiPriority w:val="39"/>
    <w:rsid w:val="001429D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rsid w:val="001429D1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429D1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1429D1"/>
    <w:pPr>
      <w:spacing w:before="240" w:after="0" w:line="480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429D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429D1"/>
    <w:pPr>
      <w:spacing w:before="240" w:after="24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429D1"/>
    <w:rPr>
      <w:rFonts w:ascii="Calibri" w:hAnsi="Calibri" w:cs="Calibri"/>
      <w:noProof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429D1"/>
    <w:rPr>
      <w:color w:val="605E5C"/>
      <w:shd w:val="clear" w:color="auto" w:fill="E1DFDD"/>
    </w:rPr>
  </w:style>
  <w:style w:type="numbering" w:customStyle="1" w:styleId="NoList111">
    <w:name w:val="No List111"/>
    <w:next w:val="NoList"/>
    <w:uiPriority w:val="99"/>
    <w:semiHidden/>
    <w:unhideWhenUsed/>
    <w:rsid w:val="001429D1"/>
  </w:style>
  <w:style w:type="paragraph" w:styleId="ListParagraph">
    <w:name w:val="List Paragraph"/>
    <w:basedOn w:val="Normal"/>
    <w:link w:val="ListParagraphChar"/>
    <w:uiPriority w:val="34"/>
    <w:qFormat/>
    <w:rsid w:val="001429D1"/>
    <w:pPr>
      <w:spacing w:before="360" w:after="360" w:line="480" w:lineRule="auto"/>
      <w:ind w:left="720"/>
      <w:contextualSpacing/>
    </w:pPr>
    <w:rPr>
      <w:rFonts w:ascii="Arial" w:hAnsi="Arial"/>
    </w:rPr>
  </w:style>
  <w:style w:type="character" w:styleId="FollowedHyperlink">
    <w:name w:val="FollowedHyperlink"/>
    <w:basedOn w:val="DefaultParagraphFont"/>
    <w:uiPriority w:val="99"/>
    <w:semiHidden/>
    <w:unhideWhenUsed/>
    <w:rsid w:val="001429D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nhideWhenUsed/>
    <w:rsid w:val="001429D1"/>
    <w:pPr>
      <w:tabs>
        <w:tab w:val="center" w:pos="4513"/>
        <w:tab w:val="right" w:pos="9026"/>
      </w:tabs>
      <w:spacing w:before="240" w:after="0" w:line="240" w:lineRule="auto"/>
    </w:pPr>
    <w:rPr>
      <w:rFonts w:ascii="Arial" w:hAnsi="Arial"/>
    </w:rPr>
  </w:style>
  <w:style w:type="character" w:customStyle="1" w:styleId="HeaderChar">
    <w:name w:val="Header Char"/>
    <w:basedOn w:val="DefaultParagraphFont"/>
    <w:link w:val="Header"/>
    <w:rsid w:val="001429D1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1429D1"/>
    <w:pPr>
      <w:tabs>
        <w:tab w:val="center" w:pos="4513"/>
        <w:tab w:val="right" w:pos="9026"/>
      </w:tabs>
      <w:spacing w:before="240" w:after="0" w:line="240" w:lineRule="auto"/>
    </w:pPr>
    <w:rPr>
      <w:rFonts w:ascii="Arial" w:hAnsi="Arial"/>
    </w:rPr>
  </w:style>
  <w:style w:type="character" w:customStyle="1" w:styleId="FooterChar">
    <w:name w:val="Footer Char"/>
    <w:basedOn w:val="DefaultParagraphFont"/>
    <w:link w:val="Footer"/>
    <w:uiPriority w:val="99"/>
    <w:rsid w:val="001429D1"/>
    <w:rPr>
      <w:rFonts w:ascii="Arial" w:hAnsi="Arial"/>
    </w:rPr>
  </w:style>
  <w:style w:type="paragraph" w:styleId="Revision">
    <w:name w:val="Revision"/>
    <w:hidden/>
    <w:uiPriority w:val="99"/>
    <w:semiHidden/>
    <w:rsid w:val="001429D1"/>
    <w:pPr>
      <w:spacing w:after="0" w:line="240" w:lineRule="auto"/>
    </w:pPr>
    <w:rPr>
      <w:rFonts w:ascii="Arial" w:hAnsi="Arial"/>
    </w:rPr>
  </w:style>
  <w:style w:type="table" w:customStyle="1" w:styleId="TableGrid11">
    <w:name w:val="Table Grid11"/>
    <w:basedOn w:val="TableNormal"/>
    <w:next w:val="TableGrid"/>
    <w:uiPriority w:val="39"/>
    <w:rsid w:val="001429D1"/>
    <w:pPr>
      <w:spacing w:before="120"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429D1"/>
    <w:pPr>
      <w:spacing w:before="120"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429D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en-US"/>
    </w:rPr>
  </w:style>
  <w:style w:type="table" w:customStyle="1" w:styleId="TableGrid3">
    <w:name w:val="Table Grid3"/>
    <w:basedOn w:val="TableNormal"/>
    <w:next w:val="TableGrid"/>
    <w:uiPriority w:val="39"/>
    <w:rsid w:val="001429D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1429D1"/>
    <w:pPr>
      <w:numPr>
        <w:numId w:val="5"/>
      </w:numPr>
      <w:spacing w:before="360" w:line="259" w:lineRule="auto"/>
      <w:outlineLvl w:val="9"/>
    </w:pPr>
    <w:rPr>
      <w:b w:val="0"/>
      <w:sz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1429D1"/>
    <w:pPr>
      <w:tabs>
        <w:tab w:val="right" w:leader="dot" w:pos="9111"/>
      </w:tabs>
      <w:spacing w:before="240" w:after="0" w:line="480" w:lineRule="auto"/>
    </w:pPr>
    <w:rPr>
      <w:rFonts w:ascii="Arial" w:eastAsiaTheme="majorEastAsia" w:hAnsi="Arial" w:cstheme="majorBidi"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1429D1"/>
    <w:pPr>
      <w:tabs>
        <w:tab w:val="right" w:leader="dot" w:pos="9111"/>
      </w:tabs>
      <w:spacing w:before="240" w:after="0" w:line="360" w:lineRule="auto"/>
      <w:ind w:left="221"/>
    </w:pPr>
    <w:rPr>
      <w:rFonts w:ascii="Arial" w:hAnsi="Arial"/>
    </w:rPr>
  </w:style>
  <w:style w:type="paragraph" w:styleId="TOC3">
    <w:name w:val="toc 3"/>
    <w:basedOn w:val="Normal"/>
    <w:next w:val="Normal"/>
    <w:autoRedefine/>
    <w:uiPriority w:val="39"/>
    <w:unhideWhenUsed/>
    <w:rsid w:val="001429D1"/>
    <w:pPr>
      <w:spacing w:before="240" w:after="0" w:line="480" w:lineRule="auto"/>
      <w:ind w:left="440"/>
    </w:pPr>
    <w:rPr>
      <w:rFonts w:ascii="Arial" w:hAnsi="Arial"/>
    </w:rPr>
  </w:style>
  <w:style w:type="paragraph" w:styleId="TOC4">
    <w:name w:val="toc 4"/>
    <w:basedOn w:val="Normal"/>
    <w:next w:val="Normal"/>
    <w:autoRedefine/>
    <w:uiPriority w:val="39"/>
    <w:unhideWhenUsed/>
    <w:rsid w:val="001429D1"/>
    <w:pPr>
      <w:tabs>
        <w:tab w:val="right" w:leader="dot" w:pos="9111"/>
      </w:tabs>
      <w:spacing w:before="240" w:after="0" w:line="480" w:lineRule="auto"/>
    </w:pPr>
    <w:rPr>
      <w:rFonts w:ascii="Arial" w:hAnsi="Arial"/>
    </w:rPr>
  </w:style>
  <w:style w:type="paragraph" w:styleId="TOC5">
    <w:name w:val="toc 5"/>
    <w:basedOn w:val="Normal"/>
    <w:next w:val="Normal"/>
    <w:autoRedefine/>
    <w:uiPriority w:val="39"/>
    <w:unhideWhenUsed/>
    <w:rsid w:val="001429D1"/>
    <w:pPr>
      <w:spacing w:before="240" w:after="0" w:line="480" w:lineRule="auto"/>
      <w:ind w:left="880"/>
    </w:pPr>
    <w:rPr>
      <w:rFonts w:ascii="Arial" w:hAnsi="Arial"/>
    </w:rPr>
  </w:style>
  <w:style w:type="paragraph" w:styleId="TableofFigures">
    <w:name w:val="table of figures"/>
    <w:basedOn w:val="Normal"/>
    <w:next w:val="Normal"/>
    <w:uiPriority w:val="99"/>
    <w:unhideWhenUsed/>
    <w:rsid w:val="001429D1"/>
    <w:pPr>
      <w:spacing w:before="240" w:after="0" w:line="360" w:lineRule="auto"/>
    </w:pPr>
    <w:rPr>
      <w:rFonts w:ascii="Arial" w:hAnsi="Arial"/>
    </w:rPr>
  </w:style>
  <w:style w:type="numbering" w:customStyle="1" w:styleId="NoList1111">
    <w:name w:val="No List1111"/>
    <w:next w:val="NoList"/>
    <w:uiPriority w:val="99"/>
    <w:semiHidden/>
    <w:unhideWhenUsed/>
    <w:rsid w:val="001429D1"/>
  </w:style>
  <w:style w:type="character" w:customStyle="1" w:styleId="ListParagraphChar">
    <w:name w:val="List Paragraph Char"/>
    <w:basedOn w:val="DefaultParagraphFont"/>
    <w:link w:val="ListParagraph"/>
    <w:uiPriority w:val="34"/>
    <w:rsid w:val="001429D1"/>
    <w:rPr>
      <w:rFonts w:ascii="Arial" w:hAnsi="Arial"/>
    </w:rPr>
  </w:style>
  <w:style w:type="table" w:customStyle="1" w:styleId="TableGrid4">
    <w:name w:val="Table Grid4"/>
    <w:basedOn w:val="TableNormal"/>
    <w:next w:val="TableGrid"/>
    <w:uiPriority w:val="39"/>
    <w:rsid w:val="001429D1"/>
    <w:pPr>
      <w:spacing w:before="120"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429D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Spacing">
    <w:name w:val="No Spacing"/>
    <w:aliases w:val="Tables"/>
    <w:link w:val="NoSpacingChar"/>
    <w:uiPriority w:val="1"/>
    <w:qFormat/>
    <w:rsid w:val="001429D1"/>
    <w:pPr>
      <w:spacing w:after="0" w:line="240" w:lineRule="auto"/>
    </w:pPr>
    <w:rPr>
      <w:rFonts w:ascii="Arial" w:eastAsiaTheme="minorEastAsia" w:hAnsi="Arial"/>
      <w:sz w:val="18"/>
      <w:lang w:val="en-US"/>
    </w:rPr>
  </w:style>
  <w:style w:type="character" w:customStyle="1" w:styleId="NoSpacingChar">
    <w:name w:val="No Spacing Char"/>
    <w:aliases w:val="Tables Char"/>
    <w:basedOn w:val="DefaultParagraphFont"/>
    <w:link w:val="NoSpacing"/>
    <w:uiPriority w:val="1"/>
    <w:rsid w:val="001429D1"/>
    <w:rPr>
      <w:rFonts w:ascii="Arial" w:eastAsiaTheme="minorEastAsia" w:hAnsi="Arial"/>
      <w:sz w:val="18"/>
      <w:lang w:val="en-US"/>
    </w:rPr>
  </w:style>
  <w:style w:type="numbering" w:customStyle="1" w:styleId="Thesisheadings">
    <w:name w:val="Thesis_headings"/>
    <w:uiPriority w:val="99"/>
    <w:rsid w:val="001429D1"/>
    <w:pPr>
      <w:numPr>
        <w:numId w:val="4"/>
      </w:numPr>
    </w:pPr>
  </w:style>
  <w:style w:type="numbering" w:customStyle="1" w:styleId="NoList2">
    <w:name w:val="No List2"/>
    <w:next w:val="NoList"/>
    <w:uiPriority w:val="99"/>
    <w:semiHidden/>
    <w:unhideWhenUsed/>
    <w:rsid w:val="001429D1"/>
  </w:style>
  <w:style w:type="numbering" w:customStyle="1" w:styleId="NoList11111">
    <w:name w:val="No List11111"/>
    <w:next w:val="NoList"/>
    <w:uiPriority w:val="99"/>
    <w:semiHidden/>
    <w:unhideWhenUsed/>
    <w:rsid w:val="001429D1"/>
  </w:style>
  <w:style w:type="paragraph" w:customStyle="1" w:styleId="CommentText1">
    <w:name w:val="Comment Text1"/>
    <w:basedOn w:val="Normal"/>
    <w:next w:val="CommentText"/>
    <w:uiPriority w:val="99"/>
    <w:semiHidden/>
    <w:unhideWhenUsed/>
    <w:rsid w:val="001429D1"/>
    <w:pPr>
      <w:spacing w:before="360" w:after="360" w:line="240" w:lineRule="auto"/>
    </w:pPr>
    <w:rPr>
      <w:rFonts w:ascii="Arial" w:hAnsi="Arial"/>
      <w:sz w:val="20"/>
      <w:szCs w:val="20"/>
      <w:lang w:val="en-US"/>
    </w:rPr>
  </w:style>
  <w:style w:type="character" w:customStyle="1" w:styleId="CommentTextChar1">
    <w:name w:val="Comment Text Char1"/>
    <w:basedOn w:val="DefaultParagraphFont"/>
    <w:uiPriority w:val="99"/>
    <w:semiHidden/>
    <w:rsid w:val="001429D1"/>
    <w:rPr>
      <w:sz w:val="20"/>
      <w:szCs w:val="20"/>
      <w:lang w:val="en-GB"/>
    </w:rPr>
  </w:style>
  <w:style w:type="table" w:customStyle="1" w:styleId="TableGrid5">
    <w:name w:val="Table Grid5"/>
    <w:basedOn w:val="TableNormal"/>
    <w:next w:val="TableGrid"/>
    <w:uiPriority w:val="39"/>
    <w:rsid w:val="001429D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1429D1"/>
    <w:pPr>
      <w:spacing w:after="0" w:line="240" w:lineRule="auto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1429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6">
    <w:name w:val="Table Grid6"/>
    <w:basedOn w:val="TableNormal"/>
    <w:next w:val="TableGrid"/>
    <w:uiPriority w:val="39"/>
    <w:rsid w:val="001429D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1">
    <w:name w:val="Table Grid711"/>
    <w:basedOn w:val="TableNormal"/>
    <w:next w:val="TableGrid"/>
    <w:uiPriority w:val="39"/>
    <w:rsid w:val="001429D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1429D1"/>
  </w:style>
  <w:style w:type="table" w:customStyle="1" w:styleId="TableGrid12">
    <w:name w:val="Table Grid12"/>
    <w:basedOn w:val="TableNormal"/>
    <w:next w:val="TableGrid"/>
    <w:uiPriority w:val="39"/>
    <w:rsid w:val="001429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6">
    <w:name w:val="toc 6"/>
    <w:basedOn w:val="Normal"/>
    <w:next w:val="Normal"/>
    <w:autoRedefine/>
    <w:uiPriority w:val="39"/>
    <w:unhideWhenUsed/>
    <w:rsid w:val="001429D1"/>
    <w:pPr>
      <w:spacing w:before="240" w:after="100" w:line="480" w:lineRule="auto"/>
      <w:ind w:left="1100"/>
    </w:pPr>
    <w:rPr>
      <w:rFonts w:ascii="Arial" w:eastAsiaTheme="minorEastAsia" w:hAnsi="Arial"/>
      <w:lang w:eastAsia="en-GB"/>
    </w:rPr>
  </w:style>
  <w:style w:type="paragraph" w:styleId="TOC7">
    <w:name w:val="toc 7"/>
    <w:basedOn w:val="Normal"/>
    <w:next w:val="Normal"/>
    <w:autoRedefine/>
    <w:uiPriority w:val="39"/>
    <w:unhideWhenUsed/>
    <w:rsid w:val="001429D1"/>
    <w:pPr>
      <w:spacing w:before="240" w:after="100" w:line="480" w:lineRule="auto"/>
      <w:ind w:left="1320"/>
    </w:pPr>
    <w:rPr>
      <w:rFonts w:ascii="Arial" w:eastAsiaTheme="minorEastAsia" w:hAnsi="Arial"/>
      <w:lang w:eastAsia="en-GB"/>
    </w:rPr>
  </w:style>
  <w:style w:type="paragraph" w:styleId="TOC8">
    <w:name w:val="toc 8"/>
    <w:basedOn w:val="Normal"/>
    <w:next w:val="Normal"/>
    <w:autoRedefine/>
    <w:uiPriority w:val="39"/>
    <w:unhideWhenUsed/>
    <w:rsid w:val="001429D1"/>
    <w:pPr>
      <w:spacing w:before="240" w:after="100" w:line="480" w:lineRule="auto"/>
      <w:ind w:left="1540"/>
    </w:pPr>
    <w:rPr>
      <w:rFonts w:ascii="Arial" w:eastAsiaTheme="minorEastAsia" w:hAnsi="Arial"/>
      <w:lang w:eastAsia="en-GB"/>
    </w:rPr>
  </w:style>
  <w:style w:type="paragraph" w:styleId="TOC9">
    <w:name w:val="toc 9"/>
    <w:basedOn w:val="Normal"/>
    <w:next w:val="Normal"/>
    <w:autoRedefine/>
    <w:uiPriority w:val="39"/>
    <w:unhideWhenUsed/>
    <w:rsid w:val="001429D1"/>
    <w:pPr>
      <w:spacing w:before="240" w:after="100" w:line="480" w:lineRule="auto"/>
      <w:ind w:left="1760"/>
    </w:pPr>
    <w:rPr>
      <w:rFonts w:ascii="Arial" w:eastAsiaTheme="minorEastAsia" w:hAnsi="Arial"/>
      <w:lang w:eastAsia="en-GB"/>
    </w:rPr>
  </w:style>
  <w:style w:type="paragraph" w:customStyle="1" w:styleId="Pa10">
    <w:name w:val="Pa10"/>
    <w:basedOn w:val="Default"/>
    <w:next w:val="Default"/>
    <w:uiPriority w:val="99"/>
    <w:rsid w:val="001429D1"/>
    <w:pPr>
      <w:spacing w:line="241" w:lineRule="atLeast"/>
    </w:pPr>
    <w:rPr>
      <w:rFonts w:ascii="Calibri" w:hAnsi="Calibri" w:cs="Calibri"/>
      <w:color w:val="auto"/>
    </w:rPr>
  </w:style>
  <w:style w:type="character" w:customStyle="1" w:styleId="A6">
    <w:name w:val="A6"/>
    <w:uiPriority w:val="99"/>
    <w:rsid w:val="001429D1"/>
    <w:rPr>
      <w:color w:val="000000"/>
      <w:sz w:val="22"/>
      <w:szCs w:val="22"/>
    </w:rPr>
  </w:style>
  <w:style w:type="paragraph" w:customStyle="1" w:styleId="Pa9">
    <w:name w:val="Pa9"/>
    <w:basedOn w:val="Default"/>
    <w:next w:val="Default"/>
    <w:uiPriority w:val="99"/>
    <w:rsid w:val="001429D1"/>
    <w:pPr>
      <w:spacing w:line="221" w:lineRule="atLeast"/>
    </w:pPr>
    <w:rPr>
      <w:rFonts w:ascii="AGaramond" w:hAnsi="AGaramond" w:cstheme="minorBidi"/>
      <w:color w:val="auto"/>
    </w:rPr>
  </w:style>
  <w:style w:type="paragraph" w:customStyle="1" w:styleId="Pa15">
    <w:name w:val="Pa15"/>
    <w:basedOn w:val="Default"/>
    <w:next w:val="Default"/>
    <w:uiPriority w:val="99"/>
    <w:rsid w:val="001429D1"/>
    <w:pPr>
      <w:spacing w:line="241" w:lineRule="atLeast"/>
    </w:pPr>
    <w:rPr>
      <w:rFonts w:ascii="AGaramond" w:hAnsi="AGaramond" w:cstheme="minorBidi"/>
      <w:color w:val="auto"/>
    </w:rPr>
  </w:style>
  <w:style w:type="paragraph" w:styleId="Title">
    <w:name w:val="Title"/>
    <w:basedOn w:val="Normal"/>
    <w:link w:val="TitleChar"/>
    <w:qFormat/>
    <w:rsid w:val="001429D1"/>
    <w:pPr>
      <w:spacing w:before="240"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customStyle="1" w:styleId="TitleChar">
    <w:name w:val="Title Char"/>
    <w:basedOn w:val="DefaultParagraphFont"/>
    <w:link w:val="Title"/>
    <w:rsid w:val="001429D1"/>
    <w:rPr>
      <w:rFonts w:ascii="Times New Roman" w:eastAsia="Times New Roman" w:hAnsi="Times New Roman" w:cs="Times New Roman"/>
      <w:b/>
      <w:sz w:val="24"/>
      <w:szCs w:val="20"/>
      <w:lang w:val="en-US"/>
    </w:rPr>
  </w:style>
  <w:style w:type="paragraph" w:styleId="Subtitle">
    <w:name w:val="Subtitle"/>
    <w:basedOn w:val="Normal"/>
    <w:link w:val="SubtitleChar"/>
    <w:qFormat/>
    <w:rsid w:val="001429D1"/>
    <w:pPr>
      <w:spacing w:before="240"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en-US"/>
    </w:rPr>
  </w:style>
  <w:style w:type="character" w:customStyle="1" w:styleId="SubtitleChar">
    <w:name w:val="Subtitle Char"/>
    <w:basedOn w:val="DefaultParagraphFont"/>
    <w:link w:val="Subtitle"/>
    <w:rsid w:val="001429D1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BodyText">
    <w:name w:val="Body Text"/>
    <w:basedOn w:val="Normal"/>
    <w:link w:val="BodyTextChar"/>
    <w:rsid w:val="001429D1"/>
    <w:pPr>
      <w:spacing w:before="240" w:after="0" w:line="240" w:lineRule="auto"/>
    </w:pPr>
    <w:rPr>
      <w:rFonts w:ascii="Times New Roman" w:eastAsia="Times New Roman" w:hAnsi="Times New Roman" w:cs="Times New Roman"/>
      <w:b/>
      <w:sz w:val="20"/>
      <w:szCs w:val="20"/>
      <w:lang w:val="en-US"/>
    </w:rPr>
  </w:style>
  <w:style w:type="character" w:customStyle="1" w:styleId="BodyTextChar">
    <w:name w:val="Body Text Char"/>
    <w:basedOn w:val="DefaultParagraphFont"/>
    <w:link w:val="BodyText"/>
    <w:rsid w:val="001429D1"/>
    <w:rPr>
      <w:rFonts w:ascii="Times New Roman" w:eastAsia="Times New Roman" w:hAnsi="Times New Roman" w:cs="Times New Roman"/>
      <w:b/>
      <w:sz w:val="20"/>
      <w:szCs w:val="20"/>
      <w:lang w:val="en-US"/>
    </w:rPr>
  </w:style>
  <w:style w:type="paragraph" w:styleId="BodyTextIndent">
    <w:name w:val="Body Text Indent"/>
    <w:basedOn w:val="Normal"/>
    <w:link w:val="BodyTextIndentChar"/>
    <w:rsid w:val="001429D1"/>
    <w:pPr>
      <w:spacing w:before="240" w:after="120" w:line="240" w:lineRule="auto"/>
      <w:ind w:left="36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BodyTextIndentChar">
    <w:name w:val="Body Text Indent Char"/>
    <w:basedOn w:val="DefaultParagraphFont"/>
    <w:link w:val="BodyTextIndent"/>
    <w:rsid w:val="001429D1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odyText2">
    <w:name w:val="Body Text 2"/>
    <w:basedOn w:val="Normal"/>
    <w:link w:val="BodyText2Char"/>
    <w:uiPriority w:val="99"/>
    <w:unhideWhenUsed/>
    <w:rsid w:val="001429D1"/>
    <w:pPr>
      <w:spacing w:before="360" w:after="120" w:line="480" w:lineRule="auto"/>
    </w:pPr>
    <w:rPr>
      <w:rFonts w:ascii="Arial" w:hAnsi="Arial"/>
    </w:rPr>
  </w:style>
  <w:style w:type="character" w:customStyle="1" w:styleId="BodyText2Char">
    <w:name w:val="Body Text 2 Char"/>
    <w:basedOn w:val="DefaultParagraphFont"/>
    <w:link w:val="BodyText2"/>
    <w:uiPriority w:val="99"/>
    <w:rsid w:val="001429D1"/>
    <w:rPr>
      <w:rFonts w:ascii="Arial" w:hAnsi="Arial"/>
    </w:rPr>
  </w:style>
  <w:style w:type="numbering" w:customStyle="1" w:styleId="NoList111111">
    <w:name w:val="No List111111"/>
    <w:next w:val="NoList"/>
    <w:uiPriority w:val="99"/>
    <w:semiHidden/>
    <w:unhideWhenUsed/>
    <w:rsid w:val="001429D1"/>
  </w:style>
  <w:style w:type="numbering" w:customStyle="1" w:styleId="NoList3">
    <w:name w:val="No List3"/>
    <w:next w:val="NoList"/>
    <w:uiPriority w:val="99"/>
    <w:semiHidden/>
    <w:unhideWhenUsed/>
    <w:rsid w:val="001429D1"/>
  </w:style>
  <w:style w:type="table" w:customStyle="1" w:styleId="TableGrid8">
    <w:name w:val="Table Grid8"/>
    <w:basedOn w:val="TableNormal"/>
    <w:next w:val="TableGrid"/>
    <w:rsid w:val="001429D1"/>
    <w:pPr>
      <w:spacing w:before="120"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2">
    <w:name w:val="No List12"/>
    <w:next w:val="NoList"/>
    <w:uiPriority w:val="99"/>
    <w:semiHidden/>
    <w:unhideWhenUsed/>
    <w:rsid w:val="001429D1"/>
  </w:style>
  <w:style w:type="numbering" w:customStyle="1" w:styleId="Thesisheadings1">
    <w:name w:val="Thesis_headings1"/>
    <w:uiPriority w:val="99"/>
    <w:rsid w:val="001429D1"/>
  </w:style>
  <w:style w:type="numbering" w:customStyle="1" w:styleId="NoList21">
    <w:name w:val="No List21"/>
    <w:next w:val="NoList"/>
    <w:uiPriority w:val="99"/>
    <w:semiHidden/>
    <w:unhideWhenUsed/>
    <w:rsid w:val="001429D1"/>
  </w:style>
  <w:style w:type="numbering" w:customStyle="1" w:styleId="NoList112">
    <w:name w:val="No List112"/>
    <w:next w:val="NoList"/>
    <w:uiPriority w:val="99"/>
    <w:semiHidden/>
    <w:unhideWhenUsed/>
    <w:rsid w:val="001429D1"/>
  </w:style>
  <w:style w:type="numbering" w:customStyle="1" w:styleId="NoList1112">
    <w:name w:val="No List1112"/>
    <w:next w:val="NoList"/>
    <w:uiPriority w:val="99"/>
    <w:semiHidden/>
    <w:unhideWhenUsed/>
    <w:rsid w:val="001429D1"/>
  </w:style>
  <w:style w:type="numbering" w:customStyle="1" w:styleId="NoList4">
    <w:name w:val="No List4"/>
    <w:next w:val="NoList"/>
    <w:uiPriority w:val="99"/>
    <w:semiHidden/>
    <w:unhideWhenUsed/>
    <w:rsid w:val="001429D1"/>
  </w:style>
  <w:style w:type="table" w:customStyle="1" w:styleId="TableGrid9">
    <w:name w:val="Table Grid9"/>
    <w:basedOn w:val="TableNormal"/>
    <w:next w:val="TableGrid"/>
    <w:rsid w:val="001429D1"/>
    <w:pPr>
      <w:spacing w:before="120"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3">
    <w:name w:val="No List13"/>
    <w:next w:val="NoList"/>
    <w:uiPriority w:val="99"/>
    <w:semiHidden/>
    <w:unhideWhenUsed/>
    <w:rsid w:val="001429D1"/>
  </w:style>
  <w:style w:type="numbering" w:customStyle="1" w:styleId="Thesisheadings2">
    <w:name w:val="Thesis_headings2"/>
    <w:uiPriority w:val="99"/>
    <w:rsid w:val="001429D1"/>
    <w:pPr>
      <w:numPr>
        <w:numId w:val="6"/>
      </w:numPr>
    </w:pPr>
  </w:style>
  <w:style w:type="numbering" w:customStyle="1" w:styleId="NoList22">
    <w:name w:val="No List22"/>
    <w:next w:val="NoList"/>
    <w:uiPriority w:val="99"/>
    <w:semiHidden/>
    <w:unhideWhenUsed/>
    <w:rsid w:val="001429D1"/>
  </w:style>
  <w:style w:type="numbering" w:customStyle="1" w:styleId="NoList113">
    <w:name w:val="No List113"/>
    <w:next w:val="NoList"/>
    <w:uiPriority w:val="99"/>
    <w:semiHidden/>
    <w:unhideWhenUsed/>
    <w:rsid w:val="001429D1"/>
  </w:style>
  <w:style w:type="numbering" w:customStyle="1" w:styleId="NoList1113">
    <w:name w:val="No List1113"/>
    <w:next w:val="NoList"/>
    <w:uiPriority w:val="99"/>
    <w:semiHidden/>
    <w:unhideWhenUsed/>
    <w:rsid w:val="001429D1"/>
  </w:style>
  <w:style w:type="table" w:customStyle="1" w:styleId="TableGrid721">
    <w:name w:val="Table Grid721"/>
    <w:basedOn w:val="TableNormal"/>
    <w:next w:val="TableGrid"/>
    <w:uiPriority w:val="39"/>
    <w:rsid w:val="001429D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31">
    <w:name w:val="Table Grid731"/>
    <w:basedOn w:val="TableNormal"/>
    <w:next w:val="TableGrid"/>
    <w:uiPriority w:val="39"/>
    <w:rsid w:val="001429D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B966C2-FB76-4B79-9ECD-2D95A8983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5</Pages>
  <Words>2038</Words>
  <Characters>11620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atrice Amboko</dc:creator>
  <cp:keywords/>
  <dc:description/>
  <cp:lastModifiedBy>Beatrice Amboko</cp:lastModifiedBy>
  <cp:revision>8</cp:revision>
  <dcterms:created xsi:type="dcterms:W3CDTF">2020-12-22T17:03:00Z</dcterms:created>
  <dcterms:modified xsi:type="dcterms:W3CDTF">2021-05-20T07:47:00Z</dcterms:modified>
</cp:coreProperties>
</file>